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D3007" w14:textId="34E7256C" w:rsidR="002C2A38" w:rsidRDefault="002C2A38" w:rsidP="002C2A3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Materials</w:t>
      </w:r>
      <w:proofErr w:type="spellEnd"/>
    </w:p>
    <w:p w14:paraId="13C47B43" w14:textId="05D8198C" w:rsidR="002C2A38" w:rsidRPr="00F03B65" w:rsidRDefault="005E60DF" w:rsidP="002C2A38">
      <w:pPr>
        <w:pStyle w:val="Descripcin"/>
        <w:keepNext/>
        <w:rPr>
          <w:b/>
          <w:bCs/>
          <w:i w:val="0"/>
          <w:iCs w:val="0"/>
          <w:color w:val="auto"/>
        </w:rPr>
      </w:pPr>
      <w:proofErr w:type="spellStart"/>
      <w:r>
        <w:rPr>
          <w:b/>
          <w:bCs/>
          <w:i w:val="0"/>
          <w:iCs w:val="0"/>
          <w:color w:val="auto"/>
        </w:rPr>
        <w:t>Table</w:t>
      </w:r>
      <w:proofErr w:type="spellEnd"/>
      <w:r>
        <w:rPr>
          <w:b/>
          <w:bCs/>
          <w:i w:val="0"/>
          <w:iCs w:val="0"/>
          <w:color w:val="auto"/>
        </w:rPr>
        <w:t xml:space="preserve"> 1S. </w:t>
      </w:r>
      <w:proofErr w:type="spellStart"/>
      <w:r w:rsidR="002C2A38" w:rsidRPr="00F03B65">
        <w:rPr>
          <w:b/>
          <w:bCs/>
          <w:i w:val="0"/>
          <w:iCs w:val="0"/>
          <w:color w:val="auto"/>
        </w:rPr>
        <w:t>Comparison</w:t>
      </w:r>
      <w:proofErr w:type="spellEnd"/>
      <w:r w:rsidR="002C2A38" w:rsidRPr="00F03B65">
        <w:rPr>
          <w:b/>
          <w:bCs/>
          <w:i w:val="0"/>
          <w:iCs w:val="0"/>
          <w:color w:val="auto"/>
        </w:rPr>
        <w:t xml:space="preserve"> of </w:t>
      </w:r>
      <w:proofErr w:type="spellStart"/>
      <w:r w:rsidR="002C2A38" w:rsidRPr="00F03B65">
        <w:rPr>
          <w:b/>
          <w:bCs/>
          <w:i w:val="0"/>
          <w:iCs w:val="0"/>
          <w:color w:val="auto"/>
        </w:rPr>
        <w:t>identification</w:t>
      </w:r>
      <w:proofErr w:type="spellEnd"/>
      <w:r w:rsidR="002C2A38" w:rsidRPr="00F03B65">
        <w:rPr>
          <w:b/>
          <w:bCs/>
          <w:i w:val="0"/>
          <w:iCs w:val="0"/>
          <w:color w:val="auto"/>
        </w:rPr>
        <w:t xml:space="preserve"> performance in </w:t>
      </w:r>
      <w:proofErr w:type="spellStart"/>
      <w:r w:rsidR="002C2A38" w:rsidRPr="00F03B65">
        <w:rPr>
          <w:b/>
          <w:bCs/>
          <w:i w:val="0"/>
          <w:iCs w:val="0"/>
          <w:color w:val="auto"/>
        </w:rPr>
        <w:t>clinical</w:t>
      </w:r>
      <w:proofErr w:type="spellEnd"/>
      <w:r w:rsidR="002C2A38" w:rsidRPr="00F03B65">
        <w:rPr>
          <w:b/>
          <w:bCs/>
          <w:i w:val="0"/>
          <w:iCs w:val="0"/>
          <w:color w:val="auto"/>
        </w:rPr>
        <w:t xml:space="preserve"> </w:t>
      </w:r>
      <w:proofErr w:type="spellStart"/>
      <w:r w:rsidR="002C2A38" w:rsidRPr="00F03B65">
        <w:rPr>
          <w:b/>
          <w:bCs/>
          <w:i w:val="0"/>
          <w:iCs w:val="0"/>
          <w:color w:val="auto"/>
        </w:rPr>
        <w:t>strains</w:t>
      </w:r>
      <w:proofErr w:type="spellEnd"/>
      <w:r w:rsidR="002C2A38" w:rsidRPr="00F03B65">
        <w:rPr>
          <w:b/>
          <w:bCs/>
          <w:i w:val="0"/>
          <w:iCs w:val="0"/>
          <w:color w:val="auto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7"/>
        <w:gridCol w:w="529"/>
        <w:gridCol w:w="834"/>
        <w:gridCol w:w="719"/>
        <w:gridCol w:w="601"/>
        <w:gridCol w:w="713"/>
        <w:gridCol w:w="834"/>
        <w:gridCol w:w="719"/>
        <w:gridCol w:w="705"/>
        <w:gridCol w:w="713"/>
      </w:tblGrid>
      <w:tr w:rsidR="00A67760" w:rsidRPr="00A67760" w14:paraId="1C42A5EF" w14:textId="77777777" w:rsidTr="00016332">
        <w:trPr>
          <w:trHeight w:val="288"/>
        </w:trPr>
        <w:tc>
          <w:tcPr>
            <w:tcW w:w="2127" w:type="dxa"/>
            <w:noWrap/>
            <w:hideMark/>
          </w:tcPr>
          <w:p w14:paraId="009DC20C" w14:textId="77777777" w:rsidR="00A67760" w:rsidRPr="00A67760" w:rsidRDefault="00A67760">
            <w:pPr>
              <w:rPr>
                <w:b/>
                <w:bCs/>
              </w:rPr>
            </w:pPr>
          </w:p>
        </w:tc>
        <w:tc>
          <w:tcPr>
            <w:tcW w:w="529" w:type="dxa"/>
            <w:noWrap/>
            <w:hideMark/>
          </w:tcPr>
          <w:p w14:paraId="3F29F2CB" w14:textId="77777777" w:rsidR="00A67760" w:rsidRPr="00A67760" w:rsidRDefault="00A67760" w:rsidP="00A67760">
            <w:pPr>
              <w:jc w:val="center"/>
              <w:rPr>
                <w:b/>
                <w:bCs/>
              </w:rPr>
            </w:pPr>
          </w:p>
        </w:tc>
        <w:tc>
          <w:tcPr>
            <w:tcW w:w="2867" w:type="dxa"/>
            <w:gridSpan w:val="4"/>
            <w:noWrap/>
            <w:hideMark/>
          </w:tcPr>
          <w:p w14:paraId="47542492" w14:textId="77777777" w:rsidR="00A67760" w:rsidRPr="00A67760" w:rsidRDefault="00A67760" w:rsidP="00A67760">
            <w:pPr>
              <w:jc w:val="center"/>
              <w:rPr>
                <w:b/>
                <w:bCs/>
              </w:rPr>
            </w:pPr>
            <w:r w:rsidRPr="00A67760">
              <w:rPr>
                <w:b/>
                <w:bCs/>
              </w:rPr>
              <w:t>Smart MS 5020</w:t>
            </w:r>
          </w:p>
        </w:tc>
        <w:tc>
          <w:tcPr>
            <w:tcW w:w="2971" w:type="dxa"/>
            <w:gridSpan w:val="4"/>
            <w:noWrap/>
            <w:hideMark/>
          </w:tcPr>
          <w:p w14:paraId="020BDDA5" w14:textId="6AADA3DC" w:rsidR="00A67760" w:rsidRPr="0042702C" w:rsidRDefault="0042702C" w:rsidP="00A67760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2702C">
              <w:rPr>
                <w:rFonts w:eastAsia="STIX-Regular" w:cstheme="minorHAnsi"/>
                <w:b/>
                <w:bCs/>
              </w:rPr>
              <w:t>Biotyper</w:t>
            </w:r>
            <w:proofErr w:type="spellEnd"/>
            <w:r w:rsidRPr="0042702C">
              <w:rPr>
                <w:rFonts w:eastAsia="STIX-Regular" w:cstheme="minorHAnsi"/>
                <w:b/>
                <w:bCs/>
              </w:rPr>
              <w:t xml:space="preserve"> </w:t>
            </w:r>
            <w:proofErr w:type="spellStart"/>
            <w:r w:rsidRPr="0042702C">
              <w:rPr>
                <w:rFonts w:eastAsia="STIX-Regular" w:cstheme="minorHAnsi"/>
                <w:b/>
                <w:bCs/>
              </w:rPr>
              <w:t>Microflex</w:t>
            </w:r>
            <w:proofErr w:type="spellEnd"/>
            <w:r w:rsidRPr="0042702C">
              <w:rPr>
                <w:rFonts w:eastAsia="STIX-Regular" w:cstheme="minorHAnsi"/>
                <w:b/>
                <w:bCs/>
              </w:rPr>
              <w:t xml:space="preserve"> LT </w:t>
            </w:r>
          </w:p>
        </w:tc>
      </w:tr>
      <w:tr w:rsidR="00725691" w:rsidRPr="00A67760" w14:paraId="646299B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3E494FF" w14:textId="77777777" w:rsidR="00A67760" w:rsidRPr="00A67760" w:rsidRDefault="00A67760">
            <w:pPr>
              <w:rPr>
                <w:b/>
                <w:bCs/>
              </w:rPr>
            </w:pPr>
            <w:proofErr w:type="spellStart"/>
            <w:r w:rsidRPr="00A67760">
              <w:rPr>
                <w:b/>
                <w:bCs/>
              </w:rPr>
              <w:t>Species</w:t>
            </w:r>
            <w:proofErr w:type="spellEnd"/>
          </w:p>
        </w:tc>
        <w:tc>
          <w:tcPr>
            <w:tcW w:w="529" w:type="dxa"/>
            <w:noWrap/>
            <w:hideMark/>
          </w:tcPr>
          <w:p w14:paraId="3334DCF2" w14:textId="77777777" w:rsidR="00A67760" w:rsidRPr="00A67760" w:rsidRDefault="00A67760" w:rsidP="00A67760">
            <w:pPr>
              <w:jc w:val="center"/>
              <w:rPr>
                <w:b/>
                <w:bCs/>
                <w:i/>
                <w:iCs/>
              </w:rPr>
            </w:pPr>
            <w:r w:rsidRPr="00A67760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834" w:type="dxa"/>
            <w:noWrap/>
            <w:hideMark/>
          </w:tcPr>
          <w:p w14:paraId="0E0CEF62" w14:textId="77777777" w:rsidR="00A67760" w:rsidRPr="00A67760" w:rsidRDefault="00A67760" w:rsidP="00A67760">
            <w:pPr>
              <w:jc w:val="center"/>
              <w:rPr>
                <w:b/>
                <w:bCs/>
              </w:rPr>
            </w:pPr>
            <w:r w:rsidRPr="00A67760">
              <w:rPr>
                <w:b/>
                <w:bCs/>
              </w:rPr>
              <w:t xml:space="preserve">ID </w:t>
            </w:r>
            <w:proofErr w:type="spellStart"/>
            <w:r w:rsidRPr="00A67760">
              <w:rPr>
                <w:b/>
                <w:bCs/>
              </w:rPr>
              <w:t>species</w:t>
            </w:r>
            <w:proofErr w:type="spellEnd"/>
          </w:p>
        </w:tc>
        <w:tc>
          <w:tcPr>
            <w:tcW w:w="719" w:type="dxa"/>
            <w:noWrap/>
            <w:hideMark/>
          </w:tcPr>
          <w:p w14:paraId="2148304F" w14:textId="77777777" w:rsidR="00A67760" w:rsidRPr="00A67760" w:rsidRDefault="00A67760" w:rsidP="00A67760">
            <w:pPr>
              <w:jc w:val="center"/>
              <w:rPr>
                <w:b/>
                <w:bCs/>
              </w:rPr>
            </w:pPr>
            <w:r w:rsidRPr="00A67760">
              <w:rPr>
                <w:b/>
                <w:bCs/>
              </w:rPr>
              <w:t xml:space="preserve">ID </w:t>
            </w:r>
            <w:proofErr w:type="spellStart"/>
            <w:r w:rsidRPr="00A67760">
              <w:rPr>
                <w:b/>
                <w:bCs/>
              </w:rPr>
              <w:t>genus</w:t>
            </w:r>
            <w:proofErr w:type="spellEnd"/>
          </w:p>
        </w:tc>
        <w:tc>
          <w:tcPr>
            <w:tcW w:w="601" w:type="dxa"/>
            <w:noWrap/>
            <w:hideMark/>
          </w:tcPr>
          <w:p w14:paraId="697218E5" w14:textId="77777777" w:rsidR="00A67760" w:rsidRPr="00A67760" w:rsidRDefault="00A67760" w:rsidP="00A67760">
            <w:pPr>
              <w:jc w:val="center"/>
              <w:rPr>
                <w:b/>
                <w:bCs/>
              </w:rPr>
            </w:pPr>
            <w:r w:rsidRPr="00A67760">
              <w:rPr>
                <w:b/>
                <w:bCs/>
              </w:rPr>
              <w:t>No ID</w:t>
            </w:r>
          </w:p>
        </w:tc>
        <w:tc>
          <w:tcPr>
            <w:tcW w:w="713" w:type="dxa"/>
            <w:noWrap/>
            <w:hideMark/>
          </w:tcPr>
          <w:p w14:paraId="5931ECFF" w14:textId="77777777" w:rsidR="00A67760" w:rsidRPr="00A67760" w:rsidRDefault="00A67760" w:rsidP="00A67760">
            <w:pPr>
              <w:jc w:val="center"/>
              <w:rPr>
                <w:b/>
                <w:bCs/>
              </w:rPr>
            </w:pPr>
            <w:proofErr w:type="spellStart"/>
            <w:r w:rsidRPr="00A67760">
              <w:rPr>
                <w:b/>
                <w:bCs/>
              </w:rPr>
              <w:t>MisID</w:t>
            </w:r>
            <w:proofErr w:type="spellEnd"/>
          </w:p>
        </w:tc>
        <w:tc>
          <w:tcPr>
            <w:tcW w:w="834" w:type="dxa"/>
            <w:noWrap/>
            <w:hideMark/>
          </w:tcPr>
          <w:p w14:paraId="6B5DCA60" w14:textId="77777777" w:rsidR="00A67760" w:rsidRPr="00A67760" w:rsidRDefault="00A67760" w:rsidP="00A67760">
            <w:pPr>
              <w:jc w:val="center"/>
              <w:rPr>
                <w:b/>
                <w:bCs/>
              </w:rPr>
            </w:pPr>
            <w:r w:rsidRPr="00A67760">
              <w:rPr>
                <w:b/>
                <w:bCs/>
              </w:rPr>
              <w:t xml:space="preserve">ID </w:t>
            </w:r>
            <w:proofErr w:type="spellStart"/>
            <w:r w:rsidRPr="00A67760">
              <w:rPr>
                <w:b/>
                <w:bCs/>
              </w:rPr>
              <w:t>species</w:t>
            </w:r>
            <w:proofErr w:type="spellEnd"/>
          </w:p>
        </w:tc>
        <w:tc>
          <w:tcPr>
            <w:tcW w:w="719" w:type="dxa"/>
            <w:noWrap/>
            <w:hideMark/>
          </w:tcPr>
          <w:p w14:paraId="0829B99E" w14:textId="77777777" w:rsidR="00A67760" w:rsidRPr="00A67760" w:rsidRDefault="00A67760" w:rsidP="00A67760">
            <w:pPr>
              <w:jc w:val="center"/>
              <w:rPr>
                <w:b/>
                <w:bCs/>
              </w:rPr>
            </w:pPr>
            <w:r w:rsidRPr="00A67760">
              <w:rPr>
                <w:b/>
                <w:bCs/>
              </w:rPr>
              <w:t xml:space="preserve">ID </w:t>
            </w:r>
            <w:proofErr w:type="spellStart"/>
            <w:r w:rsidRPr="00A67760">
              <w:rPr>
                <w:b/>
                <w:bCs/>
              </w:rPr>
              <w:t>genus</w:t>
            </w:r>
            <w:proofErr w:type="spellEnd"/>
          </w:p>
        </w:tc>
        <w:tc>
          <w:tcPr>
            <w:tcW w:w="705" w:type="dxa"/>
            <w:noWrap/>
            <w:hideMark/>
          </w:tcPr>
          <w:p w14:paraId="43C295E0" w14:textId="77777777" w:rsidR="00A67760" w:rsidRPr="00A67760" w:rsidRDefault="00A67760" w:rsidP="00A67760">
            <w:pPr>
              <w:jc w:val="center"/>
              <w:rPr>
                <w:b/>
                <w:bCs/>
              </w:rPr>
            </w:pPr>
            <w:r w:rsidRPr="00A67760">
              <w:rPr>
                <w:b/>
                <w:bCs/>
              </w:rPr>
              <w:t>No ID</w:t>
            </w:r>
          </w:p>
        </w:tc>
        <w:tc>
          <w:tcPr>
            <w:tcW w:w="713" w:type="dxa"/>
            <w:noWrap/>
            <w:hideMark/>
          </w:tcPr>
          <w:p w14:paraId="1AFC840D" w14:textId="77777777" w:rsidR="00A67760" w:rsidRPr="00A67760" w:rsidRDefault="00A67760" w:rsidP="00A67760">
            <w:pPr>
              <w:jc w:val="center"/>
              <w:rPr>
                <w:b/>
                <w:bCs/>
              </w:rPr>
            </w:pPr>
            <w:proofErr w:type="spellStart"/>
            <w:r w:rsidRPr="00A67760">
              <w:rPr>
                <w:b/>
                <w:bCs/>
              </w:rPr>
              <w:t>MisID</w:t>
            </w:r>
            <w:proofErr w:type="spellEnd"/>
          </w:p>
        </w:tc>
      </w:tr>
      <w:tr w:rsidR="00725691" w:rsidRPr="00A67760" w14:paraId="0C6CADF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5B128FA" w14:textId="77777777" w:rsidR="00A67760" w:rsidRPr="00A67760" w:rsidRDefault="00A67760">
            <w:pPr>
              <w:rPr>
                <w:b/>
                <w:bCs/>
              </w:rPr>
            </w:pPr>
            <w:proofErr w:type="spellStart"/>
            <w:r w:rsidRPr="00A67760">
              <w:rPr>
                <w:b/>
                <w:bCs/>
              </w:rPr>
              <w:t>Enterobacterales</w:t>
            </w:r>
            <w:proofErr w:type="spellEnd"/>
            <w:r w:rsidRPr="00A67760">
              <w:rPr>
                <w:b/>
                <w:bCs/>
              </w:rPr>
              <w:t xml:space="preserve"> (%)</w:t>
            </w:r>
          </w:p>
        </w:tc>
        <w:tc>
          <w:tcPr>
            <w:tcW w:w="529" w:type="dxa"/>
            <w:noWrap/>
            <w:hideMark/>
          </w:tcPr>
          <w:p w14:paraId="687DCA92" w14:textId="038994E3" w:rsidR="00A67760" w:rsidRPr="00A67760" w:rsidRDefault="00D2509E" w:rsidP="00A67760">
            <w:pPr>
              <w:jc w:val="center"/>
            </w:pPr>
            <w:r>
              <w:t>148</w:t>
            </w:r>
          </w:p>
        </w:tc>
        <w:tc>
          <w:tcPr>
            <w:tcW w:w="834" w:type="dxa"/>
            <w:noWrap/>
            <w:hideMark/>
          </w:tcPr>
          <w:p w14:paraId="3CD13561" w14:textId="02C7C5F4" w:rsidR="00A67760" w:rsidRPr="00A67760" w:rsidRDefault="00D2509E" w:rsidP="00D2509E">
            <w:pPr>
              <w:jc w:val="center"/>
            </w:pPr>
            <w:r>
              <w:t>140</w:t>
            </w:r>
            <w:r w:rsidR="00A67760" w:rsidRPr="00A67760">
              <w:t xml:space="preserve"> (94.</w:t>
            </w:r>
            <w:r>
              <w:t>6</w:t>
            </w:r>
            <w:r w:rsidR="00A67760" w:rsidRPr="00A67760">
              <w:t>)</w:t>
            </w:r>
          </w:p>
        </w:tc>
        <w:tc>
          <w:tcPr>
            <w:tcW w:w="719" w:type="dxa"/>
            <w:noWrap/>
            <w:hideMark/>
          </w:tcPr>
          <w:p w14:paraId="40F9AB1F" w14:textId="7F9FAFDB" w:rsidR="00A67760" w:rsidRPr="00A67760" w:rsidRDefault="00A67760" w:rsidP="00A67760">
            <w:pPr>
              <w:jc w:val="center"/>
            </w:pPr>
            <w:r w:rsidRPr="00A67760">
              <w:t>8</w:t>
            </w:r>
            <w:r w:rsidR="00D2509E">
              <w:t xml:space="preserve"> (5.4</w:t>
            </w:r>
            <w:r w:rsidRPr="00A67760">
              <w:t>)</w:t>
            </w:r>
          </w:p>
        </w:tc>
        <w:tc>
          <w:tcPr>
            <w:tcW w:w="601" w:type="dxa"/>
            <w:noWrap/>
            <w:hideMark/>
          </w:tcPr>
          <w:p w14:paraId="452698C8" w14:textId="77777777" w:rsidR="00A67760" w:rsidRPr="00A67760" w:rsidRDefault="00A67760" w:rsidP="00A67760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  <w:hideMark/>
          </w:tcPr>
          <w:p w14:paraId="74C0064C" w14:textId="77777777" w:rsidR="00A67760" w:rsidRPr="00A67760" w:rsidRDefault="00A67760" w:rsidP="00A67760">
            <w:pPr>
              <w:jc w:val="center"/>
            </w:pPr>
            <w:r w:rsidRPr="00A67760">
              <w:t>0 (0.0)</w:t>
            </w:r>
          </w:p>
        </w:tc>
        <w:tc>
          <w:tcPr>
            <w:tcW w:w="834" w:type="dxa"/>
            <w:noWrap/>
            <w:hideMark/>
          </w:tcPr>
          <w:p w14:paraId="05BE830E" w14:textId="79B1D007" w:rsidR="00A67760" w:rsidRPr="00A67760" w:rsidRDefault="00D2509E" w:rsidP="00A67760">
            <w:pPr>
              <w:jc w:val="center"/>
            </w:pPr>
            <w:r>
              <w:t>140 (94.6</w:t>
            </w:r>
            <w:r w:rsidR="00A67760" w:rsidRPr="00A67760">
              <w:t>)</w:t>
            </w:r>
          </w:p>
        </w:tc>
        <w:tc>
          <w:tcPr>
            <w:tcW w:w="719" w:type="dxa"/>
            <w:noWrap/>
            <w:hideMark/>
          </w:tcPr>
          <w:p w14:paraId="78B663DC" w14:textId="50A59463" w:rsidR="00A67760" w:rsidRPr="00A67760" w:rsidRDefault="00D2509E" w:rsidP="00A67760">
            <w:pPr>
              <w:jc w:val="center"/>
            </w:pPr>
            <w:r>
              <w:t>8 (5.4</w:t>
            </w:r>
            <w:bookmarkStart w:id="0" w:name="_GoBack"/>
            <w:bookmarkEnd w:id="0"/>
            <w:r w:rsidR="00A67760" w:rsidRPr="00A67760">
              <w:t>)</w:t>
            </w:r>
          </w:p>
        </w:tc>
        <w:tc>
          <w:tcPr>
            <w:tcW w:w="705" w:type="dxa"/>
            <w:noWrap/>
            <w:hideMark/>
          </w:tcPr>
          <w:p w14:paraId="0821DC79" w14:textId="77777777" w:rsidR="00A67760" w:rsidRPr="00A67760" w:rsidRDefault="00A67760" w:rsidP="00A67760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  <w:hideMark/>
          </w:tcPr>
          <w:p w14:paraId="1613B0A7" w14:textId="77777777" w:rsidR="00A67760" w:rsidRPr="00A67760" w:rsidRDefault="00A67760" w:rsidP="00A67760">
            <w:pPr>
              <w:jc w:val="center"/>
            </w:pPr>
            <w:r w:rsidRPr="00A67760">
              <w:t>0 (0.0)</w:t>
            </w:r>
          </w:p>
        </w:tc>
      </w:tr>
      <w:tr w:rsidR="00725691" w:rsidRPr="00A67760" w14:paraId="5033A2F2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05AB885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itr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koseri</w:t>
            </w:r>
            <w:proofErr w:type="spellEnd"/>
            <w:r w:rsidRPr="00A67760">
              <w:rPr>
                <w:i/>
                <w:iCs/>
              </w:rPr>
              <w:t xml:space="preserve"> </w:t>
            </w:r>
          </w:p>
        </w:tc>
        <w:tc>
          <w:tcPr>
            <w:tcW w:w="529" w:type="dxa"/>
            <w:noWrap/>
            <w:hideMark/>
          </w:tcPr>
          <w:p w14:paraId="73658D58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19EC70AB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1EAB01CD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170D95C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14F67A2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E4750B8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70F09CC0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9BA6B5B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FB57AC4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794D212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7FEED69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itr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farmeri</w:t>
            </w:r>
            <w:proofErr w:type="spellEnd"/>
          </w:p>
        </w:tc>
        <w:tc>
          <w:tcPr>
            <w:tcW w:w="529" w:type="dxa"/>
            <w:noWrap/>
            <w:hideMark/>
          </w:tcPr>
          <w:p w14:paraId="39E6CAA2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5F87B7F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8A69E64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B172157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166FD98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71B74C8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35BD7D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5748CB4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346AC4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7BC117B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EFD8F8A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itr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freundii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omplex</w:t>
            </w:r>
            <w:proofErr w:type="spellEnd"/>
          </w:p>
        </w:tc>
        <w:tc>
          <w:tcPr>
            <w:tcW w:w="529" w:type="dxa"/>
            <w:noWrap/>
            <w:hideMark/>
          </w:tcPr>
          <w:p w14:paraId="007867CB" w14:textId="77777777" w:rsidR="00A67760" w:rsidRPr="00A67760" w:rsidRDefault="00A67760" w:rsidP="00A67760">
            <w:pPr>
              <w:jc w:val="center"/>
            </w:pPr>
            <w:r w:rsidRPr="00A67760">
              <w:t>5</w:t>
            </w:r>
          </w:p>
        </w:tc>
        <w:tc>
          <w:tcPr>
            <w:tcW w:w="834" w:type="dxa"/>
            <w:noWrap/>
            <w:hideMark/>
          </w:tcPr>
          <w:p w14:paraId="2632953D" w14:textId="77777777" w:rsidR="00A67760" w:rsidRPr="00A67760" w:rsidRDefault="00A67760" w:rsidP="00A67760">
            <w:pPr>
              <w:jc w:val="center"/>
            </w:pPr>
            <w:r w:rsidRPr="00A67760">
              <w:t>5</w:t>
            </w:r>
          </w:p>
        </w:tc>
        <w:tc>
          <w:tcPr>
            <w:tcW w:w="719" w:type="dxa"/>
            <w:noWrap/>
            <w:hideMark/>
          </w:tcPr>
          <w:p w14:paraId="7D940B5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385020F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0ACC0B6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E69AFA0" w14:textId="77777777" w:rsidR="00A67760" w:rsidRPr="00A67760" w:rsidRDefault="00A67760" w:rsidP="00A67760">
            <w:pPr>
              <w:jc w:val="center"/>
            </w:pPr>
            <w:r w:rsidRPr="00A67760">
              <w:t>5</w:t>
            </w:r>
          </w:p>
        </w:tc>
        <w:tc>
          <w:tcPr>
            <w:tcW w:w="719" w:type="dxa"/>
            <w:noWrap/>
            <w:hideMark/>
          </w:tcPr>
          <w:p w14:paraId="47837F17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AAF79C3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8DEF09A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33404E2E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9B7A42B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itr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malonaticu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521D39F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0DC057FA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6FBC3CD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39348DF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45F4BBB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6E93208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B31225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700323D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D940993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4C9EA26A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5040544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Enter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loacae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omplex</w:t>
            </w:r>
            <w:proofErr w:type="spellEnd"/>
          </w:p>
        </w:tc>
        <w:tc>
          <w:tcPr>
            <w:tcW w:w="529" w:type="dxa"/>
            <w:noWrap/>
            <w:hideMark/>
          </w:tcPr>
          <w:p w14:paraId="464AD147" w14:textId="77777777" w:rsidR="00A67760" w:rsidRPr="00A67760" w:rsidRDefault="00A67760" w:rsidP="00A67760">
            <w:pPr>
              <w:jc w:val="center"/>
            </w:pPr>
            <w:r w:rsidRPr="00A67760">
              <w:t>25</w:t>
            </w:r>
          </w:p>
        </w:tc>
        <w:tc>
          <w:tcPr>
            <w:tcW w:w="834" w:type="dxa"/>
            <w:noWrap/>
            <w:hideMark/>
          </w:tcPr>
          <w:p w14:paraId="3F4B66E3" w14:textId="77777777" w:rsidR="00A67760" w:rsidRPr="00A67760" w:rsidRDefault="00A67760" w:rsidP="00A67760">
            <w:pPr>
              <w:jc w:val="center"/>
            </w:pPr>
            <w:r w:rsidRPr="00A67760">
              <w:t>25</w:t>
            </w:r>
          </w:p>
        </w:tc>
        <w:tc>
          <w:tcPr>
            <w:tcW w:w="719" w:type="dxa"/>
            <w:noWrap/>
            <w:hideMark/>
          </w:tcPr>
          <w:p w14:paraId="4AB6E0FD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4E2318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49336A0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EA37A82" w14:textId="77777777" w:rsidR="00A67760" w:rsidRPr="00A67760" w:rsidRDefault="00A67760" w:rsidP="00A67760">
            <w:pPr>
              <w:jc w:val="center"/>
            </w:pPr>
            <w:r w:rsidRPr="00A67760">
              <w:t>25</w:t>
            </w:r>
          </w:p>
        </w:tc>
        <w:tc>
          <w:tcPr>
            <w:tcW w:w="719" w:type="dxa"/>
            <w:noWrap/>
            <w:hideMark/>
          </w:tcPr>
          <w:p w14:paraId="509F93A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4F08A5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AF8248A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43A1AFF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CC9A614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Escherich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oli</w:t>
            </w:r>
            <w:proofErr w:type="spellEnd"/>
          </w:p>
        </w:tc>
        <w:tc>
          <w:tcPr>
            <w:tcW w:w="529" w:type="dxa"/>
            <w:noWrap/>
            <w:hideMark/>
          </w:tcPr>
          <w:p w14:paraId="5EF54AD8" w14:textId="77777777" w:rsidR="00A67760" w:rsidRPr="00A67760" w:rsidRDefault="00A67760" w:rsidP="00A67760">
            <w:pPr>
              <w:jc w:val="center"/>
            </w:pPr>
            <w:r w:rsidRPr="00A67760">
              <w:t>26</w:t>
            </w:r>
          </w:p>
        </w:tc>
        <w:tc>
          <w:tcPr>
            <w:tcW w:w="834" w:type="dxa"/>
            <w:noWrap/>
            <w:hideMark/>
          </w:tcPr>
          <w:p w14:paraId="03452ACC" w14:textId="77777777" w:rsidR="00A67760" w:rsidRPr="00A67760" w:rsidRDefault="00A67760" w:rsidP="00A67760">
            <w:pPr>
              <w:jc w:val="center"/>
            </w:pPr>
            <w:r w:rsidRPr="00A67760">
              <w:t>26</w:t>
            </w:r>
          </w:p>
        </w:tc>
        <w:tc>
          <w:tcPr>
            <w:tcW w:w="719" w:type="dxa"/>
            <w:noWrap/>
            <w:hideMark/>
          </w:tcPr>
          <w:p w14:paraId="0F877DEC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BF687D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BC67AC2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8601FAC" w14:textId="77777777" w:rsidR="00A67760" w:rsidRPr="00A67760" w:rsidRDefault="00A67760" w:rsidP="00A67760">
            <w:pPr>
              <w:jc w:val="center"/>
            </w:pPr>
            <w:r w:rsidRPr="00A67760">
              <w:t>26</w:t>
            </w:r>
          </w:p>
        </w:tc>
        <w:tc>
          <w:tcPr>
            <w:tcW w:w="719" w:type="dxa"/>
            <w:noWrap/>
            <w:hideMark/>
          </w:tcPr>
          <w:p w14:paraId="0AABCFFF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C571A30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4949840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4D12993B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CE91D21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Escherich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vulner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060F58E1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5D153B5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A85016D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B946EB0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86749B5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D834A4A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0C5F92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5F4728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DDAC70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2A9F172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D8D5B1A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Klebsi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erogen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</w:p>
        </w:tc>
        <w:tc>
          <w:tcPr>
            <w:tcW w:w="529" w:type="dxa"/>
            <w:noWrap/>
            <w:hideMark/>
          </w:tcPr>
          <w:p w14:paraId="12ECD927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3536571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1676356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065AB86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16213CC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A9E7006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B3C53C4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466923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E054117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747F150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447058F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Klebsi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oxytoca</w:t>
            </w:r>
            <w:proofErr w:type="spellEnd"/>
          </w:p>
        </w:tc>
        <w:tc>
          <w:tcPr>
            <w:tcW w:w="529" w:type="dxa"/>
            <w:noWrap/>
            <w:hideMark/>
          </w:tcPr>
          <w:p w14:paraId="23AD1E1C" w14:textId="77777777" w:rsidR="00A67760" w:rsidRPr="00A67760" w:rsidRDefault="00A67760" w:rsidP="00A67760">
            <w:pPr>
              <w:jc w:val="center"/>
            </w:pPr>
            <w:r w:rsidRPr="00A67760">
              <w:t>9</w:t>
            </w:r>
          </w:p>
        </w:tc>
        <w:tc>
          <w:tcPr>
            <w:tcW w:w="834" w:type="dxa"/>
            <w:noWrap/>
            <w:hideMark/>
          </w:tcPr>
          <w:p w14:paraId="4368E5DF" w14:textId="77777777" w:rsidR="00A67760" w:rsidRPr="00A67760" w:rsidRDefault="00A67760" w:rsidP="00A67760">
            <w:pPr>
              <w:jc w:val="center"/>
            </w:pPr>
            <w:r w:rsidRPr="00A67760">
              <w:t>9</w:t>
            </w:r>
          </w:p>
        </w:tc>
        <w:tc>
          <w:tcPr>
            <w:tcW w:w="719" w:type="dxa"/>
            <w:noWrap/>
            <w:hideMark/>
          </w:tcPr>
          <w:p w14:paraId="2A4783B7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494C5F2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A7A8CD0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A78CE5F" w14:textId="77777777" w:rsidR="00A67760" w:rsidRPr="00A67760" w:rsidRDefault="00A67760" w:rsidP="00A67760">
            <w:pPr>
              <w:jc w:val="center"/>
            </w:pPr>
            <w:r w:rsidRPr="00A67760">
              <w:t>9</w:t>
            </w:r>
          </w:p>
        </w:tc>
        <w:tc>
          <w:tcPr>
            <w:tcW w:w="719" w:type="dxa"/>
            <w:noWrap/>
            <w:hideMark/>
          </w:tcPr>
          <w:p w14:paraId="4791DEF0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2228184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0CF871C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04F9D76E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A57E320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Klebsi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neumoniae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omplex</w:t>
            </w:r>
            <w:proofErr w:type="spellEnd"/>
          </w:p>
        </w:tc>
        <w:tc>
          <w:tcPr>
            <w:tcW w:w="529" w:type="dxa"/>
            <w:noWrap/>
            <w:hideMark/>
          </w:tcPr>
          <w:p w14:paraId="28B11413" w14:textId="77777777" w:rsidR="00A67760" w:rsidRPr="00A67760" w:rsidRDefault="00A67760" w:rsidP="00A67760">
            <w:pPr>
              <w:jc w:val="center"/>
            </w:pPr>
            <w:r w:rsidRPr="00A67760">
              <w:t>24</w:t>
            </w:r>
          </w:p>
        </w:tc>
        <w:tc>
          <w:tcPr>
            <w:tcW w:w="834" w:type="dxa"/>
            <w:noWrap/>
            <w:hideMark/>
          </w:tcPr>
          <w:p w14:paraId="2C5BE163" w14:textId="77777777" w:rsidR="00A67760" w:rsidRPr="00A67760" w:rsidRDefault="00A67760" w:rsidP="00A67760">
            <w:pPr>
              <w:jc w:val="center"/>
            </w:pPr>
            <w:r w:rsidRPr="00A67760">
              <w:t>24</w:t>
            </w:r>
          </w:p>
        </w:tc>
        <w:tc>
          <w:tcPr>
            <w:tcW w:w="719" w:type="dxa"/>
            <w:noWrap/>
            <w:hideMark/>
          </w:tcPr>
          <w:p w14:paraId="5BE26D8D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891AB38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7623386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D5F6DA6" w14:textId="77777777" w:rsidR="00A67760" w:rsidRPr="00A67760" w:rsidRDefault="00A67760" w:rsidP="00A67760">
            <w:pPr>
              <w:jc w:val="center"/>
            </w:pPr>
            <w:r w:rsidRPr="00A67760">
              <w:t>24</w:t>
            </w:r>
          </w:p>
        </w:tc>
        <w:tc>
          <w:tcPr>
            <w:tcW w:w="719" w:type="dxa"/>
            <w:noWrap/>
            <w:hideMark/>
          </w:tcPr>
          <w:p w14:paraId="50FE6E91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BE494DB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B2F69C8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2BC0E79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FCA4C28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Morgan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organii</w:t>
            </w:r>
            <w:proofErr w:type="spellEnd"/>
          </w:p>
        </w:tc>
        <w:tc>
          <w:tcPr>
            <w:tcW w:w="529" w:type="dxa"/>
            <w:noWrap/>
            <w:hideMark/>
          </w:tcPr>
          <w:p w14:paraId="0ED89963" w14:textId="77777777" w:rsidR="00A67760" w:rsidRPr="00A67760" w:rsidRDefault="00A67760" w:rsidP="00A67760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26813260" w14:textId="77777777" w:rsidR="00A67760" w:rsidRPr="00A67760" w:rsidRDefault="00A67760" w:rsidP="00A67760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45764452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527E783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6E971B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4BD681C" w14:textId="77777777" w:rsidR="00A67760" w:rsidRPr="00A67760" w:rsidRDefault="00A67760" w:rsidP="00A67760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714FA4BA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76F7A5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AB6394C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61ABE7F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2812A34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rote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irabil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503CD605" w14:textId="77777777" w:rsidR="00A67760" w:rsidRPr="00A67760" w:rsidRDefault="00A67760" w:rsidP="00A67760">
            <w:pPr>
              <w:jc w:val="center"/>
            </w:pPr>
            <w:r w:rsidRPr="00A67760">
              <w:t>12</w:t>
            </w:r>
          </w:p>
        </w:tc>
        <w:tc>
          <w:tcPr>
            <w:tcW w:w="834" w:type="dxa"/>
            <w:noWrap/>
            <w:hideMark/>
          </w:tcPr>
          <w:p w14:paraId="48EB6272" w14:textId="77777777" w:rsidR="00A67760" w:rsidRPr="00A67760" w:rsidRDefault="00A67760" w:rsidP="00A67760">
            <w:pPr>
              <w:jc w:val="center"/>
            </w:pPr>
            <w:r w:rsidRPr="00A67760">
              <w:t>12</w:t>
            </w:r>
          </w:p>
        </w:tc>
        <w:tc>
          <w:tcPr>
            <w:tcW w:w="719" w:type="dxa"/>
            <w:noWrap/>
            <w:hideMark/>
          </w:tcPr>
          <w:p w14:paraId="092C8715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0C46F80A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9A64F15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C349BFE" w14:textId="77777777" w:rsidR="00A67760" w:rsidRPr="00A67760" w:rsidRDefault="00A67760" w:rsidP="00A67760">
            <w:pPr>
              <w:jc w:val="center"/>
            </w:pPr>
            <w:r w:rsidRPr="00A67760">
              <w:t>12</w:t>
            </w:r>
          </w:p>
        </w:tc>
        <w:tc>
          <w:tcPr>
            <w:tcW w:w="719" w:type="dxa"/>
            <w:noWrap/>
            <w:hideMark/>
          </w:tcPr>
          <w:p w14:paraId="29511E11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7FB2DE5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A1C7B1D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0A36E90B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AEEE62B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rote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vulgar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5A00C7A0" w14:textId="77777777" w:rsidR="00A67760" w:rsidRPr="00A67760" w:rsidRDefault="00A67760" w:rsidP="00A67760">
            <w:pPr>
              <w:jc w:val="center"/>
            </w:pPr>
            <w:r w:rsidRPr="00A67760">
              <w:t>5</w:t>
            </w:r>
          </w:p>
        </w:tc>
        <w:tc>
          <w:tcPr>
            <w:tcW w:w="834" w:type="dxa"/>
            <w:noWrap/>
            <w:hideMark/>
          </w:tcPr>
          <w:p w14:paraId="6AF73451" w14:textId="77777777" w:rsidR="00A67760" w:rsidRPr="00A67760" w:rsidRDefault="00A67760" w:rsidP="00A67760">
            <w:pPr>
              <w:jc w:val="center"/>
            </w:pPr>
            <w:r w:rsidRPr="00A67760">
              <w:t>5</w:t>
            </w:r>
          </w:p>
        </w:tc>
        <w:tc>
          <w:tcPr>
            <w:tcW w:w="719" w:type="dxa"/>
            <w:noWrap/>
            <w:hideMark/>
          </w:tcPr>
          <w:p w14:paraId="289EF68C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5651AB8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2BEF815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340258E" w14:textId="77777777" w:rsidR="00A67760" w:rsidRPr="00A67760" w:rsidRDefault="00A67760" w:rsidP="00A67760">
            <w:pPr>
              <w:jc w:val="center"/>
            </w:pPr>
            <w:r w:rsidRPr="00A67760">
              <w:t>5</w:t>
            </w:r>
          </w:p>
        </w:tc>
        <w:tc>
          <w:tcPr>
            <w:tcW w:w="719" w:type="dxa"/>
            <w:noWrap/>
            <w:hideMark/>
          </w:tcPr>
          <w:p w14:paraId="3EED8FF4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AB8558A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CB65710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39AFF23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796F182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antoe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ntophila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74BBF000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8F31FDE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21A68D4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A347D68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ABBEA4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6187EEB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4C9A2E8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67B9E8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F7EAC96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4A1889C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DEB642C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Raoult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ornithinolytica</w:t>
            </w:r>
            <w:proofErr w:type="spellEnd"/>
          </w:p>
        </w:tc>
        <w:tc>
          <w:tcPr>
            <w:tcW w:w="529" w:type="dxa"/>
            <w:noWrap/>
            <w:hideMark/>
          </w:tcPr>
          <w:p w14:paraId="3A6EB710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4471BACD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5A182A14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C1338C6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875F945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0E890ED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150CAB2B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20F46A6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F16005B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5F45352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A6ABEFC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Raoult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lanticola</w:t>
            </w:r>
            <w:proofErr w:type="spellEnd"/>
          </w:p>
        </w:tc>
        <w:tc>
          <w:tcPr>
            <w:tcW w:w="529" w:type="dxa"/>
            <w:noWrap/>
            <w:hideMark/>
          </w:tcPr>
          <w:p w14:paraId="5C2D90A7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5B133EF8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0C6383F1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0C971D7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B213546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405950C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5533C64C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E4B42C0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84CA43A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4BCAC90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D155BE7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Rahn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quatil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773B058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6C40EA85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1171E642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99B21DB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F6EAB05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3A3BE33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7BC48D21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E672CB1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72A45F7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5B2E4D4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D8F0981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errat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arcescens</w:t>
            </w:r>
            <w:proofErr w:type="spellEnd"/>
          </w:p>
        </w:tc>
        <w:tc>
          <w:tcPr>
            <w:tcW w:w="529" w:type="dxa"/>
            <w:noWrap/>
            <w:hideMark/>
          </w:tcPr>
          <w:p w14:paraId="336C6C49" w14:textId="77777777" w:rsidR="00A67760" w:rsidRPr="00A67760" w:rsidRDefault="00A67760" w:rsidP="00A67760">
            <w:pPr>
              <w:jc w:val="center"/>
            </w:pPr>
            <w:r w:rsidRPr="00A67760">
              <w:t>7</w:t>
            </w:r>
          </w:p>
        </w:tc>
        <w:tc>
          <w:tcPr>
            <w:tcW w:w="834" w:type="dxa"/>
            <w:noWrap/>
            <w:hideMark/>
          </w:tcPr>
          <w:p w14:paraId="6182FEDD" w14:textId="77777777" w:rsidR="00A67760" w:rsidRPr="00A67760" w:rsidRDefault="00A67760" w:rsidP="00A67760">
            <w:pPr>
              <w:jc w:val="center"/>
            </w:pPr>
            <w:r w:rsidRPr="00A67760">
              <w:t>7</w:t>
            </w:r>
          </w:p>
        </w:tc>
        <w:tc>
          <w:tcPr>
            <w:tcW w:w="719" w:type="dxa"/>
            <w:noWrap/>
            <w:hideMark/>
          </w:tcPr>
          <w:p w14:paraId="79785606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8891A0B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EB8E732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68A42C6" w14:textId="77777777" w:rsidR="00A67760" w:rsidRPr="00A67760" w:rsidRDefault="00A67760" w:rsidP="00A67760">
            <w:pPr>
              <w:jc w:val="center"/>
            </w:pPr>
            <w:r w:rsidRPr="00A67760">
              <w:t>7</w:t>
            </w:r>
          </w:p>
        </w:tc>
        <w:tc>
          <w:tcPr>
            <w:tcW w:w="719" w:type="dxa"/>
            <w:noWrap/>
            <w:hideMark/>
          </w:tcPr>
          <w:p w14:paraId="3130AF6D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3C6A810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72A41E1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4D7606E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A58406B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errat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liquefaciens</w:t>
            </w:r>
            <w:proofErr w:type="spellEnd"/>
          </w:p>
        </w:tc>
        <w:tc>
          <w:tcPr>
            <w:tcW w:w="529" w:type="dxa"/>
            <w:noWrap/>
            <w:hideMark/>
          </w:tcPr>
          <w:p w14:paraId="46ABFA40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4EAC37A0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FDECED1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1B0EBA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B4D9406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A349E05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5F9EF89C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0B46DDB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4E76E0F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2109D95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3F36A0A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errat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rubidaea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6C37DC38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36084156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5BF56C8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8712EF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9249553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B815CD4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CD31C63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9F4E6F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34D8C3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103AED2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1E324D7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Yersin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enterocolitica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208FDDB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3DFFABC7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46DB661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FFA6CD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52E90DB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677FB18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3E8CA3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4A3968C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2D3539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2D2BE69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FA8991B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Hafn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lvei</w:t>
            </w:r>
            <w:proofErr w:type="spellEnd"/>
          </w:p>
        </w:tc>
        <w:tc>
          <w:tcPr>
            <w:tcW w:w="529" w:type="dxa"/>
            <w:noWrap/>
            <w:hideMark/>
          </w:tcPr>
          <w:p w14:paraId="42067388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0C8AF044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49301B9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59F8D94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5074E2A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44E9492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5A693C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2804B54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ED6B008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016A920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8392358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lesiomona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higelloides</w:t>
            </w:r>
            <w:proofErr w:type="spellEnd"/>
          </w:p>
        </w:tc>
        <w:tc>
          <w:tcPr>
            <w:tcW w:w="529" w:type="dxa"/>
            <w:noWrap/>
            <w:hideMark/>
          </w:tcPr>
          <w:p w14:paraId="130D9235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0AAEA751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69557A68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0F45D987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5B6B92F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DEAE8D6" w14:textId="77777777" w:rsidR="00A67760" w:rsidRPr="00A67760" w:rsidRDefault="00A67760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47F32C63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6FAB937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BA0585B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23B877E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0719AEB" w14:textId="77777777" w:rsidR="00A67760" w:rsidRPr="00A67760" w:rsidRDefault="00A67760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ron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akazaki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1510AEE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D1D1E82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1283718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0ED673B5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4218E04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6521030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3543C805" w14:textId="77777777" w:rsidR="00A67760" w:rsidRPr="00A67760" w:rsidRDefault="00A67760" w:rsidP="00A67760">
            <w:pPr>
              <w:jc w:val="center"/>
            </w:pPr>
            <w:r w:rsidRPr="00A67760">
              <w:t>1</w:t>
            </w:r>
          </w:p>
        </w:tc>
        <w:tc>
          <w:tcPr>
            <w:tcW w:w="705" w:type="dxa"/>
            <w:noWrap/>
            <w:hideMark/>
          </w:tcPr>
          <w:p w14:paraId="045D45B5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947D4B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5ED83CA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6DBAED4" w14:textId="77777777" w:rsidR="00A67760" w:rsidRPr="00A67760" w:rsidRDefault="00A67760">
            <w:pPr>
              <w:rPr>
                <w:i/>
                <w:iCs/>
              </w:rPr>
            </w:pPr>
            <w:r w:rsidRPr="00A67760">
              <w:rPr>
                <w:i/>
                <w:iCs/>
              </w:rPr>
              <w:t xml:space="preserve">Salmonella </w:t>
            </w:r>
            <w:proofErr w:type="spellStart"/>
            <w:r w:rsidRPr="00A67760">
              <w:rPr>
                <w:i/>
                <w:iCs/>
              </w:rPr>
              <w:t>specie</w:t>
            </w:r>
            <w:proofErr w:type="spellEnd"/>
          </w:p>
        </w:tc>
        <w:tc>
          <w:tcPr>
            <w:tcW w:w="529" w:type="dxa"/>
            <w:noWrap/>
            <w:hideMark/>
          </w:tcPr>
          <w:p w14:paraId="64CEEEC7" w14:textId="77777777" w:rsidR="00A67760" w:rsidRPr="00A67760" w:rsidRDefault="00A67760" w:rsidP="00A67760">
            <w:pPr>
              <w:jc w:val="center"/>
            </w:pPr>
            <w:r w:rsidRPr="00A67760">
              <w:t>7</w:t>
            </w:r>
          </w:p>
        </w:tc>
        <w:tc>
          <w:tcPr>
            <w:tcW w:w="834" w:type="dxa"/>
            <w:noWrap/>
            <w:hideMark/>
          </w:tcPr>
          <w:p w14:paraId="71AB3A8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50F259DD" w14:textId="77777777" w:rsidR="00A67760" w:rsidRPr="00A67760" w:rsidRDefault="00A67760" w:rsidP="00A67760">
            <w:pPr>
              <w:jc w:val="center"/>
            </w:pPr>
            <w:r w:rsidRPr="00A67760">
              <w:t>7</w:t>
            </w:r>
          </w:p>
        </w:tc>
        <w:tc>
          <w:tcPr>
            <w:tcW w:w="601" w:type="dxa"/>
            <w:noWrap/>
            <w:hideMark/>
          </w:tcPr>
          <w:p w14:paraId="7C6E4BEC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E63985E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DD91CE6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4D3679B9" w14:textId="77777777" w:rsidR="00A67760" w:rsidRPr="00A67760" w:rsidRDefault="00A67760" w:rsidP="00A67760">
            <w:pPr>
              <w:jc w:val="center"/>
            </w:pPr>
            <w:r w:rsidRPr="00A67760">
              <w:t>7</w:t>
            </w:r>
          </w:p>
        </w:tc>
        <w:tc>
          <w:tcPr>
            <w:tcW w:w="705" w:type="dxa"/>
            <w:noWrap/>
            <w:hideMark/>
          </w:tcPr>
          <w:p w14:paraId="3DE883B3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C114D89" w14:textId="77777777" w:rsidR="00A67760" w:rsidRPr="00A67760" w:rsidRDefault="00A67760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03E28BE8" w14:textId="77777777" w:rsidTr="00FF5FB0">
        <w:trPr>
          <w:trHeight w:val="288"/>
        </w:trPr>
        <w:tc>
          <w:tcPr>
            <w:tcW w:w="2127" w:type="dxa"/>
            <w:noWrap/>
          </w:tcPr>
          <w:p w14:paraId="289B1813" w14:textId="22774BE5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Leclerc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decarboxylata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</w:tcPr>
          <w:p w14:paraId="60F76917" w14:textId="55A74FE1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0E878F8B" w14:textId="0EB053B7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019A8877" w14:textId="1D885951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2071DCDA" w14:textId="12D736FE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4B3263B3" w14:textId="65657B73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67279A76" w14:textId="013DC811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755D8D83" w14:textId="3A30ED1F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210AC2F8" w14:textId="020599E7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34E6589F" w14:textId="2BEDF77B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4D1D18E5" w14:textId="77777777" w:rsidTr="00FF5FB0">
        <w:trPr>
          <w:trHeight w:val="288"/>
        </w:trPr>
        <w:tc>
          <w:tcPr>
            <w:tcW w:w="2127" w:type="dxa"/>
            <w:noWrap/>
          </w:tcPr>
          <w:p w14:paraId="251DE2FA" w14:textId="633BE4E1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edece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lapage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</w:tcPr>
          <w:p w14:paraId="0699644B" w14:textId="0BC86941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45A9520F" w14:textId="227A8A1A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</w:tcPr>
          <w:p w14:paraId="0BBDE7DD" w14:textId="5210D6B8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601" w:type="dxa"/>
            <w:noWrap/>
          </w:tcPr>
          <w:p w14:paraId="0F74B7AB" w14:textId="6B0A316D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0BB6DF4F" w14:textId="0117019C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01A1986B" w14:textId="6AA57D6F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2F60F59F" w14:textId="69C9FB44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35BBA9CF" w14:textId="04B9533F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7B6E2F64" w14:textId="54BB4ECF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5D329D12" w14:textId="77777777" w:rsidTr="00FF5FB0">
        <w:trPr>
          <w:trHeight w:val="288"/>
        </w:trPr>
        <w:tc>
          <w:tcPr>
            <w:tcW w:w="2127" w:type="dxa"/>
            <w:noWrap/>
          </w:tcPr>
          <w:p w14:paraId="7050F5E9" w14:textId="30CB3A82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b/>
                <w:bCs/>
              </w:rPr>
              <w:t>Nonfermenters</w:t>
            </w:r>
            <w:proofErr w:type="spellEnd"/>
            <w:r w:rsidRPr="00A67760">
              <w:rPr>
                <w:b/>
                <w:bCs/>
              </w:rPr>
              <w:t xml:space="preserve"> (%)</w:t>
            </w:r>
          </w:p>
        </w:tc>
        <w:tc>
          <w:tcPr>
            <w:tcW w:w="529" w:type="dxa"/>
            <w:noWrap/>
          </w:tcPr>
          <w:p w14:paraId="6CF6DAFC" w14:textId="358CFDFE" w:rsidR="00492B11" w:rsidRPr="00A67760" w:rsidRDefault="008B10ED" w:rsidP="00A67760">
            <w:pPr>
              <w:jc w:val="center"/>
            </w:pPr>
            <w:r>
              <w:t>76</w:t>
            </w:r>
          </w:p>
        </w:tc>
        <w:tc>
          <w:tcPr>
            <w:tcW w:w="834" w:type="dxa"/>
            <w:noWrap/>
          </w:tcPr>
          <w:p w14:paraId="553BF2C0" w14:textId="0846A9E7" w:rsidR="00492B11" w:rsidRPr="00A67760" w:rsidRDefault="008B10ED" w:rsidP="00A67760">
            <w:pPr>
              <w:jc w:val="center"/>
            </w:pPr>
            <w:r>
              <w:t>72</w:t>
            </w:r>
            <w:r w:rsidR="00AD671A">
              <w:t xml:space="preserve"> (94.7</w:t>
            </w:r>
            <w:r w:rsidR="00492B11" w:rsidRPr="00A67760">
              <w:t>)</w:t>
            </w:r>
          </w:p>
        </w:tc>
        <w:tc>
          <w:tcPr>
            <w:tcW w:w="719" w:type="dxa"/>
            <w:noWrap/>
          </w:tcPr>
          <w:p w14:paraId="77DC9DAB" w14:textId="10BAE3CA" w:rsidR="00492B11" w:rsidRPr="00A67760" w:rsidRDefault="008B10ED" w:rsidP="00A67760">
            <w:pPr>
              <w:jc w:val="center"/>
            </w:pPr>
            <w:r>
              <w:t>4</w:t>
            </w:r>
            <w:r w:rsidR="00AD671A">
              <w:t xml:space="preserve"> (5.3</w:t>
            </w:r>
            <w:r w:rsidR="00492B11" w:rsidRPr="00A67760">
              <w:t>)</w:t>
            </w:r>
          </w:p>
        </w:tc>
        <w:tc>
          <w:tcPr>
            <w:tcW w:w="601" w:type="dxa"/>
            <w:noWrap/>
          </w:tcPr>
          <w:p w14:paraId="659994DE" w14:textId="32B4CB8B" w:rsidR="00492B11" w:rsidRPr="00A67760" w:rsidRDefault="00492B11" w:rsidP="00A67760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</w:tcPr>
          <w:p w14:paraId="4FF0EA48" w14:textId="5CF14F36" w:rsidR="00492B11" w:rsidRPr="00A67760" w:rsidRDefault="00492B11" w:rsidP="00A67760">
            <w:pPr>
              <w:jc w:val="center"/>
            </w:pPr>
            <w:r w:rsidRPr="00A67760">
              <w:t>0 (0.0)</w:t>
            </w:r>
          </w:p>
        </w:tc>
        <w:tc>
          <w:tcPr>
            <w:tcW w:w="834" w:type="dxa"/>
            <w:noWrap/>
          </w:tcPr>
          <w:p w14:paraId="685899A1" w14:textId="5651D624" w:rsidR="00492B11" w:rsidRPr="00A67760" w:rsidRDefault="00492B11" w:rsidP="00AD671A">
            <w:pPr>
              <w:jc w:val="center"/>
            </w:pPr>
            <w:r w:rsidRPr="00A67760">
              <w:t>7</w:t>
            </w:r>
            <w:r w:rsidR="00AD671A">
              <w:t>4 (97.4</w:t>
            </w:r>
            <w:r w:rsidRPr="00A67760">
              <w:t>)</w:t>
            </w:r>
          </w:p>
        </w:tc>
        <w:tc>
          <w:tcPr>
            <w:tcW w:w="719" w:type="dxa"/>
            <w:noWrap/>
          </w:tcPr>
          <w:p w14:paraId="2A0AAEA6" w14:textId="6A27A392" w:rsidR="00492B11" w:rsidRPr="00A67760" w:rsidRDefault="008B10ED" w:rsidP="00A67760">
            <w:pPr>
              <w:jc w:val="center"/>
            </w:pPr>
            <w:r>
              <w:t>1</w:t>
            </w:r>
            <w:r w:rsidR="00AD671A">
              <w:t xml:space="preserve"> (1.3</w:t>
            </w:r>
            <w:r w:rsidR="00492B11" w:rsidRPr="00A67760">
              <w:t>)</w:t>
            </w:r>
          </w:p>
        </w:tc>
        <w:tc>
          <w:tcPr>
            <w:tcW w:w="705" w:type="dxa"/>
            <w:noWrap/>
          </w:tcPr>
          <w:p w14:paraId="76DAE520" w14:textId="38D0E4F3" w:rsidR="00492B11" w:rsidRPr="00A67760" w:rsidRDefault="00AD671A" w:rsidP="00A67760">
            <w:pPr>
              <w:jc w:val="center"/>
            </w:pPr>
            <w:r>
              <w:t>1 (1.3</w:t>
            </w:r>
            <w:r w:rsidR="00492B11" w:rsidRPr="00A67760">
              <w:t>)</w:t>
            </w:r>
          </w:p>
        </w:tc>
        <w:tc>
          <w:tcPr>
            <w:tcW w:w="713" w:type="dxa"/>
            <w:noWrap/>
          </w:tcPr>
          <w:p w14:paraId="46950020" w14:textId="2199F993" w:rsidR="00492B11" w:rsidRPr="00A67760" w:rsidRDefault="00492B11" w:rsidP="00A67760">
            <w:pPr>
              <w:jc w:val="center"/>
            </w:pPr>
            <w:r w:rsidRPr="00A67760">
              <w:t>0 (0.0)</w:t>
            </w:r>
          </w:p>
        </w:tc>
      </w:tr>
      <w:tr w:rsidR="00725691" w:rsidRPr="00A67760" w14:paraId="48F821B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9C0A662" w14:textId="7754D78D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lastRenderedPageBreak/>
              <w:t>Achrom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xylosoxidans</w:t>
            </w:r>
            <w:proofErr w:type="spellEnd"/>
          </w:p>
        </w:tc>
        <w:tc>
          <w:tcPr>
            <w:tcW w:w="529" w:type="dxa"/>
            <w:noWrap/>
            <w:hideMark/>
          </w:tcPr>
          <w:p w14:paraId="6EBBFE8D" w14:textId="41263CEF" w:rsidR="00492B11" w:rsidRPr="00A67760" w:rsidRDefault="00492B11" w:rsidP="00A67760">
            <w:pPr>
              <w:jc w:val="center"/>
            </w:pPr>
            <w:r w:rsidRPr="00A67760">
              <w:t>6</w:t>
            </w:r>
          </w:p>
        </w:tc>
        <w:tc>
          <w:tcPr>
            <w:tcW w:w="834" w:type="dxa"/>
            <w:noWrap/>
            <w:hideMark/>
          </w:tcPr>
          <w:p w14:paraId="3D21584A" w14:textId="596CD46C" w:rsidR="00492B11" w:rsidRPr="00A67760" w:rsidRDefault="00492B11" w:rsidP="00A67760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4344EC78" w14:textId="7F9A9B8D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6308C6A" w14:textId="031EC19F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F8789A9" w14:textId="0ABCA1B1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DB8F95B" w14:textId="19CF4DDE" w:rsidR="00492B11" w:rsidRPr="00A67760" w:rsidRDefault="00492B11" w:rsidP="00A67760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5C42CD2E" w14:textId="0F737E56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9C6559A" w14:textId="2A0F5220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8CE9A0A" w14:textId="111E6AD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0C76796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2331AA9" w14:textId="2C52565D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chrom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denitrifican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2D92BEC8" w14:textId="2BE24D6E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1ADBC05" w14:textId="48C26E1D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11302F4" w14:textId="394917B5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1651D49" w14:textId="7E623AE4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F2160C5" w14:textId="00FFF39B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E8A4AF2" w14:textId="5966AD52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A69F68A" w14:textId="41C6B30A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E23D0B2" w14:textId="7344E42E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F09F7DC" w14:textId="5D314BD3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18D36A9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81D47E1" w14:textId="1B2CB74C" w:rsidR="00492B11" w:rsidRPr="00A67760" w:rsidRDefault="00492B11">
            <w:pPr>
              <w:rPr>
                <w:b/>
                <w:bCs/>
              </w:rPr>
            </w:pPr>
            <w:proofErr w:type="spellStart"/>
            <w:r w:rsidRPr="00A67760">
              <w:rPr>
                <w:i/>
                <w:iCs/>
              </w:rPr>
              <w:t>Acinet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baumannii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omplex</w:t>
            </w:r>
            <w:proofErr w:type="spellEnd"/>
          </w:p>
        </w:tc>
        <w:tc>
          <w:tcPr>
            <w:tcW w:w="529" w:type="dxa"/>
            <w:noWrap/>
            <w:hideMark/>
          </w:tcPr>
          <w:p w14:paraId="565B5130" w14:textId="6CCF555B" w:rsidR="00492B11" w:rsidRPr="00A67760" w:rsidRDefault="00492B11" w:rsidP="00A67760">
            <w:pPr>
              <w:jc w:val="center"/>
            </w:pPr>
            <w:r w:rsidRPr="00A67760">
              <w:t>6</w:t>
            </w:r>
          </w:p>
        </w:tc>
        <w:tc>
          <w:tcPr>
            <w:tcW w:w="834" w:type="dxa"/>
            <w:noWrap/>
            <w:hideMark/>
          </w:tcPr>
          <w:p w14:paraId="08467F19" w14:textId="4EE9250E" w:rsidR="00492B11" w:rsidRPr="00A67760" w:rsidRDefault="00492B11" w:rsidP="00A67760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1386A1B3" w14:textId="598FD9C2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EF60BAC" w14:textId="1FA4650A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02A8F71" w14:textId="1D3ECE8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BCDA03D" w14:textId="6CC62A3F" w:rsidR="00492B11" w:rsidRPr="00A67760" w:rsidRDefault="00492B11" w:rsidP="00A67760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4A893B39" w14:textId="4E2B0285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DB1C550" w14:textId="71BEEC24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7EB4C1A" w14:textId="009A537E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4A6A651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1AC36E3" w14:textId="7D44BC38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cinet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ursingii</w:t>
            </w:r>
            <w:proofErr w:type="spellEnd"/>
          </w:p>
        </w:tc>
        <w:tc>
          <w:tcPr>
            <w:tcW w:w="529" w:type="dxa"/>
            <w:noWrap/>
            <w:hideMark/>
          </w:tcPr>
          <w:p w14:paraId="46C25FC2" w14:textId="7B2F8BDD" w:rsidR="00492B11" w:rsidRPr="00A67760" w:rsidRDefault="00492B11" w:rsidP="00A67760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29E05F49" w14:textId="5964804C" w:rsidR="00492B11" w:rsidRPr="00A67760" w:rsidRDefault="00492B11" w:rsidP="00A67760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1FB43AC7" w14:textId="711D3705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03FB42A" w14:textId="6370C810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6EFA13A" w14:textId="448C08D4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208EC1D" w14:textId="4583534D" w:rsidR="00492B11" w:rsidRPr="00A67760" w:rsidRDefault="00492B11" w:rsidP="00A67760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1B56D74D" w14:textId="056DF2A3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D8E5260" w14:textId="77F6733F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7FB2FEE" w14:textId="33F503AD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6EAD2BB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EB54D4A" w14:textId="2573D7E5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cinet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roteolyticu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C630E96" w14:textId="50B7A44C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3F337053" w14:textId="5A8BEDFA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33690635" w14:textId="2E56DC3B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601" w:type="dxa"/>
            <w:noWrap/>
            <w:hideMark/>
          </w:tcPr>
          <w:p w14:paraId="5F1FE1DD" w14:textId="4DF4D99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528C77B" w14:textId="2602D974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8799E9C" w14:textId="47FA460A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CC6BA37" w14:textId="16D0BB11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EE286E8" w14:textId="3E8DD0B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35E2B3B" w14:textId="00C25B4D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031FACF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4729E37" w14:textId="0486A331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cinet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towner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C2C6757" w14:textId="7A2005B5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0E8559C3" w14:textId="2C201C30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CD1498F" w14:textId="269BEAB8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3FFC3DE" w14:textId="79DD2ED2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60A2272" w14:textId="614037BA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DD84090" w14:textId="52F37FD7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C31A34A" w14:textId="525E35B5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7521299" w14:textId="2A5EBA6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2A01A59" w14:textId="2BB29F3E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5371A85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13B311B" w14:textId="07BE7363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cinet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radioresistens</w:t>
            </w:r>
            <w:proofErr w:type="spellEnd"/>
          </w:p>
        </w:tc>
        <w:tc>
          <w:tcPr>
            <w:tcW w:w="529" w:type="dxa"/>
            <w:noWrap/>
            <w:hideMark/>
          </w:tcPr>
          <w:p w14:paraId="06D7CD8E" w14:textId="08C0FB42" w:rsidR="00492B11" w:rsidRPr="00A67760" w:rsidRDefault="00492B11" w:rsidP="00A67760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1FF564A1" w14:textId="6B771777" w:rsidR="00492B11" w:rsidRPr="00A67760" w:rsidRDefault="00492B11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24223621" w14:textId="7AF58BE6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F8347F6" w14:textId="0FF3D15C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A6C7624" w14:textId="5A8D7BBB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DFD31C0" w14:textId="5F9CCA16" w:rsidR="00492B11" w:rsidRPr="00A67760" w:rsidRDefault="00492B11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656A512A" w14:textId="61AD5205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AB89DDC" w14:textId="482CB88C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78CE673" w14:textId="74E3896B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7635162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A53CDEC" w14:textId="3BC39769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cinet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lwoffi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0C0FB90B" w14:textId="2F2F602D" w:rsidR="00492B11" w:rsidRPr="00A67760" w:rsidRDefault="00492B11" w:rsidP="00A67760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523A9A76" w14:textId="7EAC886D" w:rsidR="00492B11" w:rsidRPr="00A67760" w:rsidRDefault="00492B11" w:rsidP="00A67760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2D4474F0" w14:textId="1D9DCFCE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646ED62" w14:textId="27EB61DD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A0DAC68" w14:textId="4640F500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99BE985" w14:textId="4264BF75" w:rsidR="00492B11" w:rsidRPr="00A67760" w:rsidRDefault="00492B11" w:rsidP="00A67760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4D5A880E" w14:textId="77B61634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5225AC7" w14:textId="5B40AEB5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2014808" w14:textId="213F3BFC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5DD8E57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DA089D2" w14:textId="4CB67282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cinet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bereziniae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2D43699" w14:textId="3FCCCA37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23F686B" w14:textId="1343126B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3595ACBC" w14:textId="4DAA105F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601" w:type="dxa"/>
            <w:noWrap/>
            <w:hideMark/>
          </w:tcPr>
          <w:p w14:paraId="4A10764C" w14:textId="6FFC4E57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4971ED1" w14:textId="35307F53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48636A1" w14:textId="04A7CE1D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BEA9E53" w14:textId="3741A337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2C895D7" w14:textId="08BDB8DA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4294215" w14:textId="6CDBF0B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08690A44" w14:textId="77777777" w:rsidTr="00FF5FB0">
        <w:trPr>
          <w:trHeight w:val="288"/>
        </w:trPr>
        <w:tc>
          <w:tcPr>
            <w:tcW w:w="2127" w:type="dxa"/>
            <w:noWrap/>
          </w:tcPr>
          <w:p w14:paraId="64E7C4CB" w14:textId="01C0DCA0" w:rsidR="00492B11" w:rsidRPr="00A67760" w:rsidRDefault="00492B11">
            <w:pPr>
              <w:rPr>
                <w:i/>
                <w:iCs/>
              </w:rPr>
            </w:pPr>
          </w:p>
        </w:tc>
        <w:tc>
          <w:tcPr>
            <w:tcW w:w="529" w:type="dxa"/>
            <w:noWrap/>
          </w:tcPr>
          <w:p w14:paraId="2A75934A" w14:textId="77794109" w:rsidR="00492B11" w:rsidRPr="00A67760" w:rsidRDefault="00492B11" w:rsidP="00A67760">
            <w:pPr>
              <w:jc w:val="center"/>
            </w:pPr>
          </w:p>
        </w:tc>
        <w:tc>
          <w:tcPr>
            <w:tcW w:w="834" w:type="dxa"/>
            <w:noWrap/>
          </w:tcPr>
          <w:p w14:paraId="7BA034CD" w14:textId="5AFEAE80" w:rsidR="00492B11" w:rsidRPr="00A67760" w:rsidRDefault="00492B11" w:rsidP="00A67760">
            <w:pPr>
              <w:jc w:val="center"/>
            </w:pPr>
          </w:p>
        </w:tc>
        <w:tc>
          <w:tcPr>
            <w:tcW w:w="719" w:type="dxa"/>
            <w:noWrap/>
          </w:tcPr>
          <w:p w14:paraId="4C16A225" w14:textId="7226F129" w:rsidR="00492B11" w:rsidRPr="00A67760" w:rsidRDefault="00492B11" w:rsidP="00A67760">
            <w:pPr>
              <w:jc w:val="center"/>
            </w:pPr>
          </w:p>
        </w:tc>
        <w:tc>
          <w:tcPr>
            <w:tcW w:w="601" w:type="dxa"/>
            <w:noWrap/>
          </w:tcPr>
          <w:p w14:paraId="1B574115" w14:textId="2C0C6261" w:rsidR="00492B11" w:rsidRPr="00A67760" w:rsidRDefault="00492B11" w:rsidP="00A67760">
            <w:pPr>
              <w:jc w:val="center"/>
            </w:pPr>
          </w:p>
        </w:tc>
        <w:tc>
          <w:tcPr>
            <w:tcW w:w="713" w:type="dxa"/>
            <w:noWrap/>
          </w:tcPr>
          <w:p w14:paraId="7D687BB9" w14:textId="501AB7DC" w:rsidR="00492B11" w:rsidRPr="00A67760" w:rsidRDefault="00492B11" w:rsidP="00A67760">
            <w:pPr>
              <w:jc w:val="center"/>
            </w:pPr>
          </w:p>
        </w:tc>
        <w:tc>
          <w:tcPr>
            <w:tcW w:w="834" w:type="dxa"/>
            <w:noWrap/>
          </w:tcPr>
          <w:p w14:paraId="2C5F51C8" w14:textId="19F466DC" w:rsidR="00492B11" w:rsidRPr="00A67760" w:rsidRDefault="00492B11" w:rsidP="00A67760">
            <w:pPr>
              <w:jc w:val="center"/>
            </w:pPr>
          </w:p>
        </w:tc>
        <w:tc>
          <w:tcPr>
            <w:tcW w:w="719" w:type="dxa"/>
            <w:noWrap/>
          </w:tcPr>
          <w:p w14:paraId="5FD13CF2" w14:textId="27343C27" w:rsidR="00492B11" w:rsidRPr="00A67760" w:rsidRDefault="00492B11" w:rsidP="00A67760">
            <w:pPr>
              <w:jc w:val="center"/>
            </w:pPr>
          </w:p>
        </w:tc>
        <w:tc>
          <w:tcPr>
            <w:tcW w:w="705" w:type="dxa"/>
            <w:noWrap/>
          </w:tcPr>
          <w:p w14:paraId="791C0134" w14:textId="011BEBDD" w:rsidR="00492B11" w:rsidRPr="00A67760" w:rsidRDefault="00492B11" w:rsidP="00A67760">
            <w:pPr>
              <w:jc w:val="center"/>
            </w:pPr>
          </w:p>
        </w:tc>
        <w:tc>
          <w:tcPr>
            <w:tcW w:w="713" w:type="dxa"/>
            <w:noWrap/>
          </w:tcPr>
          <w:p w14:paraId="42671A4E" w14:textId="7E22336E" w:rsidR="00492B11" w:rsidRPr="00A67760" w:rsidRDefault="00492B11" w:rsidP="00A67760">
            <w:pPr>
              <w:jc w:val="center"/>
            </w:pPr>
          </w:p>
        </w:tc>
      </w:tr>
      <w:tr w:rsidR="00725691" w:rsidRPr="00A67760" w14:paraId="7A690A6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0BB83B5" w14:textId="58414B6C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urkholder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epacia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74B888A6" w14:textId="3A1EA0DB" w:rsidR="00492B11" w:rsidRPr="00A67760" w:rsidRDefault="00492B11" w:rsidP="00A67760">
            <w:pPr>
              <w:jc w:val="center"/>
            </w:pPr>
            <w:r w:rsidRPr="00A67760">
              <w:t>5</w:t>
            </w:r>
          </w:p>
        </w:tc>
        <w:tc>
          <w:tcPr>
            <w:tcW w:w="834" w:type="dxa"/>
            <w:noWrap/>
            <w:hideMark/>
          </w:tcPr>
          <w:p w14:paraId="665F3699" w14:textId="61D067C0" w:rsidR="00492B11" w:rsidRPr="00A67760" w:rsidRDefault="00492B11" w:rsidP="00A67760">
            <w:pPr>
              <w:jc w:val="center"/>
            </w:pPr>
            <w:r w:rsidRPr="00A67760">
              <w:t>5</w:t>
            </w:r>
          </w:p>
        </w:tc>
        <w:tc>
          <w:tcPr>
            <w:tcW w:w="719" w:type="dxa"/>
            <w:noWrap/>
            <w:hideMark/>
          </w:tcPr>
          <w:p w14:paraId="6DBE73CE" w14:textId="28DB70C7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E6D9913" w14:textId="745A7E6D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D9655D5" w14:textId="7B593B15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B677D61" w14:textId="11D93BB7" w:rsidR="00492B11" w:rsidRPr="00A67760" w:rsidRDefault="00492B11" w:rsidP="00A67760">
            <w:pPr>
              <w:jc w:val="center"/>
            </w:pPr>
            <w:r w:rsidRPr="00A67760">
              <w:t>5</w:t>
            </w:r>
          </w:p>
        </w:tc>
        <w:tc>
          <w:tcPr>
            <w:tcW w:w="719" w:type="dxa"/>
            <w:noWrap/>
            <w:hideMark/>
          </w:tcPr>
          <w:p w14:paraId="2C41EA80" w14:textId="58A225F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7CDF86E" w14:textId="58E2451D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3C07C30" w14:textId="4FF224F3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366F65E2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AC066B6" w14:textId="34B266B0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urkholder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ladiol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2311994" w14:textId="795A794F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0AF04DB" w14:textId="7AF00A56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55A00F9" w14:textId="7FFA0D9B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8E4523C" w14:textId="23794767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A33925B" w14:textId="015036C0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7825644" w14:textId="2BE09324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E346B28" w14:textId="0FE25C72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BFFD27F" w14:textId="1E92BB42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03B1A5E" w14:textId="27515E31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3D47957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AA471DB" w14:textId="03F3014A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omamona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kerstersi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1B0C7D5" w14:textId="3A694FEC" w:rsidR="00492B11" w:rsidRPr="00A67760" w:rsidRDefault="00492B11" w:rsidP="00A67760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35EF1816" w14:textId="31B310FD" w:rsidR="00492B11" w:rsidRPr="00A67760" w:rsidRDefault="00492B11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07BD870" w14:textId="2BB5184A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A2B0F5D" w14:textId="695A75CB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0F931FD" w14:textId="37347878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2FF6A29" w14:textId="2260738A" w:rsidR="00492B11" w:rsidRPr="00A67760" w:rsidRDefault="00492B11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4B988A07" w14:textId="6A4BBA57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5F3F98C" w14:textId="74ACE6A5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BB942E1" w14:textId="6AD51D80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77600D8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E3DED70" w14:textId="13C3103F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seudomona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eruginosa</w:t>
            </w:r>
            <w:proofErr w:type="spellEnd"/>
          </w:p>
        </w:tc>
        <w:tc>
          <w:tcPr>
            <w:tcW w:w="529" w:type="dxa"/>
            <w:noWrap/>
            <w:hideMark/>
          </w:tcPr>
          <w:p w14:paraId="28CAE184" w14:textId="33F97400" w:rsidR="00492B11" w:rsidRPr="00A67760" w:rsidRDefault="00492B11" w:rsidP="00A67760">
            <w:pPr>
              <w:jc w:val="center"/>
            </w:pPr>
            <w:r w:rsidRPr="00A67760">
              <w:t>22</w:t>
            </w:r>
          </w:p>
        </w:tc>
        <w:tc>
          <w:tcPr>
            <w:tcW w:w="834" w:type="dxa"/>
            <w:noWrap/>
            <w:hideMark/>
          </w:tcPr>
          <w:p w14:paraId="0A3A5A4D" w14:textId="5999F4CA" w:rsidR="00492B11" w:rsidRPr="00A67760" w:rsidRDefault="00492B11" w:rsidP="00A67760">
            <w:pPr>
              <w:jc w:val="center"/>
            </w:pPr>
            <w:r w:rsidRPr="00A67760">
              <w:t>22</w:t>
            </w:r>
          </w:p>
        </w:tc>
        <w:tc>
          <w:tcPr>
            <w:tcW w:w="719" w:type="dxa"/>
            <w:noWrap/>
            <w:hideMark/>
          </w:tcPr>
          <w:p w14:paraId="7BA6EB2D" w14:textId="70BFC378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D9907D2" w14:textId="23EB33BC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2CDE17A" w14:textId="71161897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F4FC529" w14:textId="3E59FB46" w:rsidR="00492B11" w:rsidRPr="00A67760" w:rsidRDefault="00492B11" w:rsidP="00A67760">
            <w:pPr>
              <w:jc w:val="center"/>
            </w:pPr>
            <w:r w:rsidRPr="00A67760">
              <w:t>22</w:t>
            </w:r>
          </w:p>
        </w:tc>
        <w:tc>
          <w:tcPr>
            <w:tcW w:w="719" w:type="dxa"/>
            <w:noWrap/>
            <w:hideMark/>
          </w:tcPr>
          <w:p w14:paraId="224B8672" w14:textId="123FCD6E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6719802" w14:textId="2C98518C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EE16157" w14:textId="6270C025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27E7D0B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AF527AD" w14:textId="78101E87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seudomonas</w:t>
            </w:r>
            <w:proofErr w:type="spellEnd"/>
            <w:r w:rsidRPr="00A67760">
              <w:rPr>
                <w:i/>
                <w:iCs/>
              </w:rPr>
              <w:t xml:space="preserve"> fulva*</w:t>
            </w:r>
          </w:p>
        </w:tc>
        <w:tc>
          <w:tcPr>
            <w:tcW w:w="529" w:type="dxa"/>
            <w:noWrap/>
            <w:hideMark/>
          </w:tcPr>
          <w:p w14:paraId="69FFF415" w14:textId="6F065EAB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B43BA79" w14:textId="34FF5335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0557C91" w14:textId="11B5F1F0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A987A87" w14:textId="3E89A9EC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6A15B32" w14:textId="7607AC71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73451F2" w14:textId="111646EB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D38A761" w14:textId="2DB5F76E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179EE74" w14:textId="5038E1D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DBDDD83" w14:textId="102A895C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0EDBDCEA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33EEC81" w14:textId="30AFD284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seudomona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tutzeri</w:t>
            </w:r>
            <w:proofErr w:type="spellEnd"/>
          </w:p>
        </w:tc>
        <w:tc>
          <w:tcPr>
            <w:tcW w:w="529" w:type="dxa"/>
            <w:noWrap/>
            <w:hideMark/>
          </w:tcPr>
          <w:p w14:paraId="2003B32F" w14:textId="7F5E71D3" w:rsidR="00492B11" w:rsidRPr="00A67760" w:rsidRDefault="00492B11" w:rsidP="00A67760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48FDCCE5" w14:textId="25730AD3" w:rsidR="00492B11" w:rsidRPr="00A67760" w:rsidRDefault="00492B11" w:rsidP="00A67760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4BAA4E39" w14:textId="5D2E6394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F87C329" w14:textId="6F8430D0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656EFA8" w14:textId="7EF11E9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034F23A" w14:textId="5DD6AC97" w:rsidR="00492B11" w:rsidRPr="00A67760" w:rsidRDefault="00492B11" w:rsidP="00A67760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0A3D47A8" w14:textId="39B892F4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BF2AE6E" w14:textId="523C0A1E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81A953B" w14:textId="601CDE8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5449A48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3B6C6BD" w14:textId="54826E9A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seudomona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onteili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5F3104F" w14:textId="0288F8C4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8C583C3" w14:textId="5DB55BC3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C5C9A3E" w14:textId="16B16ABC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7962486" w14:textId="7109E84B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6040705" w14:textId="3071B37F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38DF23A" w14:textId="34805FB2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79289BD" w14:textId="376FBE7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BBAFC5E" w14:textId="577CD79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F705A6C" w14:textId="0D79E2FC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035289CE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8396081" w14:textId="2945DD18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seudomona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lecoglossicida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C37F4B4" w14:textId="3D6A8CE2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9B36DF0" w14:textId="410F4DF2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38D7425" w14:textId="1AD2744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4AD6EC1" w14:textId="7437B821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C7ECE9B" w14:textId="4586E6B0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7C9111C" w14:textId="13AD0E10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7A2424D" w14:textId="56DBCBE8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6D669BB" w14:textId="7937C073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AA2D1AB" w14:textId="041D047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09E6459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07D60E8" w14:textId="2CB92CD7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Elizabethking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eningoseptica</w:t>
            </w:r>
            <w:proofErr w:type="spellEnd"/>
          </w:p>
        </w:tc>
        <w:tc>
          <w:tcPr>
            <w:tcW w:w="529" w:type="dxa"/>
            <w:noWrap/>
            <w:hideMark/>
          </w:tcPr>
          <w:p w14:paraId="34FB592F" w14:textId="5154D5D4" w:rsidR="00492B11" w:rsidRPr="00A67760" w:rsidRDefault="00492B11" w:rsidP="00A67760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299933B2" w14:textId="01B905FA" w:rsidR="00492B11" w:rsidRPr="00A67760" w:rsidRDefault="00492B11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75610269" w14:textId="1B35F34A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5A672AD" w14:textId="79C5A4DB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D8A2C7D" w14:textId="2BD7276A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8D9A8DA" w14:textId="11C9D9EF" w:rsidR="00492B11" w:rsidRPr="00A67760" w:rsidRDefault="00492B11" w:rsidP="00A67760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112F8D56" w14:textId="14DDDB2E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84DE36C" w14:textId="6C8823C3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F1A9582" w14:textId="101A8FD6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16137F7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2086F85" w14:textId="13B8CEDA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enotrophomona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altophilia</w:t>
            </w:r>
            <w:proofErr w:type="spellEnd"/>
          </w:p>
        </w:tc>
        <w:tc>
          <w:tcPr>
            <w:tcW w:w="529" w:type="dxa"/>
            <w:noWrap/>
            <w:hideMark/>
          </w:tcPr>
          <w:p w14:paraId="78AB2DF6" w14:textId="5558158F" w:rsidR="00492B11" w:rsidRPr="00A67760" w:rsidRDefault="00492B11" w:rsidP="00A67760">
            <w:pPr>
              <w:jc w:val="center"/>
            </w:pPr>
            <w:r w:rsidRPr="00A67760">
              <w:t>6</w:t>
            </w:r>
          </w:p>
        </w:tc>
        <w:tc>
          <w:tcPr>
            <w:tcW w:w="834" w:type="dxa"/>
            <w:noWrap/>
            <w:hideMark/>
          </w:tcPr>
          <w:p w14:paraId="5A0F1EBE" w14:textId="44C09D4D" w:rsidR="00492B11" w:rsidRPr="00A67760" w:rsidRDefault="00492B11" w:rsidP="00A67760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111B39EA" w14:textId="63965C77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C898625" w14:textId="5E090698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2EC25DD" w14:textId="38FFE8E8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87562C1" w14:textId="53D06764" w:rsidR="00492B11" w:rsidRPr="00A67760" w:rsidRDefault="00492B11" w:rsidP="00A67760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2A5A6D4B" w14:textId="19CAFE5B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A1F8E4A" w14:textId="7E8BAC5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7A2A7FD" w14:textId="2AF719B0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2CF3DD9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50D9096" w14:textId="1B609994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phingo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thalpophil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74707F3D" w14:textId="1EC92E19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ACE4292" w14:textId="6800CFF4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5DC94CE" w14:textId="062A1381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A45A4C3" w14:textId="4A087043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CCEA57B" w14:textId="4656CA35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EAF34F4" w14:textId="0C31B5F2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28F433E" w14:textId="1029722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D1369C2" w14:textId="1536827F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CCCEEDA" w14:textId="10B48861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3E7DA542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288ACC5" w14:textId="6085AAD6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Roseomonas</w:t>
            </w:r>
            <w:proofErr w:type="spellEnd"/>
            <w:r w:rsidRPr="00A67760">
              <w:rPr>
                <w:i/>
                <w:iCs/>
              </w:rPr>
              <w:t xml:space="preserve"> mucosa*</w:t>
            </w:r>
          </w:p>
        </w:tc>
        <w:tc>
          <w:tcPr>
            <w:tcW w:w="529" w:type="dxa"/>
            <w:noWrap/>
            <w:hideMark/>
          </w:tcPr>
          <w:p w14:paraId="7058BCE8" w14:textId="74B9688E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7540B17" w14:textId="29B50164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E3A401C" w14:textId="338D044A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BBA21F9" w14:textId="0FBCDAB0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EB64950" w14:textId="33D55F9F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22765A5" w14:textId="002EDF65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C732DC8" w14:textId="34954D1E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9B00608" w14:textId="77A187F6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0E43979" w14:textId="4952A8F5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71A33FC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539A7B2" w14:textId="47D58422" w:rsidR="00492B11" w:rsidRPr="00A67760" w:rsidRDefault="00492B1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hryseo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p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FE345E2" w14:textId="1DA6C51C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0CFCD070" w14:textId="57D32B81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59D50A4A" w14:textId="31379606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601" w:type="dxa"/>
            <w:noWrap/>
            <w:hideMark/>
          </w:tcPr>
          <w:p w14:paraId="5CF89C29" w14:textId="1079684E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88BC495" w14:textId="3A8F9F57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501735A" w14:textId="6CE011CB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13B31AC4" w14:textId="0261FEE4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916873A" w14:textId="2AA90914" w:rsidR="00492B11" w:rsidRPr="00A67760" w:rsidRDefault="00492B11" w:rsidP="00A67760">
            <w:pPr>
              <w:jc w:val="center"/>
            </w:pPr>
            <w:r w:rsidRPr="00A67760">
              <w:t>1</w:t>
            </w:r>
          </w:p>
        </w:tc>
        <w:tc>
          <w:tcPr>
            <w:tcW w:w="713" w:type="dxa"/>
            <w:noWrap/>
            <w:hideMark/>
          </w:tcPr>
          <w:p w14:paraId="504E947C" w14:textId="4A8251B9" w:rsidR="00492B11" w:rsidRPr="00A67760" w:rsidRDefault="00492B11" w:rsidP="00A67760">
            <w:pPr>
              <w:jc w:val="center"/>
            </w:pPr>
            <w:r w:rsidRPr="00A67760">
              <w:t>0</w:t>
            </w:r>
          </w:p>
        </w:tc>
      </w:tr>
      <w:tr w:rsidR="00725691" w:rsidRPr="00A67760" w14:paraId="748BD9F5" w14:textId="77777777" w:rsidTr="00FF5FB0">
        <w:trPr>
          <w:trHeight w:val="288"/>
        </w:trPr>
        <w:tc>
          <w:tcPr>
            <w:tcW w:w="2127" w:type="dxa"/>
            <w:noWrap/>
          </w:tcPr>
          <w:p w14:paraId="3952B5F5" w14:textId="64D7D889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Delft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cidovoran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</w:tcPr>
          <w:p w14:paraId="351B45A1" w14:textId="479AF735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724B1238" w14:textId="1F0A7443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4506DB4A" w14:textId="6F1AF72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331783EB" w14:textId="78891BB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282CA6A3" w14:textId="3EFA09E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54019401" w14:textId="195A166B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5B97CD91" w14:textId="301ACF4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69B62065" w14:textId="0F8DB5E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0B05B20A" w14:textId="4A88F93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E8F4F28" w14:textId="77777777" w:rsidTr="00FF5FB0">
        <w:trPr>
          <w:trHeight w:val="288"/>
        </w:trPr>
        <w:tc>
          <w:tcPr>
            <w:tcW w:w="2127" w:type="dxa"/>
            <w:noWrap/>
          </w:tcPr>
          <w:p w14:paraId="3E06FDB4" w14:textId="03CECFEA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Flavo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lindanitolerans</w:t>
            </w:r>
            <w:proofErr w:type="spellEnd"/>
          </w:p>
        </w:tc>
        <w:tc>
          <w:tcPr>
            <w:tcW w:w="529" w:type="dxa"/>
            <w:noWrap/>
          </w:tcPr>
          <w:p w14:paraId="2D3FB93C" w14:textId="300AF84F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00B1FA48" w14:textId="2FE4C04C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46DB5A92" w14:textId="75B1F60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682E78A4" w14:textId="4738634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59D71C92" w14:textId="5944801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2C6FE395" w14:textId="33F1E2A5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5B7A9D19" w14:textId="61909EF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09E9BD59" w14:textId="042E7CF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6711BD12" w14:textId="067BC08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F69EA6D" w14:textId="77777777" w:rsidTr="00FF5FB0">
        <w:trPr>
          <w:trHeight w:val="288"/>
        </w:trPr>
        <w:tc>
          <w:tcPr>
            <w:tcW w:w="2127" w:type="dxa"/>
            <w:noWrap/>
          </w:tcPr>
          <w:p w14:paraId="63415C66" w14:textId="5496D85C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andorae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ommoven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</w:tcPr>
          <w:p w14:paraId="5D82A9F1" w14:textId="39F713EB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78BE6A2C" w14:textId="56C3F7A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</w:tcPr>
          <w:p w14:paraId="3BFC2234" w14:textId="3701E232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601" w:type="dxa"/>
            <w:noWrap/>
          </w:tcPr>
          <w:p w14:paraId="52B9076C" w14:textId="5E4F680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1F5E8E9B" w14:textId="2757133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09919805" w14:textId="5289C93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</w:tcPr>
          <w:p w14:paraId="3181A4C6" w14:textId="0AF892A8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05" w:type="dxa"/>
            <w:noWrap/>
          </w:tcPr>
          <w:p w14:paraId="559B192B" w14:textId="7D1EE46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3A216D46" w14:textId="252E796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45E2CEB" w14:textId="77777777" w:rsidTr="00FF5FB0">
        <w:trPr>
          <w:trHeight w:val="288"/>
        </w:trPr>
        <w:tc>
          <w:tcPr>
            <w:tcW w:w="2127" w:type="dxa"/>
            <w:noWrap/>
          </w:tcPr>
          <w:p w14:paraId="5A131593" w14:textId="02F325E1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lastRenderedPageBreak/>
              <w:t>Pandorae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norimbergensis</w:t>
            </w:r>
            <w:proofErr w:type="spellEnd"/>
          </w:p>
        </w:tc>
        <w:tc>
          <w:tcPr>
            <w:tcW w:w="529" w:type="dxa"/>
            <w:noWrap/>
          </w:tcPr>
          <w:p w14:paraId="292F97AC" w14:textId="4500DF96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21DA7136" w14:textId="4D8E55D6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5435E248" w14:textId="687FC32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3236D0CE" w14:textId="086E121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7BF530D8" w14:textId="01B910A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085FCFA6" w14:textId="33C028F6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5EADCC79" w14:textId="6DF046D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4C8A2E80" w14:textId="35DAEFB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6C26B798" w14:textId="2B2BF7B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CADB31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ED269E5" w14:textId="23CC6D5C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b/>
                <w:bCs/>
              </w:rPr>
              <w:t>Other</w:t>
            </w:r>
            <w:proofErr w:type="spellEnd"/>
            <w:r w:rsidRPr="00A67760">
              <w:rPr>
                <w:b/>
                <w:bCs/>
              </w:rPr>
              <w:t xml:space="preserve"> Gram-</w:t>
            </w:r>
            <w:proofErr w:type="spellStart"/>
            <w:r w:rsidRPr="00A67760">
              <w:rPr>
                <w:b/>
                <w:bCs/>
              </w:rPr>
              <w:t>negative</w:t>
            </w:r>
            <w:proofErr w:type="spellEnd"/>
            <w:r w:rsidRPr="00A67760">
              <w:rPr>
                <w:b/>
                <w:bCs/>
              </w:rPr>
              <w:t xml:space="preserve"> (%)</w:t>
            </w:r>
          </w:p>
        </w:tc>
        <w:tc>
          <w:tcPr>
            <w:tcW w:w="529" w:type="dxa"/>
            <w:noWrap/>
            <w:hideMark/>
          </w:tcPr>
          <w:p w14:paraId="09353D74" w14:textId="7EEDC2EB" w:rsidR="00725691" w:rsidRPr="00A67760" w:rsidRDefault="00977043" w:rsidP="00725691">
            <w:pPr>
              <w:jc w:val="center"/>
            </w:pPr>
            <w:r>
              <w:t>40</w:t>
            </w:r>
          </w:p>
        </w:tc>
        <w:tc>
          <w:tcPr>
            <w:tcW w:w="834" w:type="dxa"/>
            <w:noWrap/>
            <w:hideMark/>
          </w:tcPr>
          <w:p w14:paraId="5A8334A6" w14:textId="53A065A9" w:rsidR="00725691" w:rsidRPr="00A67760" w:rsidRDefault="00977043" w:rsidP="00725691">
            <w:pPr>
              <w:jc w:val="center"/>
            </w:pPr>
            <w:r>
              <w:t>40 (100.0</w:t>
            </w:r>
            <w:r w:rsidR="00725691" w:rsidRPr="00A67760">
              <w:t>)</w:t>
            </w:r>
          </w:p>
        </w:tc>
        <w:tc>
          <w:tcPr>
            <w:tcW w:w="719" w:type="dxa"/>
            <w:noWrap/>
            <w:hideMark/>
          </w:tcPr>
          <w:p w14:paraId="7687B645" w14:textId="61F969C6" w:rsidR="00725691" w:rsidRPr="00A67760" w:rsidRDefault="00977043" w:rsidP="00725691">
            <w:pPr>
              <w:jc w:val="center"/>
            </w:pPr>
            <w:r>
              <w:t>0 (0.0</w:t>
            </w:r>
            <w:r w:rsidR="00725691" w:rsidRPr="00A67760">
              <w:t>)</w:t>
            </w:r>
          </w:p>
        </w:tc>
        <w:tc>
          <w:tcPr>
            <w:tcW w:w="601" w:type="dxa"/>
            <w:noWrap/>
            <w:hideMark/>
          </w:tcPr>
          <w:p w14:paraId="4F685978" w14:textId="3A7ED20D" w:rsidR="00725691" w:rsidRPr="00A67760" w:rsidRDefault="00725691" w:rsidP="00725691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  <w:hideMark/>
          </w:tcPr>
          <w:p w14:paraId="713D39B7" w14:textId="5B8D44D5" w:rsidR="00725691" w:rsidRPr="00A67760" w:rsidRDefault="00725691" w:rsidP="00725691">
            <w:pPr>
              <w:jc w:val="center"/>
            </w:pPr>
            <w:r w:rsidRPr="00A67760">
              <w:t>0 (0.0)</w:t>
            </w:r>
          </w:p>
        </w:tc>
        <w:tc>
          <w:tcPr>
            <w:tcW w:w="834" w:type="dxa"/>
            <w:noWrap/>
            <w:hideMark/>
          </w:tcPr>
          <w:p w14:paraId="54DC1B9D" w14:textId="26E73E33" w:rsidR="00725691" w:rsidRPr="00A67760" w:rsidRDefault="00977043" w:rsidP="00725691">
            <w:pPr>
              <w:jc w:val="center"/>
            </w:pPr>
            <w:r>
              <w:t>40 (100.0</w:t>
            </w:r>
            <w:r w:rsidR="00725691" w:rsidRPr="00A67760">
              <w:t>)</w:t>
            </w:r>
          </w:p>
        </w:tc>
        <w:tc>
          <w:tcPr>
            <w:tcW w:w="719" w:type="dxa"/>
            <w:noWrap/>
            <w:hideMark/>
          </w:tcPr>
          <w:p w14:paraId="1B1C32E0" w14:textId="6A509FB0" w:rsidR="00725691" w:rsidRPr="00A67760" w:rsidRDefault="00977043" w:rsidP="00977043">
            <w:pPr>
              <w:jc w:val="center"/>
            </w:pPr>
            <w:r>
              <w:t>0 (0.0</w:t>
            </w:r>
            <w:r w:rsidR="00725691" w:rsidRPr="00A67760">
              <w:t>)</w:t>
            </w:r>
          </w:p>
        </w:tc>
        <w:tc>
          <w:tcPr>
            <w:tcW w:w="705" w:type="dxa"/>
            <w:noWrap/>
            <w:hideMark/>
          </w:tcPr>
          <w:p w14:paraId="23D870E0" w14:textId="4EABE4C0" w:rsidR="00725691" w:rsidRPr="00A67760" w:rsidRDefault="00725691" w:rsidP="00725691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  <w:hideMark/>
          </w:tcPr>
          <w:p w14:paraId="416F0F60" w14:textId="6F42F83B" w:rsidR="00725691" w:rsidRPr="00A67760" w:rsidRDefault="00725691" w:rsidP="00725691">
            <w:pPr>
              <w:jc w:val="center"/>
            </w:pPr>
            <w:r w:rsidRPr="00A67760">
              <w:t>0 (0.0)</w:t>
            </w:r>
          </w:p>
        </w:tc>
      </w:tr>
      <w:tr w:rsidR="00725691" w:rsidRPr="00A67760" w14:paraId="57D4E93A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EBC2B56" w14:textId="042C97A8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ampyl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jejuni</w:t>
            </w:r>
            <w:proofErr w:type="spellEnd"/>
          </w:p>
        </w:tc>
        <w:tc>
          <w:tcPr>
            <w:tcW w:w="529" w:type="dxa"/>
            <w:noWrap/>
            <w:hideMark/>
          </w:tcPr>
          <w:p w14:paraId="63D73BA3" w14:textId="720AC29F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834" w:type="dxa"/>
            <w:noWrap/>
            <w:hideMark/>
          </w:tcPr>
          <w:p w14:paraId="5317BB4C" w14:textId="261E2AAC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50793FB4" w14:textId="3A33D71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68DC836" w14:textId="5D3B444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846A812" w14:textId="4D605A8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9AA75F4" w14:textId="6B90B7C0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4B7C136B" w14:textId="7DECC9B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201BA6C" w14:textId="072E4CC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759B72C" w14:textId="42CF8C5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77B675D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E043289" w14:textId="531FA5C5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ampyl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oli</w:t>
            </w:r>
            <w:proofErr w:type="spellEnd"/>
          </w:p>
        </w:tc>
        <w:tc>
          <w:tcPr>
            <w:tcW w:w="529" w:type="dxa"/>
            <w:noWrap/>
            <w:hideMark/>
          </w:tcPr>
          <w:p w14:paraId="22136ACB" w14:textId="007249E1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5DF4A9FD" w14:textId="0DC8014C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0E2A2A40" w14:textId="434A7BC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02A39CD7" w14:textId="5DD87B7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9C49170" w14:textId="25F428F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50C4B68" w14:textId="409B67AE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23B5BDD5" w14:textId="0D951AB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E40612F" w14:textId="15092E7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6DD0284" w14:textId="455F6AD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D5B026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DD49F6A" w14:textId="1238317A" w:rsidR="00725691" w:rsidRPr="00A67760" w:rsidRDefault="00725691" w:rsidP="00725691">
            <w:pPr>
              <w:rPr>
                <w:b/>
                <w:bCs/>
              </w:rPr>
            </w:pPr>
            <w:proofErr w:type="spellStart"/>
            <w:r w:rsidRPr="00A67760">
              <w:rPr>
                <w:i/>
                <w:iCs/>
              </w:rPr>
              <w:t>Campylo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upsaliens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0F4705C" w14:textId="67DD4D13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C8764DE" w14:textId="263F658F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13584A0" w14:textId="3AEB0CC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D2D97C8" w14:textId="2E40D8E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924D38F" w14:textId="697D838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4D4FCB9" w14:textId="1EE88FAA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9F03500" w14:textId="4D0F09F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F2E1B23" w14:textId="338F979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6D3FB43" w14:textId="4B71A76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020FBC1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777BA5B" w14:textId="7DB33A06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eromona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veronii</w:t>
            </w:r>
            <w:proofErr w:type="spellEnd"/>
          </w:p>
        </w:tc>
        <w:tc>
          <w:tcPr>
            <w:tcW w:w="529" w:type="dxa"/>
            <w:noWrap/>
            <w:hideMark/>
          </w:tcPr>
          <w:p w14:paraId="6734EA7B" w14:textId="494F53EB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74145E13" w14:textId="28A937EC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4C6A0699" w14:textId="060EC82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A8BF3A0" w14:textId="39EBE6C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60E0504" w14:textId="324792F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2E30D4B" w14:textId="1B63EA46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3B81E1D8" w14:textId="424F192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0C1EF05" w14:textId="583476F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AFB343C" w14:textId="6426DDB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3300DBDB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0AF789D" w14:textId="2E99571C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eromona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aviae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6B2EE59" w14:textId="2CB82EFD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96EB439" w14:textId="6A58B7E0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704AF73" w14:textId="670F583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9CB7FDB" w14:textId="02C0DB3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EF4CD6C" w14:textId="5F9473F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0799269" w14:textId="018CDFFD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2F28875" w14:textId="19BA1FC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D69C0D4" w14:textId="625C0E0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D175410" w14:textId="44A82D0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7FA94202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2FF25B8" w14:textId="31D30B7F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eromona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hydrophila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156D06B" w14:textId="50484A4D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0A868B24" w14:textId="30E439CD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69497A0" w14:textId="59F5A71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D89D420" w14:textId="6CB90CC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B9BCB41" w14:textId="53F2583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2D171BB" w14:textId="359DA5E7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804C2BD" w14:textId="19963B1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9AFA228" w14:textId="6673FDA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1ECACAD" w14:textId="71DCD9C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16D62513" w14:textId="77777777" w:rsidTr="00FF5FB0">
        <w:trPr>
          <w:trHeight w:val="288"/>
        </w:trPr>
        <w:tc>
          <w:tcPr>
            <w:tcW w:w="2127" w:type="dxa"/>
            <w:noWrap/>
          </w:tcPr>
          <w:p w14:paraId="78994D66" w14:textId="65306CBA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ggregati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phrophimus</w:t>
            </w:r>
            <w:proofErr w:type="spellEnd"/>
          </w:p>
        </w:tc>
        <w:tc>
          <w:tcPr>
            <w:tcW w:w="529" w:type="dxa"/>
            <w:noWrap/>
          </w:tcPr>
          <w:p w14:paraId="2C3B3EBD" w14:textId="0DC80B4B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77E295B9" w14:textId="4E65E90D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4A96DBD5" w14:textId="36AA896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187C5D83" w14:textId="476589D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761C29FA" w14:textId="1D66902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31834F49" w14:textId="02B593E5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158579EA" w14:textId="0AF77C9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3CA2CA0B" w14:textId="5373F39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4C2DDF23" w14:textId="2253E76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00399F3A" w14:textId="77777777" w:rsidTr="00FF5FB0">
        <w:trPr>
          <w:trHeight w:val="288"/>
        </w:trPr>
        <w:tc>
          <w:tcPr>
            <w:tcW w:w="2127" w:type="dxa"/>
            <w:noWrap/>
          </w:tcPr>
          <w:p w14:paraId="2DE9A9FE" w14:textId="1F52B338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ggregati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egnis</w:t>
            </w:r>
            <w:proofErr w:type="spellEnd"/>
          </w:p>
        </w:tc>
        <w:tc>
          <w:tcPr>
            <w:tcW w:w="529" w:type="dxa"/>
            <w:noWrap/>
          </w:tcPr>
          <w:p w14:paraId="782B320A" w14:textId="462FD1A4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2C2B8F63" w14:textId="5FF1D310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1E289638" w14:textId="026F4FA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1617A03D" w14:textId="0543BAA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236AF8FD" w14:textId="6532F95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59DEB78F" w14:textId="28A8F3D8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5034C4E3" w14:textId="25E3CB5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13720D70" w14:textId="5AE32FE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197A346B" w14:textId="13CD758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7891FB3" w14:textId="77777777" w:rsidTr="00FF5FB0">
        <w:trPr>
          <w:trHeight w:val="288"/>
        </w:trPr>
        <w:tc>
          <w:tcPr>
            <w:tcW w:w="2127" w:type="dxa"/>
            <w:noWrap/>
          </w:tcPr>
          <w:p w14:paraId="3EE13EF5" w14:textId="75CD13FE" w:rsidR="00725691" w:rsidRPr="00A67760" w:rsidRDefault="00725691" w:rsidP="00725691">
            <w:pPr>
              <w:rPr>
                <w:i/>
                <w:iCs/>
              </w:rPr>
            </w:pPr>
            <w:r w:rsidRPr="00A67760">
              <w:rPr>
                <w:i/>
                <w:iCs/>
              </w:rPr>
              <w:t xml:space="preserve">Vibrio </w:t>
            </w:r>
            <w:proofErr w:type="spellStart"/>
            <w:r w:rsidRPr="00A67760">
              <w:rPr>
                <w:i/>
                <w:iCs/>
              </w:rPr>
              <w:t>cholerae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</w:tcPr>
          <w:p w14:paraId="62390D40" w14:textId="5784ECD6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41BE3EB2" w14:textId="217EA76F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3A780277" w14:textId="12EA111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290353DE" w14:textId="389D4E1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7FB52DCE" w14:textId="05C9491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64AB46F2" w14:textId="1606639B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19CDAFB9" w14:textId="0E28002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02DAFEB6" w14:textId="2F99F57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266A4FEE" w14:textId="406B8DC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141DE29" w14:textId="77777777" w:rsidTr="00FF5FB0">
        <w:trPr>
          <w:trHeight w:val="288"/>
        </w:trPr>
        <w:tc>
          <w:tcPr>
            <w:tcW w:w="2127" w:type="dxa"/>
            <w:noWrap/>
          </w:tcPr>
          <w:p w14:paraId="2171A681" w14:textId="792B1588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asteur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an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</w:tcPr>
          <w:p w14:paraId="200D5AE9" w14:textId="04E6077C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3B657164" w14:textId="07B9C3F1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3DBBCD83" w14:textId="7C9EA83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68C7FFAA" w14:textId="6DA985D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5BA81E3C" w14:textId="1B7FE31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5B9CB8D7" w14:textId="1438CC4B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266BF02A" w14:textId="62021D4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15E94FDB" w14:textId="062A2A4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32A93ACF" w14:textId="1AA588F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4D2B3768" w14:textId="77777777" w:rsidTr="00FF5FB0">
        <w:trPr>
          <w:trHeight w:val="312"/>
        </w:trPr>
        <w:tc>
          <w:tcPr>
            <w:tcW w:w="2127" w:type="dxa"/>
            <w:noWrap/>
          </w:tcPr>
          <w:p w14:paraId="1B564CC7" w14:textId="5B844006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Haemophi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influenzae</w:t>
            </w:r>
            <w:proofErr w:type="spellEnd"/>
          </w:p>
        </w:tc>
        <w:tc>
          <w:tcPr>
            <w:tcW w:w="529" w:type="dxa"/>
            <w:noWrap/>
          </w:tcPr>
          <w:p w14:paraId="58CC201E" w14:textId="7B990D47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</w:tcPr>
          <w:p w14:paraId="29F91716" w14:textId="399F5A99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</w:tcPr>
          <w:p w14:paraId="53F767F4" w14:textId="3163788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555BE7FC" w14:textId="5013777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41DFA16A" w14:textId="15DAA7F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3B402471" w14:textId="006B3848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</w:tcPr>
          <w:p w14:paraId="26C2E116" w14:textId="2C5ACB7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1D41E143" w14:textId="323B8B1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036B79C5" w14:textId="3154AD7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4FE7131E" w14:textId="77777777" w:rsidTr="00FF5FB0">
        <w:trPr>
          <w:trHeight w:val="288"/>
        </w:trPr>
        <w:tc>
          <w:tcPr>
            <w:tcW w:w="2127" w:type="dxa"/>
            <w:noWrap/>
          </w:tcPr>
          <w:p w14:paraId="0DF97D81" w14:textId="188E9857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King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kingae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</w:tcPr>
          <w:p w14:paraId="375086D8" w14:textId="3176F9FD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2751E32A" w14:textId="3C613FD5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0B847BCE" w14:textId="79DA933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748E547E" w14:textId="514DF25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134C4AA1" w14:textId="3656627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70D7C8D8" w14:textId="2B0B98C4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2140F5D0" w14:textId="76F0598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54230367" w14:textId="7DA6ED4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5E467443" w14:textId="07E98BD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303A25E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ED54B80" w14:textId="05B6BBB0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King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denitrificans</w:t>
            </w:r>
            <w:proofErr w:type="spellEnd"/>
            <w:r w:rsidRPr="00A67760">
              <w:rPr>
                <w:i/>
                <w:iCs/>
              </w:rPr>
              <w:t xml:space="preserve"> *</w:t>
            </w:r>
          </w:p>
        </w:tc>
        <w:tc>
          <w:tcPr>
            <w:tcW w:w="529" w:type="dxa"/>
            <w:noWrap/>
            <w:hideMark/>
          </w:tcPr>
          <w:p w14:paraId="07BE5308" w14:textId="2FB6A206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B84122E" w14:textId="22EA8ABC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4BA3200" w14:textId="122B9A5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61CE1D2" w14:textId="2A9794E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D101B7E" w14:textId="20F0872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DFB8151" w14:textId="3468C67F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49D0ABF" w14:textId="68DB5B4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7B200DB" w14:textId="4544899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2D77F44" w14:textId="0096CC7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DDEE33C" w14:textId="77777777" w:rsidTr="00FF5FB0">
        <w:trPr>
          <w:trHeight w:val="312"/>
        </w:trPr>
        <w:tc>
          <w:tcPr>
            <w:tcW w:w="2127" w:type="dxa"/>
            <w:noWrap/>
            <w:hideMark/>
          </w:tcPr>
          <w:p w14:paraId="41CCCC5C" w14:textId="032E37D6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Neisser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eningitid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68C8BD29" w14:textId="458810F2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80DC2A1" w14:textId="42E6BBD2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2F09A8A" w14:textId="7186EC8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3658A4F" w14:textId="5F9676A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977BAF1" w14:textId="5620DB0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14B528B" w14:textId="6C4D668E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1AA71AA" w14:textId="50EBFE3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2D7786D" w14:textId="4BB92C9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F33B620" w14:textId="4800EFD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6FB0029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AC04724" w14:textId="10FA8B92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Neisser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onorrhoeae</w:t>
            </w:r>
            <w:proofErr w:type="spellEnd"/>
          </w:p>
        </w:tc>
        <w:tc>
          <w:tcPr>
            <w:tcW w:w="529" w:type="dxa"/>
            <w:noWrap/>
            <w:hideMark/>
          </w:tcPr>
          <w:p w14:paraId="1D7621D2" w14:textId="1C0134FD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57FC44C9" w14:textId="2DF9EF6E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03E7C883" w14:textId="3B893B8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E03F5DF" w14:textId="758FEEB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8FC5344" w14:textId="1BA1A4C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31316DD" w14:textId="59D80BB8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3E612135" w14:textId="3A33380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F43D116" w14:textId="31F33A9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7B902DF" w14:textId="65E703D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61D938B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E607C66" w14:textId="611441EB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Neisser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flavescen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ubflav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roup</w:t>
            </w:r>
            <w:proofErr w:type="spellEnd"/>
          </w:p>
        </w:tc>
        <w:tc>
          <w:tcPr>
            <w:tcW w:w="529" w:type="dxa"/>
            <w:noWrap/>
            <w:hideMark/>
          </w:tcPr>
          <w:p w14:paraId="66914692" w14:textId="4B457028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6E4D2FFE" w14:textId="2CA27A61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22372520" w14:textId="09BA790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8980E39" w14:textId="36F309B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C667321" w14:textId="346338D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15B8B56" w14:textId="7FE9502E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6FFD2D9E" w14:textId="41765E4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ECBFC42" w14:textId="6FF5392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299658A" w14:textId="38A7AFF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6C17264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562DA84" w14:textId="51F404D8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Neisser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icc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roup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1C65DFB5" w14:textId="2D107C7C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0B43EFDC" w14:textId="2E2C6D83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8557AE0" w14:textId="28BA4F4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257C6CF" w14:textId="0F65356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C72A819" w14:textId="7AEE5B2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5A7AA0F" w14:textId="20B3F51F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C33FFA0" w14:textId="5BE868D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1E298D5" w14:textId="79E6205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D0DF906" w14:textId="367DB6D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6BAA956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F238BF7" w14:textId="0AACE52C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Morax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atarrhal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21BD626B" w14:textId="2E83FE84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7975549F" w14:textId="479E4DB8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253C48FB" w14:textId="0843824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4C88A58" w14:textId="1B3FE8C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C701E8B" w14:textId="75DB243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450ACC4" w14:textId="3C232B40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46008ED4" w14:textId="0B5608A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E743AA0" w14:textId="712B15E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BF9DD45" w14:textId="4D57BE2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C605BF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A327BA5" w14:textId="673D736A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Morax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tlantae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DBE19B8" w14:textId="75E2F91C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0ED8B34" w14:textId="63051FE6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401F7D3" w14:textId="29CD51C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A8D1A64" w14:textId="16CB03E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23A45C4" w14:textId="1BA5D6B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0936F6F" w14:textId="61EFF7C4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326B948" w14:textId="1AF47E3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F9EF5B2" w14:textId="6284682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0446EEE" w14:textId="47AE1BB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CB7DD4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7B48205" w14:textId="19E971C9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Morax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osloens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62ECF4FF" w14:textId="560C4BBD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377FCC27" w14:textId="2C892BD9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CC7D520" w14:textId="053EA13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948081C" w14:textId="2225DDA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B6C120F" w14:textId="5D0F4C7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BFD94E7" w14:textId="713C8B95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A463864" w14:textId="05053BD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2EDF8F8" w14:textId="7421246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E75151D" w14:textId="4013528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3BF7E66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4B04A7A" w14:textId="49DC1239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Eiken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orroden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1A25FCD2" w14:textId="05C48C29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3E60B73E" w14:textId="56047769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F628CC8" w14:textId="5561D36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2BFA488" w14:textId="7CE7CE9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D17C103" w14:textId="1E2A1D4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3544E22" w14:textId="5E5B2579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446311D" w14:textId="094D82C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3D6F94F" w14:textId="341486E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9271907" w14:textId="27665AE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12634D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04ED47C" w14:textId="159CD51D" w:rsidR="00725691" w:rsidRPr="00A67760" w:rsidRDefault="00725691" w:rsidP="00725691">
            <w:pPr>
              <w:rPr>
                <w:i/>
                <w:iCs/>
              </w:rPr>
            </w:pPr>
            <w:r w:rsidRPr="00A67760">
              <w:rPr>
                <w:b/>
                <w:bCs/>
              </w:rPr>
              <w:t xml:space="preserve">Gram-positive </w:t>
            </w:r>
            <w:proofErr w:type="spellStart"/>
            <w:r w:rsidRPr="00A67760">
              <w:rPr>
                <w:b/>
                <w:bCs/>
              </w:rPr>
              <w:t>cocci</w:t>
            </w:r>
            <w:proofErr w:type="spellEnd"/>
            <w:r w:rsidRPr="00A67760">
              <w:rPr>
                <w:b/>
                <w:bCs/>
              </w:rPr>
              <w:t xml:space="preserve"> (%)</w:t>
            </w:r>
          </w:p>
        </w:tc>
        <w:tc>
          <w:tcPr>
            <w:tcW w:w="529" w:type="dxa"/>
            <w:noWrap/>
            <w:hideMark/>
          </w:tcPr>
          <w:p w14:paraId="5B3A756F" w14:textId="7A560E3E" w:rsidR="00725691" w:rsidRPr="00A67760" w:rsidRDefault="00725691" w:rsidP="00915973">
            <w:pPr>
              <w:jc w:val="center"/>
            </w:pPr>
            <w:r w:rsidRPr="00A67760">
              <w:t>17</w:t>
            </w:r>
            <w:r w:rsidR="00915973">
              <w:t>5</w:t>
            </w:r>
          </w:p>
        </w:tc>
        <w:tc>
          <w:tcPr>
            <w:tcW w:w="834" w:type="dxa"/>
            <w:noWrap/>
            <w:hideMark/>
          </w:tcPr>
          <w:p w14:paraId="6CB7FBBD" w14:textId="02B3054A" w:rsidR="00725691" w:rsidRPr="00A67760" w:rsidRDefault="00725691" w:rsidP="00725691">
            <w:pPr>
              <w:jc w:val="center"/>
            </w:pPr>
            <w:r w:rsidRPr="00A67760">
              <w:t>1</w:t>
            </w:r>
            <w:r w:rsidR="00915973">
              <w:t>73 (98.9</w:t>
            </w:r>
            <w:r w:rsidRPr="00A67760">
              <w:t>)</w:t>
            </w:r>
          </w:p>
        </w:tc>
        <w:tc>
          <w:tcPr>
            <w:tcW w:w="719" w:type="dxa"/>
            <w:noWrap/>
            <w:hideMark/>
          </w:tcPr>
          <w:p w14:paraId="69416862" w14:textId="6AADBA51" w:rsidR="00725691" w:rsidRPr="00A67760" w:rsidRDefault="00915973" w:rsidP="00725691">
            <w:pPr>
              <w:jc w:val="center"/>
            </w:pPr>
            <w:r>
              <w:t>2 (1.1</w:t>
            </w:r>
            <w:r w:rsidR="00725691" w:rsidRPr="00A67760">
              <w:t>)</w:t>
            </w:r>
          </w:p>
        </w:tc>
        <w:tc>
          <w:tcPr>
            <w:tcW w:w="601" w:type="dxa"/>
            <w:noWrap/>
            <w:hideMark/>
          </w:tcPr>
          <w:p w14:paraId="0D4E7902" w14:textId="51A6EF5A" w:rsidR="00725691" w:rsidRPr="00A67760" w:rsidRDefault="00725691" w:rsidP="00725691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  <w:hideMark/>
          </w:tcPr>
          <w:p w14:paraId="1684E971" w14:textId="0873F903" w:rsidR="00725691" w:rsidRPr="00A67760" w:rsidRDefault="00725691" w:rsidP="00725691">
            <w:pPr>
              <w:jc w:val="center"/>
            </w:pPr>
            <w:r w:rsidRPr="00A67760">
              <w:t>0 (0.0)</w:t>
            </w:r>
          </w:p>
        </w:tc>
        <w:tc>
          <w:tcPr>
            <w:tcW w:w="834" w:type="dxa"/>
            <w:noWrap/>
            <w:hideMark/>
          </w:tcPr>
          <w:p w14:paraId="03FC51DF" w14:textId="7D9C02DE" w:rsidR="00725691" w:rsidRPr="00A67760" w:rsidRDefault="00977043" w:rsidP="00725691">
            <w:pPr>
              <w:jc w:val="center"/>
            </w:pPr>
            <w:r>
              <w:t>175</w:t>
            </w:r>
            <w:r w:rsidR="00725691" w:rsidRPr="00A67760">
              <w:t xml:space="preserve"> (100.0)</w:t>
            </w:r>
          </w:p>
        </w:tc>
        <w:tc>
          <w:tcPr>
            <w:tcW w:w="719" w:type="dxa"/>
            <w:noWrap/>
            <w:hideMark/>
          </w:tcPr>
          <w:p w14:paraId="01DD85DF" w14:textId="0DACFEFC" w:rsidR="00725691" w:rsidRPr="00A67760" w:rsidRDefault="00725691" w:rsidP="00725691">
            <w:pPr>
              <w:jc w:val="center"/>
            </w:pPr>
            <w:r w:rsidRPr="00A67760">
              <w:t>0 (0.0)</w:t>
            </w:r>
          </w:p>
        </w:tc>
        <w:tc>
          <w:tcPr>
            <w:tcW w:w="705" w:type="dxa"/>
            <w:noWrap/>
            <w:hideMark/>
          </w:tcPr>
          <w:p w14:paraId="2A6575C8" w14:textId="72CD852C" w:rsidR="00725691" w:rsidRPr="00A67760" w:rsidRDefault="00725691" w:rsidP="00725691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  <w:hideMark/>
          </w:tcPr>
          <w:p w14:paraId="11645539" w14:textId="7350A82E" w:rsidR="00725691" w:rsidRPr="00A67760" w:rsidRDefault="00725691" w:rsidP="00725691">
            <w:pPr>
              <w:jc w:val="center"/>
            </w:pPr>
            <w:r w:rsidRPr="00A67760">
              <w:t>0 (0.0)</w:t>
            </w:r>
          </w:p>
        </w:tc>
      </w:tr>
      <w:tr w:rsidR="00725691" w:rsidRPr="00A67760" w14:paraId="6B29EED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1C5DA5F" w14:textId="5497B394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ure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</w:p>
        </w:tc>
        <w:tc>
          <w:tcPr>
            <w:tcW w:w="529" w:type="dxa"/>
            <w:noWrap/>
            <w:hideMark/>
          </w:tcPr>
          <w:p w14:paraId="5E57462D" w14:textId="2135A177" w:rsidR="00725691" w:rsidRPr="00A67760" w:rsidRDefault="00725691" w:rsidP="00725691">
            <w:pPr>
              <w:jc w:val="center"/>
            </w:pPr>
            <w:r w:rsidRPr="00A67760">
              <w:t>18</w:t>
            </w:r>
          </w:p>
        </w:tc>
        <w:tc>
          <w:tcPr>
            <w:tcW w:w="834" w:type="dxa"/>
            <w:noWrap/>
            <w:hideMark/>
          </w:tcPr>
          <w:p w14:paraId="552C1A1E" w14:textId="4A9DDD70" w:rsidR="00725691" w:rsidRPr="00A67760" w:rsidRDefault="00725691" w:rsidP="00725691">
            <w:pPr>
              <w:jc w:val="center"/>
            </w:pPr>
            <w:r w:rsidRPr="00A67760">
              <w:t>18</w:t>
            </w:r>
          </w:p>
        </w:tc>
        <w:tc>
          <w:tcPr>
            <w:tcW w:w="719" w:type="dxa"/>
            <w:noWrap/>
            <w:hideMark/>
          </w:tcPr>
          <w:p w14:paraId="17F2CEB6" w14:textId="61935A2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8F0DF7A" w14:textId="1D56E8D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BBA307A" w14:textId="4E36B04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0E2740A" w14:textId="701A0605" w:rsidR="00725691" w:rsidRPr="00A67760" w:rsidRDefault="00725691" w:rsidP="00725691">
            <w:pPr>
              <w:jc w:val="center"/>
            </w:pPr>
            <w:r w:rsidRPr="00A67760">
              <w:t>18</w:t>
            </w:r>
          </w:p>
        </w:tc>
        <w:tc>
          <w:tcPr>
            <w:tcW w:w="719" w:type="dxa"/>
            <w:noWrap/>
            <w:hideMark/>
          </w:tcPr>
          <w:p w14:paraId="2A8A748F" w14:textId="2C6F1E5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CA64C05" w14:textId="030D0FE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2BF2CE4" w14:textId="403DD37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4764FB2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2BC5093" w14:textId="0F0094CE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epidermid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4D6BE028" w14:textId="12F2057F" w:rsidR="00725691" w:rsidRPr="00A67760" w:rsidRDefault="00725691" w:rsidP="00725691">
            <w:pPr>
              <w:jc w:val="center"/>
            </w:pPr>
            <w:r w:rsidRPr="00A67760">
              <w:t>21</w:t>
            </w:r>
          </w:p>
        </w:tc>
        <w:tc>
          <w:tcPr>
            <w:tcW w:w="834" w:type="dxa"/>
            <w:noWrap/>
            <w:hideMark/>
          </w:tcPr>
          <w:p w14:paraId="3E8346AF" w14:textId="73FBF684" w:rsidR="00725691" w:rsidRPr="00A67760" w:rsidRDefault="00725691" w:rsidP="00725691">
            <w:pPr>
              <w:jc w:val="center"/>
            </w:pPr>
            <w:r w:rsidRPr="00A67760">
              <w:t>21</w:t>
            </w:r>
          </w:p>
        </w:tc>
        <w:tc>
          <w:tcPr>
            <w:tcW w:w="719" w:type="dxa"/>
            <w:noWrap/>
            <w:hideMark/>
          </w:tcPr>
          <w:p w14:paraId="4D3B6D7B" w14:textId="70323FE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BE3F394" w14:textId="389B2FB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304642E" w14:textId="75AF5F8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A843CD0" w14:textId="08D57594" w:rsidR="00725691" w:rsidRPr="00A67760" w:rsidRDefault="00725691" w:rsidP="00725691">
            <w:pPr>
              <w:jc w:val="center"/>
            </w:pPr>
            <w:r w:rsidRPr="00A67760">
              <w:t>21</w:t>
            </w:r>
          </w:p>
        </w:tc>
        <w:tc>
          <w:tcPr>
            <w:tcW w:w="719" w:type="dxa"/>
            <w:noWrap/>
            <w:hideMark/>
          </w:tcPr>
          <w:p w14:paraId="0E1DB408" w14:textId="73D470B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49060CA" w14:textId="40296B0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1DDDC9B" w14:textId="4DD4F87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4233C6E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802EC25" w14:textId="6252B126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lugdundens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732A0208" w14:textId="03935BC9" w:rsidR="00725691" w:rsidRPr="00A67760" w:rsidRDefault="00725691" w:rsidP="00725691">
            <w:pPr>
              <w:jc w:val="center"/>
            </w:pPr>
            <w:r w:rsidRPr="00A67760">
              <w:t>5</w:t>
            </w:r>
          </w:p>
        </w:tc>
        <w:tc>
          <w:tcPr>
            <w:tcW w:w="834" w:type="dxa"/>
            <w:noWrap/>
            <w:hideMark/>
          </w:tcPr>
          <w:p w14:paraId="2D9CEEC2" w14:textId="522BDD46" w:rsidR="00725691" w:rsidRPr="00A67760" w:rsidRDefault="00725691" w:rsidP="00725691">
            <w:pPr>
              <w:jc w:val="center"/>
            </w:pPr>
            <w:r w:rsidRPr="00A67760">
              <w:t>5</w:t>
            </w:r>
          </w:p>
        </w:tc>
        <w:tc>
          <w:tcPr>
            <w:tcW w:w="719" w:type="dxa"/>
            <w:noWrap/>
            <w:hideMark/>
          </w:tcPr>
          <w:p w14:paraId="78805A12" w14:textId="352630F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F0C5D52" w14:textId="7E48A9F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8650B80" w14:textId="76E5B82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776F8F3" w14:textId="6DADD79E" w:rsidR="00725691" w:rsidRPr="00A67760" w:rsidRDefault="00725691" w:rsidP="00725691">
            <w:pPr>
              <w:jc w:val="center"/>
            </w:pPr>
            <w:r w:rsidRPr="00A67760">
              <w:t>5</w:t>
            </w:r>
          </w:p>
        </w:tc>
        <w:tc>
          <w:tcPr>
            <w:tcW w:w="719" w:type="dxa"/>
            <w:noWrap/>
            <w:hideMark/>
          </w:tcPr>
          <w:p w14:paraId="5A397F1B" w14:textId="468BB73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ACE202C" w14:textId="1BAA6B9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0B5315F" w14:textId="163F3E0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32B23D8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7617683" w14:textId="553EA92A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aprophytic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510C5D8D" w14:textId="100D77AC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626DBB85" w14:textId="02F68E63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26BFBA3B" w14:textId="5797FB7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45825E7" w14:textId="2A2CA61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4B2D8CC" w14:textId="3C22D4C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C33E7B2" w14:textId="40D5683C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2E4C6C7C" w14:textId="3CD6879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4EA9C33" w14:textId="075EE8D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777317B" w14:textId="3E7DF30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204FA2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AEF825D" w14:textId="540ADA29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haemolytic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51692292" w14:textId="688AF5CF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834" w:type="dxa"/>
            <w:noWrap/>
            <w:hideMark/>
          </w:tcPr>
          <w:p w14:paraId="49600D63" w14:textId="78831E38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04EE5A59" w14:textId="6A4B2BE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70CB178" w14:textId="7AFBF24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D0117B8" w14:textId="39A974D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DF7C07D" w14:textId="29982959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64A062A9" w14:textId="69A28B1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7F5D2C5" w14:textId="297C629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CA3C68E" w14:textId="1BCB453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36208C3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3FD3F00" w14:textId="7DDEF250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lastRenderedPageBreak/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homin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1566A983" w14:textId="23384FD6" w:rsidR="00725691" w:rsidRPr="00A67760" w:rsidRDefault="00725691" w:rsidP="00725691">
            <w:pPr>
              <w:jc w:val="center"/>
            </w:pPr>
            <w:r w:rsidRPr="00A67760">
              <w:t>7</w:t>
            </w:r>
          </w:p>
        </w:tc>
        <w:tc>
          <w:tcPr>
            <w:tcW w:w="834" w:type="dxa"/>
            <w:noWrap/>
            <w:hideMark/>
          </w:tcPr>
          <w:p w14:paraId="1E81B725" w14:textId="4A4DCBF2" w:rsidR="00725691" w:rsidRPr="00A67760" w:rsidRDefault="00725691" w:rsidP="00725691">
            <w:pPr>
              <w:jc w:val="center"/>
            </w:pPr>
            <w:r w:rsidRPr="00A67760">
              <w:t>7</w:t>
            </w:r>
          </w:p>
        </w:tc>
        <w:tc>
          <w:tcPr>
            <w:tcW w:w="719" w:type="dxa"/>
            <w:noWrap/>
            <w:hideMark/>
          </w:tcPr>
          <w:p w14:paraId="715BD4E3" w14:textId="02CF57F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B030F7C" w14:textId="6CC78F5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F75EE2C" w14:textId="4DF7991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A3EFE01" w14:textId="62D23DE0" w:rsidR="00725691" w:rsidRPr="00A67760" w:rsidRDefault="00725691" w:rsidP="00725691">
            <w:pPr>
              <w:jc w:val="center"/>
            </w:pPr>
            <w:r w:rsidRPr="00A67760">
              <w:t>7</w:t>
            </w:r>
          </w:p>
        </w:tc>
        <w:tc>
          <w:tcPr>
            <w:tcW w:w="719" w:type="dxa"/>
            <w:noWrap/>
            <w:hideMark/>
          </w:tcPr>
          <w:p w14:paraId="7DA3351D" w14:textId="30872CC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939A80C" w14:textId="2728B36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3F0C0C8" w14:textId="1AB769F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39D83CF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9AF6EAD" w14:textId="1B441BD8" w:rsidR="00725691" w:rsidRPr="00A67760" w:rsidRDefault="00725691" w:rsidP="00725691">
            <w:pPr>
              <w:rPr>
                <w:b/>
                <w:bCs/>
              </w:rPr>
            </w:pPr>
            <w:proofErr w:type="spellStart"/>
            <w:r w:rsidRPr="00A67760">
              <w:rPr>
                <w:i/>
                <w:iCs/>
              </w:rPr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imulans</w:t>
            </w:r>
            <w:proofErr w:type="spellEnd"/>
          </w:p>
        </w:tc>
        <w:tc>
          <w:tcPr>
            <w:tcW w:w="529" w:type="dxa"/>
            <w:noWrap/>
            <w:hideMark/>
          </w:tcPr>
          <w:p w14:paraId="7A3596C5" w14:textId="03B1B0BB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74E5FF0C" w14:textId="6BF5FA1D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6765663" w14:textId="642E696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4DCE483" w14:textId="483CD25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937598B" w14:textId="1AF07E5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B730F53" w14:textId="7548F3BF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481FB739" w14:textId="63A9F61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3C4D7E8" w14:textId="53AB62B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19B9CB9" w14:textId="2193AD6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A9AEEF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7A704A7" w14:textId="3ACBC281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aprae</w:t>
            </w:r>
            <w:proofErr w:type="spellEnd"/>
          </w:p>
        </w:tc>
        <w:tc>
          <w:tcPr>
            <w:tcW w:w="529" w:type="dxa"/>
            <w:noWrap/>
            <w:hideMark/>
          </w:tcPr>
          <w:p w14:paraId="1D6A545C" w14:textId="146E8138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3331129" w14:textId="73316318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9260D2A" w14:textId="2B77248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3D3D1BC" w14:textId="7324D1D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021EC17" w14:textId="47EE2B5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06B238C" w14:textId="462EC126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93F68A1" w14:textId="5203D91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09DE03A" w14:textId="0F90A86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3AFCEBD" w14:textId="7181B57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7804880A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4CD7BEE" w14:textId="5926B774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warner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A180DE9" w14:textId="11FD0F80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7DA832D" w14:textId="59690487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4E745E4" w14:textId="1B25032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7710EEC" w14:textId="0214FA8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7565E6F" w14:textId="1706E50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77194FA" w14:textId="0331BA06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B6D0DB1" w14:textId="706931E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1B31518" w14:textId="6154EE8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E3D12BC" w14:textId="2D29286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1077A43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0E3EE5A" w14:textId="36C37676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asteur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233BE351" w14:textId="54052AEF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4B8C4E20" w14:textId="5647C317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609E0833" w14:textId="1074B3E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9AD7FEB" w14:textId="212B571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01129B9" w14:textId="597CDCB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D7A5F65" w14:textId="32444546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4AAA8095" w14:textId="43C7881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A13A1E8" w14:textId="422738E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E370997" w14:textId="4D42169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C294AA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8E2F0CC" w14:textId="482EAEA2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ettenkoferi</w:t>
            </w:r>
            <w:proofErr w:type="spellEnd"/>
          </w:p>
        </w:tc>
        <w:tc>
          <w:tcPr>
            <w:tcW w:w="529" w:type="dxa"/>
            <w:noWrap/>
            <w:hideMark/>
          </w:tcPr>
          <w:p w14:paraId="153CABC3" w14:textId="6DEE2813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53960FA9" w14:textId="45B658BF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3EE3AC99" w14:textId="225405D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F613A21" w14:textId="7ACF0EE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FFFE7F2" w14:textId="6C7FFEF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771EE3A" w14:textId="24E4680F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18CD1392" w14:textId="591AB71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E747C1E" w14:textId="0E5D746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5CA4798" w14:textId="6107A53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6BF136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72146CD" w14:textId="04391922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aphyl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apit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12A5FC6B" w14:textId="362B5E60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04D15577" w14:textId="2C3725DD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6DC8595F" w14:textId="5299EBA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A19729F" w14:textId="13D0085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D4F00D2" w14:textId="6781259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ADF67EE" w14:textId="539585A3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47A3082D" w14:textId="4041112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47D83B5" w14:textId="7C13BF7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E329D07" w14:textId="6D8E8D5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1B63490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B58F612" w14:textId="1EC74024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Macr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aseolyticu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6EE4D03A" w14:textId="25212F52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5B152A0B" w14:textId="62A4996A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5FAD444" w14:textId="591C241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2AE209A" w14:textId="4C3A64E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D257D00" w14:textId="167CDD2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23946A9" w14:textId="638FAD81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A589D2E" w14:textId="0E11D79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492DB1B" w14:textId="7FFA3FA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0EC7C24" w14:textId="009823D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4831737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AF60E47" w14:textId="15DBA9FD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Enter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faecali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</w:p>
        </w:tc>
        <w:tc>
          <w:tcPr>
            <w:tcW w:w="529" w:type="dxa"/>
            <w:noWrap/>
            <w:hideMark/>
          </w:tcPr>
          <w:p w14:paraId="5C8E871E" w14:textId="6E7C0571" w:rsidR="00725691" w:rsidRPr="00A67760" w:rsidRDefault="00725691" w:rsidP="00725691">
            <w:pPr>
              <w:jc w:val="center"/>
            </w:pPr>
            <w:r w:rsidRPr="00A67760">
              <w:t>18</w:t>
            </w:r>
          </w:p>
        </w:tc>
        <w:tc>
          <w:tcPr>
            <w:tcW w:w="834" w:type="dxa"/>
            <w:noWrap/>
            <w:hideMark/>
          </w:tcPr>
          <w:p w14:paraId="62E2751E" w14:textId="6E08EBCF" w:rsidR="00725691" w:rsidRPr="00A67760" w:rsidRDefault="00725691" w:rsidP="00725691">
            <w:pPr>
              <w:jc w:val="center"/>
            </w:pPr>
            <w:r w:rsidRPr="00A67760">
              <w:t>18</w:t>
            </w:r>
          </w:p>
        </w:tc>
        <w:tc>
          <w:tcPr>
            <w:tcW w:w="719" w:type="dxa"/>
            <w:noWrap/>
            <w:hideMark/>
          </w:tcPr>
          <w:p w14:paraId="24B3FD55" w14:textId="5135424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80A5BE7" w14:textId="656CD8E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0748556" w14:textId="3DCEEC8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12BF49C" w14:textId="6106765D" w:rsidR="00725691" w:rsidRPr="00A67760" w:rsidRDefault="00725691" w:rsidP="00725691">
            <w:pPr>
              <w:jc w:val="center"/>
            </w:pPr>
            <w:r w:rsidRPr="00A67760">
              <w:t>18</w:t>
            </w:r>
          </w:p>
        </w:tc>
        <w:tc>
          <w:tcPr>
            <w:tcW w:w="719" w:type="dxa"/>
            <w:noWrap/>
            <w:hideMark/>
          </w:tcPr>
          <w:p w14:paraId="0E53B946" w14:textId="6C1CE8D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CF7798A" w14:textId="6E0A57B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CFE7091" w14:textId="4CE647E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7F43C24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C289CB0" w14:textId="77391898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Enter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faec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</w:p>
        </w:tc>
        <w:tc>
          <w:tcPr>
            <w:tcW w:w="529" w:type="dxa"/>
            <w:noWrap/>
            <w:hideMark/>
          </w:tcPr>
          <w:p w14:paraId="2D0FE5B4" w14:textId="6D41314C" w:rsidR="00725691" w:rsidRPr="00A67760" w:rsidRDefault="00725691" w:rsidP="00725691">
            <w:pPr>
              <w:jc w:val="center"/>
            </w:pPr>
            <w:r w:rsidRPr="00A67760">
              <w:t>11</w:t>
            </w:r>
          </w:p>
        </w:tc>
        <w:tc>
          <w:tcPr>
            <w:tcW w:w="834" w:type="dxa"/>
            <w:noWrap/>
            <w:hideMark/>
          </w:tcPr>
          <w:p w14:paraId="55EBF518" w14:textId="085321B1" w:rsidR="00725691" w:rsidRPr="00A67760" w:rsidRDefault="00725691" w:rsidP="00725691">
            <w:pPr>
              <w:jc w:val="center"/>
            </w:pPr>
            <w:r w:rsidRPr="00A67760">
              <w:t>11</w:t>
            </w:r>
          </w:p>
        </w:tc>
        <w:tc>
          <w:tcPr>
            <w:tcW w:w="719" w:type="dxa"/>
            <w:noWrap/>
            <w:hideMark/>
          </w:tcPr>
          <w:p w14:paraId="5826773A" w14:textId="53C4337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6B8E048" w14:textId="45A79BF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D811FCC" w14:textId="4EA0B52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DAD8F55" w14:textId="324441EF" w:rsidR="00725691" w:rsidRPr="00A67760" w:rsidRDefault="00725691" w:rsidP="00725691">
            <w:pPr>
              <w:jc w:val="center"/>
            </w:pPr>
            <w:r w:rsidRPr="00A67760">
              <w:t>11</w:t>
            </w:r>
          </w:p>
        </w:tc>
        <w:tc>
          <w:tcPr>
            <w:tcW w:w="719" w:type="dxa"/>
            <w:noWrap/>
            <w:hideMark/>
          </w:tcPr>
          <w:p w14:paraId="76606886" w14:textId="0B150AF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B96C2CE" w14:textId="6A6C3F9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1BC48DB" w14:textId="4097095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157299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5825F36" w14:textId="6A814592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Enter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allinarum</w:t>
            </w:r>
            <w:proofErr w:type="spellEnd"/>
          </w:p>
        </w:tc>
        <w:tc>
          <w:tcPr>
            <w:tcW w:w="529" w:type="dxa"/>
            <w:noWrap/>
            <w:hideMark/>
          </w:tcPr>
          <w:p w14:paraId="558B870A" w14:textId="2A25B969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64C85E1A" w14:textId="28341642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75CEF29E" w14:textId="404CE1D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F3E9C2C" w14:textId="636036C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FFA18BB" w14:textId="07B07A8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893821D" w14:textId="40F95FA0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4DF39DFA" w14:textId="6D96E1A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6005B03" w14:textId="4218703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6B037BE" w14:textId="75DF85D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A5DCB8A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7E3A78E" w14:textId="0DC01280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Enter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vium</w:t>
            </w:r>
            <w:proofErr w:type="spellEnd"/>
          </w:p>
        </w:tc>
        <w:tc>
          <w:tcPr>
            <w:tcW w:w="529" w:type="dxa"/>
            <w:noWrap/>
            <w:hideMark/>
          </w:tcPr>
          <w:p w14:paraId="139FA551" w14:textId="36E95724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E95C6C6" w14:textId="7160BEF2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2F79C89" w14:textId="7DCBE3E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03CD7F5" w14:textId="4A69472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935C7F1" w14:textId="51E25AB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F4455B8" w14:textId="266DDC25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B9966A3" w14:textId="122545D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703392F" w14:textId="1582324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1B57BDD" w14:textId="61A3B8D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100E942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B564985" w14:textId="5F843C9B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neumoniae</w:t>
            </w:r>
            <w:proofErr w:type="spellEnd"/>
          </w:p>
        </w:tc>
        <w:tc>
          <w:tcPr>
            <w:tcW w:w="529" w:type="dxa"/>
            <w:noWrap/>
            <w:hideMark/>
          </w:tcPr>
          <w:p w14:paraId="184F4BBC" w14:textId="37F6C470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834" w:type="dxa"/>
            <w:noWrap/>
            <w:hideMark/>
          </w:tcPr>
          <w:p w14:paraId="35192BA9" w14:textId="379B3CC0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21ACCD5C" w14:textId="2B83BA2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D4F0987" w14:textId="4F65EDE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C2D6857" w14:textId="513A22E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508CBD0" w14:textId="2BB92058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4D7FCE37" w14:textId="31C33DF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B170426" w14:textId="783A012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D06FC6B" w14:textId="1CA59F9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035C214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A574D34" w14:textId="4B1F1D52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galactiae</w:t>
            </w:r>
            <w:proofErr w:type="spellEnd"/>
          </w:p>
        </w:tc>
        <w:tc>
          <w:tcPr>
            <w:tcW w:w="529" w:type="dxa"/>
            <w:noWrap/>
            <w:hideMark/>
          </w:tcPr>
          <w:p w14:paraId="223988FA" w14:textId="451E905C" w:rsidR="00725691" w:rsidRPr="00A67760" w:rsidRDefault="00725691" w:rsidP="00725691">
            <w:pPr>
              <w:jc w:val="center"/>
            </w:pPr>
            <w:r w:rsidRPr="00A67760">
              <w:t>11</w:t>
            </w:r>
          </w:p>
        </w:tc>
        <w:tc>
          <w:tcPr>
            <w:tcW w:w="834" w:type="dxa"/>
            <w:noWrap/>
            <w:hideMark/>
          </w:tcPr>
          <w:p w14:paraId="1448A46F" w14:textId="2C340F4D" w:rsidR="00725691" w:rsidRPr="00A67760" w:rsidRDefault="00725691" w:rsidP="00725691">
            <w:pPr>
              <w:jc w:val="center"/>
            </w:pPr>
            <w:r w:rsidRPr="00A67760">
              <w:t>11</w:t>
            </w:r>
          </w:p>
        </w:tc>
        <w:tc>
          <w:tcPr>
            <w:tcW w:w="719" w:type="dxa"/>
            <w:noWrap/>
            <w:hideMark/>
          </w:tcPr>
          <w:p w14:paraId="41D8DFFC" w14:textId="620990A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815A016" w14:textId="067D89E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0AB4828" w14:textId="1EE8A33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5FBEA0B" w14:textId="29D9033A" w:rsidR="00725691" w:rsidRPr="00A67760" w:rsidRDefault="00725691" w:rsidP="00725691">
            <w:pPr>
              <w:jc w:val="center"/>
            </w:pPr>
            <w:r w:rsidRPr="00A67760">
              <w:t>11</w:t>
            </w:r>
          </w:p>
        </w:tc>
        <w:tc>
          <w:tcPr>
            <w:tcW w:w="719" w:type="dxa"/>
            <w:noWrap/>
            <w:hideMark/>
          </w:tcPr>
          <w:p w14:paraId="1C4E74BA" w14:textId="7438D7E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8E0B70D" w14:textId="1AD1DF6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FDB1908" w14:textId="69B4D5A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02BE24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0762ED7" w14:textId="2EC1D623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nginos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50EF937E" w14:textId="1C42CDF3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834" w:type="dxa"/>
            <w:noWrap/>
            <w:hideMark/>
          </w:tcPr>
          <w:p w14:paraId="11FA3B1E" w14:textId="3C90EAF9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47BAB3E2" w14:textId="0F39AFB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093B19A" w14:textId="23E03B8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D114C3F" w14:textId="0C96EA3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BA6C48F" w14:textId="1D701E76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07CF7A38" w14:textId="3F724BE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D9068C5" w14:textId="244C73F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81030C5" w14:textId="12B8AAF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9AED11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E94F9DD" w14:textId="32AFA0F1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onstellat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744269F9" w14:textId="11109CFE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32E87BBB" w14:textId="13BFDF0B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1BDF7B98" w14:textId="1DE7FC3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79534B5" w14:textId="3822698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213F053" w14:textId="27F8096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1F7818F" w14:textId="4AD42F43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7F3229E1" w14:textId="50D8EDC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27DA243" w14:textId="2C49C52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8C6B230" w14:textId="117AE3F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16D13B4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297A67C" w14:textId="3C0B9007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yogenes</w:t>
            </w:r>
            <w:proofErr w:type="spellEnd"/>
          </w:p>
        </w:tc>
        <w:tc>
          <w:tcPr>
            <w:tcW w:w="529" w:type="dxa"/>
            <w:noWrap/>
            <w:hideMark/>
          </w:tcPr>
          <w:p w14:paraId="7EDAC20D" w14:textId="1BEFB373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834" w:type="dxa"/>
            <w:noWrap/>
            <w:hideMark/>
          </w:tcPr>
          <w:p w14:paraId="29537937" w14:textId="5E14FBE2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025DFCA4" w14:textId="0AD6805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AB1C1E5" w14:textId="1664817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0684F60" w14:textId="66E5785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CB9F6E7" w14:textId="298A4806" w:rsidR="00725691" w:rsidRPr="00A67760" w:rsidRDefault="00725691" w:rsidP="00725691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054204BE" w14:textId="628104F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0BC9436" w14:textId="5448679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D8EB561" w14:textId="15499D1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339A448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3DCFCEB" w14:textId="6FFC8A64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arasanguin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7FDFBE8D" w14:textId="70FAD7DB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459E18BD" w14:textId="170FA02D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5D27EBB1" w14:textId="5C918D5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F89C7C1" w14:textId="281E27F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3C12AE1" w14:textId="2516DFA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496C590" w14:textId="5EB3DB2F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07261EA0" w14:textId="715804F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C719686" w14:textId="43E148D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CA86794" w14:textId="7427BFF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07E9D5D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043A584" w14:textId="641F9348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dysgalactiae</w:t>
            </w:r>
            <w:proofErr w:type="spellEnd"/>
          </w:p>
        </w:tc>
        <w:tc>
          <w:tcPr>
            <w:tcW w:w="529" w:type="dxa"/>
            <w:noWrap/>
            <w:hideMark/>
          </w:tcPr>
          <w:p w14:paraId="7E3194D0" w14:textId="0E6C48E4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4F26E3ED" w14:textId="6B231CCF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2202D863" w14:textId="6EED26F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23406E9" w14:textId="171EEDB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0F9F449" w14:textId="4BBFD27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01D4D9E" w14:textId="5600C183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4F37699C" w14:textId="5C26A6C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BDB6864" w14:textId="288033C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B4096E6" w14:textId="676DD0E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FF72A3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0BD5C3E" w14:textId="65DBCF07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itis</w:t>
            </w:r>
            <w:proofErr w:type="spellEnd"/>
            <w:r w:rsidRPr="00A67760">
              <w:rPr>
                <w:i/>
                <w:iCs/>
              </w:rPr>
              <w:t>/</w:t>
            </w:r>
            <w:proofErr w:type="spellStart"/>
            <w:r w:rsidRPr="00A67760">
              <w:rPr>
                <w:i/>
                <w:iCs/>
              </w:rPr>
              <w:t>oral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6B8886C5" w14:textId="32558F08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6FA72202" w14:textId="65A3D5DE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79D09D09" w14:textId="030C0F7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3255B47" w14:textId="277F542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B2B9A1E" w14:textId="5693E2F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2C45D3F" w14:textId="0438B584" w:rsidR="00725691" w:rsidRPr="00A67760" w:rsidRDefault="00725691" w:rsidP="00725691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323A0664" w14:textId="01618FF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713EF42" w14:textId="462C75F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2CEBB60" w14:textId="7BA0EEE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1A5EF7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81B5FBE" w14:textId="01302C03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thermophilu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D34B4BF" w14:textId="342F999F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A06CA1F" w14:textId="2969BE5F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184CCB8" w14:textId="4C9A974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EAE974B" w14:textId="0C09AAD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AEEFA07" w14:textId="0B8FA27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CFAB9F4" w14:textId="584B2D76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9BCB68F" w14:textId="676063E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7B45B85" w14:textId="13501ED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D27F9C7" w14:textId="6561B1A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52B489C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5E01CC4" w14:textId="6BD21828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an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61BC6D0F" w14:textId="6A2BCD2F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4B0BAD5" w14:textId="10B2E9F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5AFC43CF" w14:textId="05F2082E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601" w:type="dxa"/>
            <w:noWrap/>
            <w:hideMark/>
          </w:tcPr>
          <w:p w14:paraId="1AC25283" w14:textId="2CB2831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BE43E2A" w14:textId="17D53C8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E318B2D" w14:textId="5605E171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DB526D8" w14:textId="2279815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9A02315" w14:textId="54F96C1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F6EA4C8" w14:textId="6E5DEA4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4D48730B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316CB0B" w14:textId="12AC03F5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allolytic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4C785BD5" w14:textId="39B49395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4067D784" w14:textId="7DA4EC5D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6AC3B453" w14:textId="6F76E2E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0E9B807" w14:textId="1C839C9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145E99D" w14:textId="42F7EB5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2201CA8" w14:textId="62F89E5C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24F80CBC" w14:textId="0C6E39E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B0D4883" w14:textId="2B6ADCE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7A3AD9F" w14:textId="51606C1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4D2B662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F72555E" w14:textId="02710695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ordonii</w:t>
            </w:r>
            <w:proofErr w:type="spellEnd"/>
          </w:p>
        </w:tc>
        <w:tc>
          <w:tcPr>
            <w:tcW w:w="529" w:type="dxa"/>
            <w:noWrap/>
            <w:hideMark/>
          </w:tcPr>
          <w:p w14:paraId="1041F854" w14:textId="016C3D78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4DE067AF" w14:textId="0B767043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4F6951E" w14:textId="52D030A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2C372FE" w14:textId="3C0C3A3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F1F64F9" w14:textId="1C7F080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271711D" w14:textId="34A308ED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550D120B" w14:textId="5288393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17A05CA" w14:textId="76248A2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13D0666" w14:textId="06F6930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09976F5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4FB8E36" w14:textId="092AE761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utans</w:t>
            </w:r>
            <w:proofErr w:type="spellEnd"/>
          </w:p>
        </w:tc>
        <w:tc>
          <w:tcPr>
            <w:tcW w:w="529" w:type="dxa"/>
            <w:noWrap/>
            <w:hideMark/>
          </w:tcPr>
          <w:p w14:paraId="118B7A7F" w14:textId="3990CDBC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EE71B8D" w14:textId="1E23652A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318B9A6" w14:textId="6A1B9C9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69715CF" w14:textId="52B8188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D2C6D75" w14:textId="4359FC1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C6FF160" w14:textId="3EDE5C5A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D8BE1D8" w14:textId="045DF17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A63D996" w14:textId="7DA120F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39F193A" w14:textId="6ACBA80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4E72698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197D31F" w14:textId="05A3A331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leomorphu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088B16AB" w14:textId="45158C7E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5AF15FC2" w14:textId="42F11385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8F373CF" w14:textId="0D5BC7C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EAEC057" w14:textId="13D0525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1159211" w14:textId="7D8CE53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3913C17" w14:textId="73051775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5BB14BF" w14:textId="35E559E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517D949" w14:textId="77ECCAC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EF7AB47" w14:textId="684D673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A86A44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6475CBA" w14:textId="627885A2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lastRenderedPageBreak/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alivari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4ABD08A3" w14:textId="02BF07C0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5101307A" w14:textId="089A89E3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5AD9B4D" w14:textId="7C9C9AE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02BB0C9" w14:textId="513D471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72A0ABB" w14:textId="430A5C9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2EA5723" w14:textId="52C08252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231DC431" w14:textId="456ABD3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7FC439F" w14:textId="79E6D47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3BB10F7" w14:textId="0442B0A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29F8C1E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A591BC0" w14:textId="568C25BC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lutetiens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178A5411" w14:textId="1576B40E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30C7D64F" w14:textId="6BF2E9B2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7D756F22" w14:textId="499E71A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D3574C6" w14:textId="4EF37E6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6CD8881" w14:textId="119FC4E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5FA75A9" w14:textId="1D1D4C07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6480A218" w14:textId="29F6C58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5D75A6C" w14:textId="5D98832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1B4A3B3" w14:textId="635E5D2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04DF083B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73467E8" w14:textId="6C2C03FD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vestibular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4082FBB5" w14:textId="30883B88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BFF3314" w14:textId="15F7A103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8578ECA" w14:textId="166F99F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20D8D10" w14:textId="0968F65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CE962B2" w14:textId="153B804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07C363C" w14:textId="2F977EB2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839611B" w14:textId="0B8EE29D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C4F2353" w14:textId="03CCCFD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30AEACF" w14:textId="4382B3A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48E9918A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B4B6AD0" w14:textId="0796BE10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Kocur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rhizophila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174DB449" w14:textId="2E6131C4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1B0A1EC7" w14:textId="736C9E4F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6E4B6BFE" w14:textId="5620B91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E7AD5D9" w14:textId="196E920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96AD94C" w14:textId="33C80C5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31F0EEE" w14:textId="32B8B7F9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598C7D87" w14:textId="281518C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DB87F4E" w14:textId="3EA7E8F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9F8CD52" w14:textId="1B6BBCF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76909E6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381314D" w14:textId="1C52DB8C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Globicat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ulfidifacien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E4D2C77" w14:textId="43BE9FBA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01AFB4BD" w14:textId="0E803B72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CB57287" w14:textId="737553E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7F783E7" w14:textId="68F9471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D8C241D" w14:textId="768F22F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452354B" w14:textId="67AB2EC5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0D3400A" w14:textId="608713F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34C5F2E" w14:textId="788C18F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3EC2D3E" w14:textId="4F9C426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30A2CA9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519D16D" w14:textId="1C75AF9C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er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urinae</w:t>
            </w:r>
            <w:proofErr w:type="spellEnd"/>
          </w:p>
        </w:tc>
        <w:tc>
          <w:tcPr>
            <w:tcW w:w="529" w:type="dxa"/>
            <w:noWrap/>
            <w:hideMark/>
          </w:tcPr>
          <w:p w14:paraId="6A840DC0" w14:textId="2103A8D8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7105FB5" w14:textId="262D5A59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A347E3D" w14:textId="714EA8F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ADBE20C" w14:textId="3A9A2E2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07BB1CF" w14:textId="5712D072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4614F07" w14:textId="5832ED5F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421B10F" w14:textId="24A06794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B926D69" w14:textId="2BF86EA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B7C0A46" w14:textId="706257D0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7173D042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042CE4E" w14:textId="4823294C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Leuconostoc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esenteroide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DF1832A" w14:textId="3A7E9719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4541D3C6" w14:textId="7292D74F" w:rsidR="00725691" w:rsidRPr="00A67760" w:rsidRDefault="00725691" w:rsidP="00725691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096633E4" w14:textId="6880ADF0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601" w:type="dxa"/>
            <w:noWrap/>
            <w:hideMark/>
          </w:tcPr>
          <w:p w14:paraId="30E166F4" w14:textId="5E3C95E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2377029" w14:textId="0B56780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3D6C6B6" w14:textId="5990F7E4" w:rsidR="00725691" w:rsidRPr="00A67760" w:rsidRDefault="00725691" w:rsidP="00725691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51920A95" w14:textId="18DD2AD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AACE77E" w14:textId="475DB18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639C629" w14:textId="4827F9F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02333D8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3096B1E" w14:textId="6A52FEB6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topob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vaginae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1B5F0A2F" w14:textId="35DF36B0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8166DF7" w14:textId="2839EA6C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F8572BF" w14:textId="2BE5A65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D8FF74F" w14:textId="41D10BA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70F5728" w14:textId="69DA539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28F81FC" w14:textId="52B3791B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67A5BF7" w14:textId="291B5D4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F26EE26" w14:textId="26727B6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38AE301" w14:textId="0916DFD3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62D868B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2CB7B26" w14:textId="73577706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Helc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kunzi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34008E5" w14:textId="66783086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5AA20A7C" w14:textId="5E1E2D9A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5790C51" w14:textId="0D30949B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FDA4E06" w14:textId="744F1557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4F02AC6" w14:textId="2D877BD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CA5CBAB" w14:textId="58C31CC9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F831B84" w14:textId="7DEC614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3C359DE" w14:textId="279A704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85B54FD" w14:textId="41B9C10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3F40DBA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3362998" w14:textId="6952158E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Lac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arvieae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6FE68262" w14:textId="7FF1C385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924E574" w14:textId="49D23E71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7839D16" w14:textId="4ED46628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F2E17E8" w14:textId="0CE7473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657DAA1" w14:textId="079EB44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36B0092" w14:textId="089A55CD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B01AFB6" w14:textId="0950D1BF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ABECEAF" w14:textId="04269E15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50BC2E6" w14:textId="724E317A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725691" w:rsidRPr="00A67760" w14:paraId="4B90E5F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637774D" w14:textId="2007E6BA" w:rsidR="00725691" w:rsidRPr="00A67760" w:rsidRDefault="00725691" w:rsidP="00725691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Micr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lute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08E89274" w14:textId="1493F00B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5D471892" w14:textId="0010E213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B868E3B" w14:textId="5FAA942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40B2435" w14:textId="3EEC2A51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A78D69F" w14:textId="418C80D9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8CE9C02" w14:textId="69B68F06" w:rsidR="00725691" w:rsidRPr="00A67760" w:rsidRDefault="00725691" w:rsidP="00725691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943B125" w14:textId="74DF9CAE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4EFD007" w14:textId="023FFE4C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F0C727C" w14:textId="0A668D86" w:rsidR="00725691" w:rsidRPr="00A67760" w:rsidRDefault="00725691" w:rsidP="00725691">
            <w:pPr>
              <w:jc w:val="center"/>
            </w:pPr>
            <w:r w:rsidRPr="00A67760">
              <w:t>0</w:t>
            </w:r>
          </w:p>
        </w:tc>
      </w:tr>
      <w:tr w:rsidR="00016332" w:rsidRPr="00A67760" w14:paraId="4E8C66B2" w14:textId="77777777" w:rsidTr="00FF5FB0">
        <w:trPr>
          <w:trHeight w:val="288"/>
        </w:trPr>
        <w:tc>
          <w:tcPr>
            <w:tcW w:w="2127" w:type="dxa"/>
            <w:noWrap/>
          </w:tcPr>
          <w:p w14:paraId="7E9A5C6B" w14:textId="50D199E8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Derma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nishinomaen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</w:tcPr>
          <w:p w14:paraId="02D861BF" w14:textId="140A457B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422A8D04" w14:textId="69183E3F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7570A7DF" w14:textId="6218EA6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7DE5098C" w14:textId="70E634E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56AC43A8" w14:textId="4A87A16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29AC715A" w14:textId="504814C8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5785640F" w14:textId="78521C1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335C6F8A" w14:textId="010D6E1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7C2FBDAC" w14:textId="7B45FF7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6551CE92" w14:textId="77777777" w:rsidTr="00FF5FB0">
        <w:trPr>
          <w:trHeight w:val="288"/>
        </w:trPr>
        <w:tc>
          <w:tcPr>
            <w:tcW w:w="2127" w:type="dxa"/>
            <w:noWrap/>
          </w:tcPr>
          <w:p w14:paraId="635FC985" w14:textId="7429BBA3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Gem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orbillor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</w:tcPr>
          <w:p w14:paraId="6CC2DD43" w14:textId="00106111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0AAF4D67" w14:textId="0F687E9A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023917DA" w14:textId="36CDA0F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6354B8D8" w14:textId="09A585D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44442E95" w14:textId="2E0B288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06BBDB21" w14:textId="7D1F4E3C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6FD24206" w14:textId="350949A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703BD37E" w14:textId="405BA79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422D7798" w14:textId="17394BD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2E7F1D0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0D457A8" w14:textId="68E71A94" w:rsidR="00016332" w:rsidRPr="00A67760" w:rsidRDefault="00016332" w:rsidP="00016332">
            <w:pPr>
              <w:rPr>
                <w:i/>
                <w:iCs/>
              </w:rPr>
            </w:pPr>
            <w:r w:rsidRPr="00A67760">
              <w:rPr>
                <w:b/>
                <w:bCs/>
              </w:rPr>
              <w:t xml:space="preserve">Gram-positive </w:t>
            </w:r>
            <w:proofErr w:type="spellStart"/>
            <w:r w:rsidRPr="00A67760">
              <w:rPr>
                <w:b/>
                <w:bCs/>
              </w:rPr>
              <w:t>rods</w:t>
            </w:r>
            <w:proofErr w:type="spellEnd"/>
            <w:r w:rsidRPr="00A67760">
              <w:rPr>
                <w:b/>
                <w:bCs/>
              </w:rPr>
              <w:t xml:space="preserve"> (%)</w:t>
            </w:r>
          </w:p>
        </w:tc>
        <w:tc>
          <w:tcPr>
            <w:tcW w:w="529" w:type="dxa"/>
            <w:noWrap/>
            <w:hideMark/>
          </w:tcPr>
          <w:p w14:paraId="3D3390B6" w14:textId="402F4758" w:rsidR="00016332" w:rsidRPr="00A67760" w:rsidRDefault="00016332" w:rsidP="00016332">
            <w:pPr>
              <w:jc w:val="center"/>
            </w:pPr>
            <w:r w:rsidRPr="00A67760">
              <w:t>6</w:t>
            </w:r>
            <w:r w:rsidR="00FF5FB0">
              <w:t>1</w:t>
            </w:r>
          </w:p>
        </w:tc>
        <w:tc>
          <w:tcPr>
            <w:tcW w:w="834" w:type="dxa"/>
            <w:noWrap/>
            <w:hideMark/>
          </w:tcPr>
          <w:p w14:paraId="7E43774C" w14:textId="10BCCD2C" w:rsidR="00016332" w:rsidRPr="00A67760" w:rsidRDefault="00FF5FB0" w:rsidP="00016332">
            <w:pPr>
              <w:jc w:val="center"/>
            </w:pPr>
            <w:r>
              <w:t>58</w:t>
            </w:r>
            <w:r w:rsidR="00016332" w:rsidRPr="00A67760">
              <w:t xml:space="preserve"> (95.</w:t>
            </w:r>
            <w:r>
              <w:t>1</w:t>
            </w:r>
            <w:r w:rsidR="00016332" w:rsidRPr="00A67760">
              <w:t>)</w:t>
            </w:r>
          </w:p>
        </w:tc>
        <w:tc>
          <w:tcPr>
            <w:tcW w:w="719" w:type="dxa"/>
            <w:noWrap/>
            <w:hideMark/>
          </w:tcPr>
          <w:p w14:paraId="7D448F00" w14:textId="4A9080C0" w:rsidR="00016332" w:rsidRPr="00A67760" w:rsidRDefault="00016332" w:rsidP="00016332">
            <w:pPr>
              <w:jc w:val="center"/>
            </w:pPr>
            <w:r w:rsidRPr="00A67760">
              <w:t>3 (4.</w:t>
            </w:r>
            <w:r w:rsidR="00FF5FB0">
              <w:t>9</w:t>
            </w:r>
            <w:r w:rsidRPr="00A67760">
              <w:t>)</w:t>
            </w:r>
          </w:p>
        </w:tc>
        <w:tc>
          <w:tcPr>
            <w:tcW w:w="601" w:type="dxa"/>
            <w:noWrap/>
            <w:hideMark/>
          </w:tcPr>
          <w:p w14:paraId="4A2EDE86" w14:textId="0339A9BF" w:rsidR="00016332" w:rsidRPr="00A67760" w:rsidRDefault="00016332" w:rsidP="00016332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  <w:hideMark/>
          </w:tcPr>
          <w:p w14:paraId="031B8756" w14:textId="24A834CC" w:rsidR="00016332" w:rsidRPr="00A67760" w:rsidRDefault="00016332" w:rsidP="00016332">
            <w:pPr>
              <w:jc w:val="center"/>
            </w:pPr>
            <w:r w:rsidRPr="00A67760">
              <w:t>0 (0.0)</w:t>
            </w:r>
          </w:p>
        </w:tc>
        <w:tc>
          <w:tcPr>
            <w:tcW w:w="834" w:type="dxa"/>
            <w:noWrap/>
            <w:hideMark/>
          </w:tcPr>
          <w:p w14:paraId="52239AC0" w14:textId="1CE20E53" w:rsidR="00016332" w:rsidRPr="00A67760" w:rsidRDefault="00FF5FB0" w:rsidP="00016332">
            <w:pPr>
              <w:jc w:val="center"/>
            </w:pPr>
            <w:r>
              <w:t>58</w:t>
            </w:r>
            <w:r w:rsidR="00016332" w:rsidRPr="00A67760">
              <w:t xml:space="preserve"> (95.</w:t>
            </w:r>
            <w:r>
              <w:t>1</w:t>
            </w:r>
            <w:r w:rsidR="00016332" w:rsidRPr="00A67760">
              <w:t>)</w:t>
            </w:r>
          </w:p>
        </w:tc>
        <w:tc>
          <w:tcPr>
            <w:tcW w:w="719" w:type="dxa"/>
            <w:noWrap/>
            <w:hideMark/>
          </w:tcPr>
          <w:p w14:paraId="3AF48D8C" w14:textId="325166E7" w:rsidR="00016332" w:rsidRPr="00A67760" w:rsidRDefault="00016332" w:rsidP="00016332">
            <w:pPr>
              <w:jc w:val="center"/>
            </w:pPr>
            <w:r w:rsidRPr="00A67760">
              <w:t>3 (4.</w:t>
            </w:r>
            <w:r w:rsidR="00FF5FB0">
              <w:t>9</w:t>
            </w:r>
            <w:r w:rsidRPr="00A67760">
              <w:t>)</w:t>
            </w:r>
          </w:p>
        </w:tc>
        <w:tc>
          <w:tcPr>
            <w:tcW w:w="705" w:type="dxa"/>
            <w:noWrap/>
            <w:hideMark/>
          </w:tcPr>
          <w:p w14:paraId="52E6FD83" w14:textId="6602BFF6" w:rsidR="00016332" w:rsidRPr="00A67760" w:rsidRDefault="00016332" w:rsidP="00016332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  <w:hideMark/>
          </w:tcPr>
          <w:p w14:paraId="029879A3" w14:textId="48EC9961" w:rsidR="00016332" w:rsidRPr="00A67760" w:rsidRDefault="00987765" w:rsidP="00016332">
            <w:pPr>
              <w:jc w:val="center"/>
            </w:pPr>
            <w:r>
              <w:t>0 (</w:t>
            </w:r>
            <w:r w:rsidR="00016332" w:rsidRPr="00A67760">
              <w:t>0.0)</w:t>
            </w:r>
          </w:p>
        </w:tc>
      </w:tr>
      <w:tr w:rsidR="00016332" w:rsidRPr="00A67760" w14:paraId="5D93DFF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D89AC4D" w14:textId="5692E450" w:rsidR="00016332" w:rsidRPr="00A67760" w:rsidRDefault="00016332" w:rsidP="00016332">
            <w:pPr>
              <w:rPr>
                <w:i/>
                <w:iCs/>
              </w:rPr>
            </w:pPr>
            <w:r w:rsidRPr="00A67760">
              <w:rPr>
                <w:i/>
                <w:iCs/>
              </w:rPr>
              <w:t xml:space="preserve">Listeria </w:t>
            </w:r>
            <w:proofErr w:type="spellStart"/>
            <w:r w:rsidRPr="00A67760">
              <w:rPr>
                <w:i/>
                <w:iCs/>
              </w:rPr>
              <w:t>monocytogene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05A3E223" w14:textId="2D00B64E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7B271C39" w14:textId="398124E5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2672A9CC" w14:textId="570FF61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7E8D0F3" w14:textId="3478022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9A4CBF3" w14:textId="5FDA77C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23102AB" w14:textId="28F4E18E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4D402859" w14:textId="5463FFF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158AA16" w14:textId="3A63EC3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181D9F8" w14:textId="70BA789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001FA04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D044E58" w14:textId="70664590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riest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egateri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793E353F" w14:textId="53C8F76D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28DA354" w14:textId="3D6B931B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EBFA7A7" w14:textId="42A9407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98F9F36" w14:textId="16149DD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5DBCA0A" w14:textId="664F52E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BE298ED" w14:textId="476B6939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F11BE40" w14:textId="54A25CA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6BC645C" w14:textId="0DD659E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462DF5C" w14:textId="02A1616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71BD600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854345B" w14:textId="3A37F2A7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oryne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mycolatum</w:t>
            </w:r>
            <w:proofErr w:type="spellEnd"/>
          </w:p>
        </w:tc>
        <w:tc>
          <w:tcPr>
            <w:tcW w:w="529" w:type="dxa"/>
            <w:noWrap/>
            <w:hideMark/>
          </w:tcPr>
          <w:p w14:paraId="3169773B" w14:textId="29012FA8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360FD113" w14:textId="3B30A37A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17D49A0D" w14:textId="0F3256E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2269786" w14:textId="37B10D7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D8FCF5D" w14:textId="34810E4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112FAE8" w14:textId="0923DB88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50303AC5" w14:textId="6D28A26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54B8303" w14:textId="6690082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CEE0187" w14:textId="7C2AE9B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64FA6970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91A9B8E" w14:textId="00E3DB14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oryne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triatum</w:t>
            </w:r>
            <w:proofErr w:type="spellEnd"/>
          </w:p>
        </w:tc>
        <w:tc>
          <w:tcPr>
            <w:tcW w:w="529" w:type="dxa"/>
            <w:noWrap/>
            <w:hideMark/>
          </w:tcPr>
          <w:p w14:paraId="5CCE5F57" w14:textId="15E47BEE" w:rsidR="00016332" w:rsidRPr="00A67760" w:rsidRDefault="00016332" w:rsidP="00016332">
            <w:pPr>
              <w:jc w:val="center"/>
            </w:pPr>
            <w:r w:rsidRPr="00A67760">
              <w:t>7</w:t>
            </w:r>
          </w:p>
        </w:tc>
        <w:tc>
          <w:tcPr>
            <w:tcW w:w="834" w:type="dxa"/>
            <w:noWrap/>
            <w:hideMark/>
          </w:tcPr>
          <w:p w14:paraId="742C74C1" w14:textId="50B542FA" w:rsidR="00016332" w:rsidRPr="00A67760" w:rsidRDefault="00016332" w:rsidP="00016332">
            <w:pPr>
              <w:jc w:val="center"/>
            </w:pPr>
            <w:r w:rsidRPr="00A67760">
              <w:t>7</w:t>
            </w:r>
          </w:p>
        </w:tc>
        <w:tc>
          <w:tcPr>
            <w:tcW w:w="719" w:type="dxa"/>
            <w:noWrap/>
            <w:hideMark/>
          </w:tcPr>
          <w:p w14:paraId="6887FC62" w14:textId="6172116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3EA2793" w14:textId="1E27A8A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8FD026E" w14:textId="0B6946F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D52E922" w14:textId="30432A2A" w:rsidR="00016332" w:rsidRPr="00A67760" w:rsidRDefault="00016332" w:rsidP="00016332">
            <w:pPr>
              <w:jc w:val="center"/>
            </w:pPr>
            <w:r w:rsidRPr="00A67760">
              <w:t>7</w:t>
            </w:r>
          </w:p>
        </w:tc>
        <w:tc>
          <w:tcPr>
            <w:tcW w:w="719" w:type="dxa"/>
            <w:noWrap/>
            <w:hideMark/>
          </w:tcPr>
          <w:p w14:paraId="20C6BFE1" w14:textId="167DDB9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3BBDE67" w14:textId="1389B53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94FC9B7" w14:textId="15C237E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2AAEF0A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5ABE678" w14:textId="0DAACEC8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oryne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urealyticum</w:t>
            </w:r>
            <w:proofErr w:type="spellEnd"/>
          </w:p>
        </w:tc>
        <w:tc>
          <w:tcPr>
            <w:tcW w:w="529" w:type="dxa"/>
            <w:noWrap/>
            <w:hideMark/>
          </w:tcPr>
          <w:p w14:paraId="5EB5824D" w14:textId="58518CBE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7454B5C9" w14:textId="1F857A81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70CEDCD9" w14:textId="0CF0120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AFB6259" w14:textId="6E9C742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8F8D15E" w14:textId="3267EE8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C84BF3D" w14:textId="2B6FEFA0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BA97AED" w14:textId="7B5A448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FDDA1FF" w14:textId="7F4E50F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49CB3EA" w14:textId="6AF0D88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196EC37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452E593" w14:textId="45846A84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oryne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seudodiphteritic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B3E0700" w14:textId="3A02A17B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259F7999" w14:textId="352CE216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720899F4" w14:textId="5612C66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F070865" w14:textId="3C9288D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BD9F41D" w14:textId="4A4CAAC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376EC2D" w14:textId="195A0BA6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144F6CEA" w14:textId="253DB44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6121C6F" w14:textId="66130BC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FD9967B" w14:textId="4E6888F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0680D0B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94CF9A7" w14:textId="0DB874BF" w:rsidR="00016332" w:rsidRPr="00A67760" w:rsidRDefault="00016332" w:rsidP="00016332">
            <w:pPr>
              <w:rPr>
                <w:b/>
                <w:bCs/>
              </w:rPr>
            </w:pPr>
            <w:proofErr w:type="spellStart"/>
            <w:r w:rsidRPr="00A67760">
              <w:rPr>
                <w:i/>
                <w:iCs/>
              </w:rPr>
              <w:t>Coryne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tuberculostearic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29126492" w14:textId="1A1BD63D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1A8F3E7" w14:textId="6613E8AE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9A1CDF9" w14:textId="30F931F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F676FE6" w14:textId="0C286B4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E3C84FF" w14:textId="1AADD20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2C71E8D" w14:textId="543CDCF0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BEBE0FD" w14:textId="715AC35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323149D" w14:textId="4358CAE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3DAA88B" w14:textId="1FC4599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2EB1BF3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6D3A565" w14:textId="6A4FF30A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oryne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jeikei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07CCDE9" w14:textId="613E7F82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5EF442A7" w14:textId="054327AF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BADE6CB" w14:textId="0BD1B45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97BE9B1" w14:textId="1339C63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1C0ED03" w14:textId="09F5BB8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1517165" w14:textId="43FE759B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C77F958" w14:textId="5AF7B3F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1A59403" w14:textId="68FC3D0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82C186C" w14:textId="105C946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1401C32B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400EACE" w14:textId="528414C0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oryne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imulans</w:t>
            </w:r>
            <w:proofErr w:type="spellEnd"/>
          </w:p>
        </w:tc>
        <w:tc>
          <w:tcPr>
            <w:tcW w:w="529" w:type="dxa"/>
            <w:noWrap/>
            <w:hideMark/>
          </w:tcPr>
          <w:p w14:paraId="623CD486" w14:textId="6039DF2E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52B203E7" w14:textId="09D9B5C6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24C8BFD" w14:textId="46D4745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DA31EF0" w14:textId="25F08A0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5E68F3E" w14:textId="54976E7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911FDE3" w14:textId="312F6D68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245C86D" w14:textId="1DA93B7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A26EB11" w14:textId="4F70168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214D37A" w14:textId="5EB6B7E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185CF7F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2A905EA" w14:textId="4B05E5D5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oryne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urimucosum</w:t>
            </w:r>
            <w:proofErr w:type="spellEnd"/>
          </w:p>
        </w:tc>
        <w:tc>
          <w:tcPr>
            <w:tcW w:w="529" w:type="dxa"/>
            <w:noWrap/>
            <w:hideMark/>
          </w:tcPr>
          <w:p w14:paraId="4954ABD0" w14:textId="3B401FEA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5050212E" w14:textId="14CEF80B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2D15BAA7" w14:textId="3C96FB7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5A66373" w14:textId="44C3831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B41F0E4" w14:textId="5648524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BC34AEC" w14:textId="4716D841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4E1E0F62" w14:textId="25D687C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240FFA9" w14:textId="1AA6598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29CE729" w14:textId="05F12CF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14DC2B3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1A1CA66" w14:textId="4BDD1B35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oryne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ucifacien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76DE74B5" w14:textId="7B1E12D1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F3032CC" w14:textId="5A772D26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7199D72" w14:textId="486EFE3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CB9D003" w14:textId="42500D0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F6E0CBB" w14:textId="02D2ADB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BEB55B3" w14:textId="5CA54819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E437FEE" w14:textId="626A32C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E8FA761" w14:textId="3CA43AF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814E684" w14:textId="5CB013E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41C8655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FA9D4FF" w14:textId="0501888A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Lactobacil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asseri</w:t>
            </w:r>
            <w:proofErr w:type="spellEnd"/>
          </w:p>
        </w:tc>
        <w:tc>
          <w:tcPr>
            <w:tcW w:w="529" w:type="dxa"/>
            <w:noWrap/>
            <w:hideMark/>
          </w:tcPr>
          <w:p w14:paraId="215D07BD" w14:textId="722C5881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08FEB3FB" w14:textId="4BF339D2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2E4B6140" w14:textId="4B07D04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CDEAF84" w14:textId="3FF5C6E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6001792" w14:textId="6112359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C9513DA" w14:textId="4FDDAF0B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2E278DE7" w14:textId="05531B8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E7BAC90" w14:textId="749DA3A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997DB64" w14:textId="4B69107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0E42163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FE3B409" w14:textId="4086F620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Lactobacil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ake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1D7E8E6B" w14:textId="64813616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B2A6DD9" w14:textId="6E49AF01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5C4E28B" w14:textId="7072AEA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D33B7A1" w14:textId="74EFDEB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41859C1" w14:textId="6236049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53818C8" w14:textId="4CEFFB0D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41B780F" w14:textId="7D825E1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CD9DB9F" w14:textId="4DA4197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CCB4C7D" w14:textId="33C9AF8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7C3A99D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85A849C" w14:textId="10147E59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lastRenderedPageBreak/>
              <w:t>Lactobacil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aracasei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ubsp</w:t>
            </w:r>
            <w:proofErr w:type="spellEnd"/>
            <w:r w:rsidRPr="00A67760">
              <w:rPr>
                <w:i/>
                <w:iCs/>
              </w:rPr>
              <w:t xml:space="preserve">. </w:t>
            </w:r>
            <w:proofErr w:type="spellStart"/>
            <w:r w:rsidRPr="00A67760">
              <w:rPr>
                <w:i/>
                <w:iCs/>
              </w:rPr>
              <w:t>paracasei</w:t>
            </w:r>
            <w:proofErr w:type="spellEnd"/>
          </w:p>
        </w:tc>
        <w:tc>
          <w:tcPr>
            <w:tcW w:w="529" w:type="dxa"/>
            <w:noWrap/>
            <w:hideMark/>
          </w:tcPr>
          <w:p w14:paraId="639E2598" w14:textId="16CE8A73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451518A7" w14:textId="3FD603C9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555F8FBD" w14:textId="381B2E1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E1A3407" w14:textId="6814819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E4ADFBC" w14:textId="6E81793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9761E6A" w14:textId="1B43C5A9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4379B0A9" w14:textId="08FC128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E7B0974" w14:textId="5B99F31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1267A9C" w14:textId="19D6C6B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33189B8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F2CF83D" w14:textId="01F778A1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Lactobacil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rhamnosu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2B3C3745" w14:textId="32BBD795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0211654" w14:textId="1AC19092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0625A33" w14:textId="758A443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82B2D84" w14:textId="5308132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B7E1CBC" w14:textId="77297F2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02134D6" w14:textId="351286F1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4F4B5BB" w14:textId="13565B8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AECA56C" w14:textId="17EA0C0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392D596" w14:textId="05D170E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558BD97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2147C0A" w14:textId="6CF627BC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Lactobacil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p</w:t>
            </w:r>
            <w:proofErr w:type="spellEnd"/>
            <w:r w:rsidRPr="00A67760">
              <w:rPr>
                <w:i/>
                <w:iCs/>
              </w:rPr>
              <w:t>.</w:t>
            </w:r>
          </w:p>
        </w:tc>
        <w:tc>
          <w:tcPr>
            <w:tcW w:w="529" w:type="dxa"/>
            <w:noWrap/>
            <w:hideMark/>
          </w:tcPr>
          <w:p w14:paraId="76E76339" w14:textId="72964A52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25D66883" w14:textId="52AA515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2D742529" w14:textId="56A87FB6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601" w:type="dxa"/>
            <w:noWrap/>
            <w:hideMark/>
          </w:tcPr>
          <w:p w14:paraId="5BC258E1" w14:textId="1DD249A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9D8986A" w14:textId="426C077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55BEAD5" w14:textId="7991C0D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024CBC6F" w14:textId="2A68CCBC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05" w:type="dxa"/>
            <w:noWrap/>
            <w:hideMark/>
          </w:tcPr>
          <w:p w14:paraId="54E593A3" w14:textId="6988C68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65DBF98" w14:textId="69A38FF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20DCDB0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2DD07F5" w14:textId="56642F6E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Derma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homin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4872CED" w14:textId="2EDE0ED7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40D361A8" w14:textId="57D3F6F5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0856308B" w14:textId="56E2E03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D90F50C" w14:textId="1BB6511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D15C22C" w14:textId="355796C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6C6F2B7" w14:textId="2FE89A80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495A4380" w14:textId="74B2A81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6DC6A6E" w14:textId="4ECE9F7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0EBCB22" w14:textId="2D5D79B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21AC1A7A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3CA6E62" w14:textId="3EF06BD6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seudoglutamicibac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umminsi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17F98836" w14:textId="63B7CC32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5AEB3497" w14:textId="2B1AF19E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0C4D6ECF" w14:textId="6D0F0A2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1A0A889" w14:textId="4338CF5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B6E3F1F" w14:textId="5459D90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F7880AC" w14:textId="75B07469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3CED1C5A" w14:textId="6E546E1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F6588AD" w14:textId="729A739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53948D7" w14:textId="3071046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4D9B25E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28080E7" w14:textId="3C650840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Turic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otitid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76DDFBCD" w14:textId="413E58C5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3D11D82A" w14:textId="2B389175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709EA44A" w14:textId="55FBD91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1118D57" w14:textId="5296EF2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9681027" w14:textId="3B3615D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840A84B" w14:textId="5A6E1B4F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43853650" w14:textId="0DD7D49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8817892" w14:textId="0CDDFF9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9FB6D41" w14:textId="0A4A1F7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137F694A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409560C" w14:textId="7A348744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ctinotign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chaalii</w:t>
            </w:r>
            <w:proofErr w:type="spellEnd"/>
          </w:p>
        </w:tc>
        <w:tc>
          <w:tcPr>
            <w:tcW w:w="529" w:type="dxa"/>
            <w:noWrap/>
            <w:hideMark/>
          </w:tcPr>
          <w:p w14:paraId="0536E95F" w14:textId="54A8676E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6A3A147" w14:textId="733CBB15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E6EEA5F" w14:textId="2B9F1D3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0222697" w14:textId="4C3A75B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92F2DDF" w14:textId="27ABC33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1FF94A3" w14:textId="24DF51B6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4F5F5C7" w14:textId="2D2F33F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AE28E7D" w14:textId="18976C7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08117EC" w14:textId="27FB88D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335B38B0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9F70A56" w14:textId="5A27A393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aenibacil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lucanolytic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35543F8A" w14:textId="52271FF2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C1650BE" w14:textId="4D4DB6BA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F249164" w14:textId="62E4849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8EA99A5" w14:textId="2881316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B153393" w14:textId="06E6AB0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7683FB5" w14:textId="3999223B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560CA2A" w14:textId="4DFC207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D3864B5" w14:textId="4328A72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77C371E" w14:textId="2F0FB01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0A21DF9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D9A9A05" w14:textId="3AB8C911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Nocard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yriacigeorgica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F1382BD" w14:textId="38A2FA59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A8B6D17" w14:textId="2692AB6B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1E502CC" w14:textId="6157DA4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9A8EDC0" w14:textId="76F5995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0B5CDF1" w14:textId="3DB67EA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9AA9CAD" w14:textId="2A799412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14951B7" w14:textId="4484DEF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4D0D484" w14:textId="5BB3061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A758951" w14:textId="5CFB184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7AC1728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08A69F5" w14:textId="64E3E127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Nocardia</w:t>
            </w:r>
            <w:proofErr w:type="spellEnd"/>
            <w:r w:rsidRPr="00A67760">
              <w:rPr>
                <w:i/>
                <w:iCs/>
              </w:rPr>
              <w:t xml:space="preserve"> carnea*</w:t>
            </w:r>
          </w:p>
        </w:tc>
        <w:tc>
          <w:tcPr>
            <w:tcW w:w="529" w:type="dxa"/>
            <w:noWrap/>
            <w:hideMark/>
          </w:tcPr>
          <w:p w14:paraId="690FC341" w14:textId="0A8BAE8F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CC279FE" w14:textId="3E62DB1A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BCED5E5" w14:textId="469AF1C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8F09D1C" w14:textId="0FE8C2E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1C8432B" w14:textId="76744B1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AC5962C" w14:textId="4CAB61B2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91EEFC0" w14:textId="6D752A1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2E06374" w14:textId="1361717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55436A7" w14:textId="6635558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5285218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F481348" w14:textId="166664EB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acil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umil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1B187F29" w14:textId="63B4DD6B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15D30A35" w14:textId="7686FB4C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5C3B6393" w14:textId="0B91638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D67F3D0" w14:textId="028BB75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801649A" w14:textId="09477D5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87D5377" w14:textId="16975FB0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7AF7EF2B" w14:textId="238D78A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49F370A" w14:textId="715F518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B0F3C32" w14:textId="37D5FBE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72474F0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864304D" w14:textId="0BB6BDB6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acil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ere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169DE845" w14:textId="0709EE3D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42E460EE" w14:textId="1E382F9D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4E675756" w14:textId="1E5C24C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D8E6604" w14:textId="6FA342E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AEC9740" w14:textId="0CC013E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1732607" w14:textId="2E488D96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2986A1BA" w14:textId="4A83209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CF7257A" w14:textId="614F3CD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065890C" w14:textId="5641F6F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1E67B4CA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4AF85D4" w14:textId="4BF41D4A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acil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ural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4CADD82D" w14:textId="00CD9187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44B1F19" w14:textId="6E40CA97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0F4D960" w14:textId="5ACDA04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C4402CE" w14:textId="127C6CF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82C64E3" w14:textId="6691EE6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A274050" w14:textId="67CBBE04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EDB33FA" w14:textId="1ACC5E1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A65BB6A" w14:textId="75864B3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BD390D3" w14:textId="4EB4163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4FCFFD1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B8F5D76" w14:textId="5052AB19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acil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horneckiae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16013490" w14:textId="152DE790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74A30BC" w14:textId="6E5617A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043C6D86" w14:textId="0B3B4A82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601" w:type="dxa"/>
            <w:noWrap/>
            <w:hideMark/>
          </w:tcPr>
          <w:p w14:paraId="1D425D43" w14:textId="0C653DD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60093EE" w14:textId="2032FCF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F37DAF8" w14:textId="2FFCAC8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0CD816D7" w14:textId="448DC0CB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05" w:type="dxa"/>
            <w:noWrap/>
            <w:hideMark/>
          </w:tcPr>
          <w:p w14:paraId="58F0F92A" w14:textId="1FE5E00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F93AFE7" w14:textId="466FA31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0ED1A84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92E5DAF" w14:textId="128788EF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Lysinibacil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phaericu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02CCF119" w14:textId="43C31067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0B49FC90" w14:textId="4E084C33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06AE7CC" w14:textId="1678877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04B5286" w14:textId="4F75AC3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4A9859B" w14:textId="3F4E82B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6775FDD" w14:textId="44A74433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0CA58D99" w14:textId="1A28701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635DC61" w14:textId="44F057F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B545F1D" w14:textId="002275E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429A169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C30EC2E" w14:textId="78DB411C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Trusper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bernardiae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1BE17263" w14:textId="3E17BC93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32EDF2FE" w14:textId="2C20F185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D8FC87F" w14:textId="17A9F16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00BA241" w14:textId="05CA22E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95C63AB" w14:textId="1D75F73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868589D" w14:textId="0381A00B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61C2912" w14:textId="619209B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1606D8F" w14:textId="35F9EF0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B57CE82" w14:textId="5FFD5DF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66348B2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C624028" w14:textId="41128F04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rcano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haemolytic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043FE12" w14:textId="6C71030D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5B76D393" w14:textId="75A2897A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89FA2D6" w14:textId="2C3B878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F36F649" w14:textId="1BF0525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A9322D1" w14:textId="2EF9D22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9AB6CAB" w14:textId="41B13474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0748D33" w14:textId="2592709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259B664" w14:textId="3F14158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6B70480" w14:textId="6892412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7B958EB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8CC0DC0" w14:textId="75F4AF18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lloscardovi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omnicolen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17382E68" w14:textId="3809C613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1591356" w14:textId="331B221B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147B5FE" w14:textId="756A1A9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71D8C65" w14:textId="44D2FEF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39FBE3B" w14:textId="550FA6B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251B879" w14:textId="05D2BA93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41EC808" w14:textId="0BF450F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BECBF17" w14:textId="6647126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46B8337" w14:textId="6485325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5C7632F0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3923750" w14:textId="5FA97290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Weissella</w:t>
            </w:r>
            <w:proofErr w:type="spellEnd"/>
            <w:r w:rsidRPr="00A67760">
              <w:rPr>
                <w:i/>
                <w:iCs/>
              </w:rPr>
              <w:t xml:space="preserve"> confusa*</w:t>
            </w:r>
          </w:p>
        </w:tc>
        <w:tc>
          <w:tcPr>
            <w:tcW w:w="529" w:type="dxa"/>
            <w:noWrap/>
            <w:hideMark/>
          </w:tcPr>
          <w:p w14:paraId="0B60D0B5" w14:textId="571FD633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C335EA9" w14:textId="1115359E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9C347FE" w14:textId="7B3616F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3ADC9DE" w14:textId="23B3533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D262762" w14:textId="16CD06B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BC1BD5B" w14:textId="3AC9B4C5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28A3555" w14:textId="1E37087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B2CDF95" w14:textId="71787AB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38A51F0" w14:textId="1C764BD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7A11DC6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D8CF75B" w14:textId="523B98B6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b/>
                <w:bCs/>
              </w:rPr>
              <w:t>Anaerobes</w:t>
            </w:r>
            <w:proofErr w:type="spellEnd"/>
            <w:r w:rsidRPr="00A67760">
              <w:rPr>
                <w:b/>
                <w:bCs/>
              </w:rPr>
              <w:t xml:space="preserve"> (%)</w:t>
            </w:r>
          </w:p>
        </w:tc>
        <w:tc>
          <w:tcPr>
            <w:tcW w:w="529" w:type="dxa"/>
            <w:noWrap/>
            <w:hideMark/>
          </w:tcPr>
          <w:p w14:paraId="63FA338D" w14:textId="79F3BD28" w:rsidR="00016332" w:rsidRPr="00A67760" w:rsidRDefault="004052DE" w:rsidP="00016332">
            <w:pPr>
              <w:jc w:val="center"/>
            </w:pPr>
            <w:r>
              <w:t>56</w:t>
            </w:r>
          </w:p>
        </w:tc>
        <w:tc>
          <w:tcPr>
            <w:tcW w:w="834" w:type="dxa"/>
            <w:noWrap/>
            <w:hideMark/>
          </w:tcPr>
          <w:p w14:paraId="10988BBB" w14:textId="51B863FC" w:rsidR="00016332" w:rsidRPr="00A67760" w:rsidRDefault="00016332" w:rsidP="00016332">
            <w:pPr>
              <w:jc w:val="center"/>
            </w:pPr>
            <w:r w:rsidRPr="00A67760">
              <w:t>5</w:t>
            </w:r>
            <w:r w:rsidR="004052DE">
              <w:t>4</w:t>
            </w:r>
            <w:r w:rsidRPr="00A67760">
              <w:t xml:space="preserve"> (96.</w:t>
            </w:r>
            <w:r w:rsidR="004052DE">
              <w:t>4</w:t>
            </w:r>
            <w:r w:rsidRPr="00A67760">
              <w:t>)</w:t>
            </w:r>
          </w:p>
        </w:tc>
        <w:tc>
          <w:tcPr>
            <w:tcW w:w="719" w:type="dxa"/>
            <w:noWrap/>
            <w:hideMark/>
          </w:tcPr>
          <w:p w14:paraId="473540CD" w14:textId="276D0E5B" w:rsidR="00016332" w:rsidRPr="00A67760" w:rsidRDefault="00016332" w:rsidP="00016332">
            <w:pPr>
              <w:jc w:val="center"/>
            </w:pPr>
            <w:r w:rsidRPr="00A67760">
              <w:t>2 (3.</w:t>
            </w:r>
            <w:r w:rsidR="004052DE">
              <w:t>6</w:t>
            </w:r>
            <w:r w:rsidRPr="00A67760">
              <w:t>)</w:t>
            </w:r>
          </w:p>
        </w:tc>
        <w:tc>
          <w:tcPr>
            <w:tcW w:w="601" w:type="dxa"/>
            <w:noWrap/>
            <w:hideMark/>
          </w:tcPr>
          <w:p w14:paraId="6103D755" w14:textId="7AB88B70" w:rsidR="00016332" w:rsidRPr="00A67760" w:rsidRDefault="00016332" w:rsidP="00016332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  <w:hideMark/>
          </w:tcPr>
          <w:p w14:paraId="6B68B011" w14:textId="2C046C4E" w:rsidR="00016332" w:rsidRPr="00A67760" w:rsidRDefault="00016332" w:rsidP="00016332">
            <w:pPr>
              <w:jc w:val="center"/>
            </w:pPr>
            <w:r w:rsidRPr="00A67760">
              <w:t>0 (0.0)</w:t>
            </w:r>
          </w:p>
        </w:tc>
        <w:tc>
          <w:tcPr>
            <w:tcW w:w="834" w:type="dxa"/>
            <w:noWrap/>
            <w:hideMark/>
          </w:tcPr>
          <w:p w14:paraId="2A37745D" w14:textId="1D248BA0" w:rsidR="00016332" w:rsidRPr="00A67760" w:rsidRDefault="00016332" w:rsidP="00016332">
            <w:pPr>
              <w:jc w:val="center"/>
            </w:pPr>
            <w:r w:rsidRPr="00A67760">
              <w:t>5</w:t>
            </w:r>
            <w:r w:rsidR="004052DE">
              <w:t xml:space="preserve">4 </w:t>
            </w:r>
            <w:r w:rsidRPr="00A67760">
              <w:t>(96.</w:t>
            </w:r>
            <w:r w:rsidR="004052DE">
              <w:t>4</w:t>
            </w:r>
            <w:r w:rsidRPr="00A67760">
              <w:t>)</w:t>
            </w:r>
          </w:p>
        </w:tc>
        <w:tc>
          <w:tcPr>
            <w:tcW w:w="719" w:type="dxa"/>
            <w:noWrap/>
            <w:hideMark/>
          </w:tcPr>
          <w:p w14:paraId="2C77D4C0" w14:textId="47D3E547" w:rsidR="00016332" w:rsidRPr="00A67760" w:rsidRDefault="00016332" w:rsidP="00016332">
            <w:pPr>
              <w:jc w:val="center"/>
            </w:pPr>
            <w:r w:rsidRPr="00A67760">
              <w:t>2 (3.</w:t>
            </w:r>
            <w:r w:rsidR="004052DE">
              <w:t>6</w:t>
            </w:r>
            <w:r w:rsidRPr="00A67760">
              <w:t>)</w:t>
            </w:r>
          </w:p>
        </w:tc>
        <w:tc>
          <w:tcPr>
            <w:tcW w:w="705" w:type="dxa"/>
            <w:noWrap/>
            <w:hideMark/>
          </w:tcPr>
          <w:p w14:paraId="0C298FBD" w14:textId="266B38FA" w:rsidR="00016332" w:rsidRPr="00A67760" w:rsidRDefault="00016332" w:rsidP="00016332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  <w:hideMark/>
          </w:tcPr>
          <w:p w14:paraId="317BEBCD" w14:textId="09312DFE" w:rsidR="00016332" w:rsidRPr="00A67760" w:rsidRDefault="00016332" w:rsidP="00016332">
            <w:pPr>
              <w:jc w:val="center"/>
            </w:pPr>
            <w:r w:rsidRPr="00A67760">
              <w:t>0 (0.0)</w:t>
            </w:r>
          </w:p>
        </w:tc>
      </w:tr>
      <w:tr w:rsidR="00016332" w:rsidRPr="00A67760" w14:paraId="7889E83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A415FD2" w14:textId="1DE3491D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eptostrep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naerobi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5905AD44" w14:textId="377C026E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9D4E976" w14:textId="696612DE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80D32F4" w14:textId="63B6108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D68815F" w14:textId="147D398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D380556" w14:textId="52B6412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9317667" w14:textId="247693E8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998362B" w14:textId="62DD25A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F62E6EA" w14:textId="3C937E9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04169EF" w14:textId="12C65A3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6CA29DEF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D9F5402" w14:textId="72A8D922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Finegoldia</w:t>
            </w:r>
            <w:proofErr w:type="spellEnd"/>
            <w:r w:rsidRPr="00A67760">
              <w:rPr>
                <w:i/>
                <w:iCs/>
              </w:rPr>
              <w:t xml:space="preserve"> magna</w:t>
            </w:r>
          </w:p>
        </w:tc>
        <w:tc>
          <w:tcPr>
            <w:tcW w:w="529" w:type="dxa"/>
            <w:noWrap/>
            <w:hideMark/>
          </w:tcPr>
          <w:p w14:paraId="4466C7A3" w14:textId="35BE95C0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36059C2C" w14:textId="37DC59E6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1045034D" w14:textId="72AFFAD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29C671B" w14:textId="49ED8F6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52C5140" w14:textId="4EDCBEF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035C0F2" w14:textId="144A039A" w:rsidR="00016332" w:rsidRPr="00A67760" w:rsidRDefault="00016332" w:rsidP="00016332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7937BC55" w14:textId="19609FB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A410076" w14:textId="5EA7C10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ABBAB2C" w14:textId="1C56AFD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422F60E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591C9B1" w14:textId="0071AEE0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ropioni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ranulos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4F36C7C" w14:textId="730DC062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9959B13" w14:textId="487A44D4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B6B136C" w14:textId="02D3A42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5D50940" w14:textId="30B3E01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8D0AF32" w14:textId="6CC6E58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8DDEDED" w14:textId="7491B875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4FD71FD" w14:textId="5D04DBB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A0AEF65" w14:textId="774714D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08ED287" w14:textId="2A26F22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60881D9E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EA57248" w14:textId="3102F545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acteroid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thetaiotaomicron</w:t>
            </w:r>
            <w:proofErr w:type="spellEnd"/>
          </w:p>
        </w:tc>
        <w:tc>
          <w:tcPr>
            <w:tcW w:w="529" w:type="dxa"/>
            <w:noWrap/>
            <w:hideMark/>
          </w:tcPr>
          <w:p w14:paraId="1C1E115F" w14:textId="58B025CC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488D1B7D" w14:textId="367C90AC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68646A2B" w14:textId="6004889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F49D2B4" w14:textId="68C2A18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E25307C" w14:textId="7A21664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3C1F0DE" w14:textId="47249ED3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72425D2C" w14:textId="58F0AB4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6FD49CE" w14:textId="1D5BC81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E056888" w14:textId="537B669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3ED9110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0E52C1C" w14:textId="55A9185A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acteroid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vulgatus</w:t>
            </w:r>
            <w:proofErr w:type="spellEnd"/>
            <w:r w:rsidRPr="00A67760">
              <w:rPr>
                <w:i/>
                <w:iCs/>
              </w:rPr>
              <w:t xml:space="preserve"> (</w:t>
            </w:r>
            <w:proofErr w:type="spellStart"/>
            <w:r w:rsidRPr="00A67760">
              <w:rPr>
                <w:i/>
                <w:iCs/>
              </w:rPr>
              <w:t>Phocaeico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vulgatus</w:t>
            </w:r>
            <w:proofErr w:type="spellEnd"/>
            <w:r w:rsidRPr="00A67760">
              <w:rPr>
                <w:i/>
                <w:iCs/>
              </w:rPr>
              <w:t>)</w:t>
            </w:r>
          </w:p>
        </w:tc>
        <w:tc>
          <w:tcPr>
            <w:tcW w:w="529" w:type="dxa"/>
            <w:noWrap/>
            <w:hideMark/>
          </w:tcPr>
          <w:p w14:paraId="52DA15B9" w14:textId="5FCC8E97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13803519" w14:textId="6DA31FC7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881C039" w14:textId="74E2682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4B810C3" w14:textId="34B9A20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46802AD" w14:textId="2BD77DB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53B67AA" w14:textId="1A4D76E5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73049CCD" w14:textId="58E7931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3005F95" w14:textId="505617A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05F9B64" w14:textId="7A474C7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08AD516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86E7715" w14:textId="3CB58EBF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acteroid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fragil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30DB360C" w14:textId="473718FA" w:rsidR="00016332" w:rsidRPr="00A67760" w:rsidRDefault="00016332" w:rsidP="00016332">
            <w:pPr>
              <w:jc w:val="center"/>
            </w:pPr>
            <w:r w:rsidRPr="00A67760">
              <w:t>6</w:t>
            </w:r>
          </w:p>
        </w:tc>
        <w:tc>
          <w:tcPr>
            <w:tcW w:w="834" w:type="dxa"/>
            <w:noWrap/>
            <w:hideMark/>
          </w:tcPr>
          <w:p w14:paraId="64B546E5" w14:textId="716702A9" w:rsidR="00016332" w:rsidRPr="00A67760" w:rsidRDefault="00016332" w:rsidP="00016332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196DA58C" w14:textId="3C521D3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E74A3FC" w14:textId="0BC343D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BC3AFE4" w14:textId="3562EAD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D3FCA9F" w14:textId="3FBF041C" w:rsidR="00016332" w:rsidRPr="00A67760" w:rsidRDefault="00016332" w:rsidP="00016332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334CF4ED" w14:textId="08E60E6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A5D06A9" w14:textId="597E46B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DD53DB6" w14:textId="4C05C27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5DCCDE3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C19820F" w14:textId="34F0C68D" w:rsidR="00016332" w:rsidRPr="00A67760" w:rsidRDefault="00016332" w:rsidP="00016332">
            <w:pPr>
              <w:rPr>
                <w:b/>
                <w:bCs/>
              </w:rPr>
            </w:pPr>
            <w:proofErr w:type="spellStart"/>
            <w:r w:rsidRPr="00A67760">
              <w:rPr>
                <w:i/>
                <w:iCs/>
              </w:rPr>
              <w:t>Bacteroid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alyersiae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799F73E1" w14:textId="10080F4C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52D7772" w14:textId="40CF3D98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C4C423A" w14:textId="2833214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495A7FA" w14:textId="58EF21E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C59F3DE" w14:textId="5CBE19F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1ED6184" w14:textId="4A509906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AC2E4EF" w14:textId="7C6D1F9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1D598D0" w14:textId="36768A6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A54444C" w14:textId="3E47F45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3984DC5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774DBB0" w14:textId="4C4730F8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acteroid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uniform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791CB943" w14:textId="2E41858B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5DFC46BC" w14:textId="62844FA3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2327CD4" w14:textId="79FF754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5EBA562" w14:textId="7F0C39B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C348EAC" w14:textId="381E4E9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7522FCF" w14:textId="4D84DB3E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700CB13" w14:textId="17035FD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47B7E8F" w14:textId="27D9C41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0B2E195" w14:textId="20231E7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521C005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90676FC" w14:textId="0FA2514C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acteroid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accae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80F78EA" w14:textId="1408742E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49E7AE8" w14:textId="60E36E42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EDDDE37" w14:textId="634EFC0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0A2A5D8" w14:textId="5F6CCFA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AC11C59" w14:textId="6F40FFC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D6943BF" w14:textId="18CA58B0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A58BFD0" w14:textId="4750CF2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9C38F10" w14:textId="6A50FAF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E54465C" w14:textId="1E7B8F3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68B8D15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745663E" w14:textId="10FAC027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lastRenderedPageBreak/>
              <w:t>Bacteroid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tercor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C701630" w14:textId="69CDE073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53101C15" w14:textId="22C6BFED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C123A01" w14:textId="31F05C4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248132D" w14:textId="20B681E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21484E2" w14:textId="06F25EF9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83A9C48" w14:textId="6C745F08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B8A4940" w14:textId="7AA6C070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32906F2" w14:textId="069D245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7FC64EE" w14:textId="54871A2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6256F630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5437FAD" w14:textId="401AC6BE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arabacteroid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distason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5985C27F" w14:textId="6F67C641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B837A3E" w14:textId="21C0A720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DF5A33E" w14:textId="6223C77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3847224" w14:textId="67366BB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B1BA938" w14:textId="7A0F038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F379087" w14:textId="2DF98FE6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1B053F2" w14:textId="0960CDA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4916100" w14:textId="71FDA14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8432108" w14:textId="33C4BB7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6E15512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D2F77D0" w14:textId="171516A1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uti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cnes</w:t>
            </w:r>
            <w:proofErr w:type="spellEnd"/>
          </w:p>
        </w:tc>
        <w:tc>
          <w:tcPr>
            <w:tcW w:w="529" w:type="dxa"/>
            <w:noWrap/>
            <w:hideMark/>
          </w:tcPr>
          <w:p w14:paraId="61144160" w14:textId="09CAA13E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834" w:type="dxa"/>
            <w:noWrap/>
            <w:hideMark/>
          </w:tcPr>
          <w:p w14:paraId="611CDF68" w14:textId="1DD31F40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2BB38953" w14:textId="2F8714D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1A80840" w14:textId="143EB3F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6514396" w14:textId="2F16926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69A9E25" w14:textId="61587D1B" w:rsidR="00016332" w:rsidRPr="00A67760" w:rsidRDefault="00016332" w:rsidP="00016332">
            <w:pPr>
              <w:jc w:val="center"/>
            </w:pPr>
            <w:r w:rsidRPr="00A67760">
              <w:t>4</w:t>
            </w:r>
          </w:p>
        </w:tc>
        <w:tc>
          <w:tcPr>
            <w:tcW w:w="719" w:type="dxa"/>
            <w:noWrap/>
            <w:hideMark/>
          </w:tcPr>
          <w:p w14:paraId="64B1C44F" w14:textId="7BE11BB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2C506DC" w14:textId="3C399A4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BA4D893" w14:textId="1092789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723D27E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2D6FF2A" w14:textId="56E1B618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lostrid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erfringens</w:t>
            </w:r>
            <w:proofErr w:type="spellEnd"/>
          </w:p>
        </w:tc>
        <w:tc>
          <w:tcPr>
            <w:tcW w:w="529" w:type="dxa"/>
            <w:noWrap/>
            <w:hideMark/>
          </w:tcPr>
          <w:p w14:paraId="4D07B883" w14:textId="0505367B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3C3E53A7" w14:textId="268F2BA6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E1C143F" w14:textId="1CA7F35A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64181E9" w14:textId="25685D3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A21BD5C" w14:textId="5D675D2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B6A339B" w14:textId="5FDB9F68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644AC28F" w14:textId="35AED07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316CE87" w14:textId="6DDFEF1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CFDDE12" w14:textId="3B2A7F0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65E85EE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F301704" w14:textId="144767F5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lostrid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terti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62EFCF7D" w14:textId="501FE7E1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4F7E2DA" w14:textId="332B36F3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4C68303" w14:textId="27454851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E9CDE4F" w14:textId="5A86078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3095CD5" w14:textId="3F9A364C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93B32F1" w14:textId="1FA79F8E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F1E200A" w14:textId="40E9D7F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1C00D54" w14:textId="7D704CB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FCC265B" w14:textId="0C7774C3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7783A26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E8DA8B3" w14:textId="3BCF024F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lostrid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ramos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3B8D9A44" w14:textId="65C31BB9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264083B" w14:textId="1A23D9D4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29C9DFF" w14:textId="7A46375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D65FBF5" w14:textId="5135200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C7FA1F2" w14:textId="072A6E5F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774A6BD" w14:textId="78B6EFAF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12D9B2B" w14:textId="6F76F3A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DA699DC" w14:textId="5FDF630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B697393" w14:textId="392B0212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4DF70722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FF9EE49" w14:textId="5CBCCBF5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lostrid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eptic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02372816" w14:textId="7F3B7C8B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190984FF" w14:textId="4D588529" w:rsidR="00016332" w:rsidRPr="00A67760" w:rsidRDefault="00016332" w:rsidP="00016332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1D3FFC8A" w14:textId="122CD43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AC7F2B4" w14:textId="09D6D53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3B6C28D" w14:textId="41844D6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55268ED" w14:textId="2676D8C1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5900D70" w14:textId="3FCEEB96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2604425" w14:textId="69875C97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2234410" w14:textId="2AD2A9C8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016332" w:rsidRPr="00A67760" w14:paraId="22A19DB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8D97DCB" w14:textId="10D242A6" w:rsidR="00016332" w:rsidRPr="00A67760" w:rsidRDefault="00016332" w:rsidP="00016332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lostrid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araputrific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6ABB9170" w14:textId="3C3BE341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38C75479" w14:textId="2D5EB289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200772E" w14:textId="3F6E885D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6E8F5A7" w14:textId="4E87918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224EE9E" w14:textId="74BEBF14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DE3136B" w14:textId="4AA408F7" w:rsidR="00016332" w:rsidRPr="00A67760" w:rsidRDefault="00016332" w:rsidP="00016332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B6CB88D" w14:textId="1052DD1E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4F0DA68" w14:textId="61ED21CB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6F791CF" w14:textId="795D6965" w:rsidR="00016332" w:rsidRPr="00A67760" w:rsidRDefault="00016332" w:rsidP="00016332">
            <w:pPr>
              <w:jc w:val="center"/>
            </w:pPr>
            <w:r w:rsidRPr="00A67760">
              <w:t>0</w:t>
            </w:r>
          </w:p>
        </w:tc>
      </w:tr>
      <w:tr w:rsidR="001964CA" w:rsidRPr="00A67760" w14:paraId="7E1D892D" w14:textId="77777777" w:rsidTr="00FF5FB0">
        <w:trPr>
          <w:trHeight w:val="288"/>
        </w:trPr>
        <w:tc>
          <w:tcPr>
            <w:tcW w:w="2127" w:type="dxa"/>
            <w:noWrap/>
          </w:tcPr>
          <w:p w14:paraId="5D9550F4" w14:textId="3E7EF663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ctinomyc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naeslundi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</w:tcPr>
          <w:p w14:paraId="444F8C8A" w14:textId="27BF0F9B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3ACF5330" w14:textId="67C66667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3EB73619" w14:textId="415366F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15A338DF" w14:textId="37A2F57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31C98A0C" w14:textId="01B0A6B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1BC1A955" w14:textId="70F94A78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6F89D37B" w14:textId="26AAC51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1582F8F7" w14:textId="00572E7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5C95E921" w14:textId="2B9E466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077EBD33" w14:textId="77777777" w:rsidTr="00FF5FB0">
        <w:trPr>
          <w:trHeight w:val="288"/>
        </w:trPr>
        <w:tc>
          <w:tcPr>
            <w:tcW w:w="2127" w:type="dxa"/>
            <w:noWrap/>
          </w:tcPr>
          <w:p w14:paraId="3DA32240" w14:textId="72008A1B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ctinomyc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turicensis</w:t>
            </w:r>
            <w:proofErr w:type="spellEnd"/>
          </w:p>
        </w:tc>
        <w:tc>
          <w:tcPr>
            <w:tcW w:w="529" w:type="dxa"/>
            <w:noWrap/>
          </w:tcPr>
          <w:p w14:paraId="3665CD56" w14:textId="19BF131D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</w:tcPr>
          <w:p w14:paraId="7A833F25" w14:textId="524D0930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181A65A8" w14:textId="7066657B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47BA9135" w14:textId="235000D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5B617A6A" w14:textId="4F3E0EC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45A21E62" w14:textId="1AC8CE3E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</w:tcPr>
          <w:p w14:paraId="77746253" w14:textId="249CE8FB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46ED0A5B" w14:textId="32A2B17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0EB316CF" w14:textId="267ED24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6B0954A8" w14:textId="77777777" w:rsidTr="00FF5FB0">
        <w:trPr>
          <w:trHeight w:val="288"/>
        </w:trPr>
        <w:tc>
          <w:tcPr>
            <w:tcW w:w="2127" w:type="dxa"/>
            <w:noWrap/>
          </w:tcPr>
          <w:p w14:paraId="16A0B46E" w14:textId="6A55185F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ctinomyc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europaeu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</w:tcPr>
          <w:p w14:paraId="2E369E4D" w14:textId="5D94F204" w:rsidR="001964CA" w:rsidRPr="00A67760" w:rsidRDefault="001964CA" w:rsidP="001964CA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</w:tcPr>
          <w:p w14:paraId="0063CE9C" w14:textId="361566CF" w:rsidR="001964CA" w:rsidRPr="00A67760" w:rsidRDefault="001964CA" w:rsidP="001964CA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</w:tcPr>
          <w:p w14:paraId="0FF9F9F6" w14:textId="6E15E77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</w:tcPr>
          <w:p w14:paraId="03F70A32" w14:textId="595EB3E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374EC802" w14:textId="21276FD2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</w:tcPr>
          <w:p w14:paraId="645BC853" w14:textId="00F97DCB" w:rsidR="001964CA" w:rsidRPr="00A67760" w:rsidRDefault="001964CA" w:rsidP="001964CA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</w:tcPr>
          <w:p w14:paraId="30211522" w14:textId="7E5B988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</w:tcPr>
          <w:p w14:paraId="0034924C" w14:textId="1AF86831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</w:tcPr>
          <w:p w14:paraId="7BDD1205" w14:textId="46C1CE5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74134BE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D2C8EC9" w14:textId="376FE376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Enterocloster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clostridioform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216E80ED" w14:textId="7B753935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754B7A6" w14:textId="0E680AA3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81633F1" w14:textId="0FA0F00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06D3A030" w14:textId="2DC3041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FB4F9D2" w14:textId="4C521A7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CE0E9D2" w14:textId="725BE6C5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B76F2EF" w14:textId="040E786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D5285E7" w14:textId="7015617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1E7C8E8" w14:textId="37AD14E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2E24D4B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3533AFA" w14:textId="15EE3234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Fuso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nucleat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ubsp</w:t>
            </w:r>
            <w:proofErr w:type="spellEnd"/>
            <w:r w:rsidRPr="00A67760">
              <w:rPr>
                <w:i/>
                <w:iCs/>
              </w:rPr>
              <w:t xml:space="preserve">. </w:t>
            </w:r>
            <w:proofErr w:type="spellStart"/>
            <w:r w:rsidRPr="00A67760">
              <w:rPr>
                <w:i/>
                <w:iCs/>
              </w:rPr>
              <w:t>animal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B0A57DF" w14:textId="60FB841B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6D9D1B0" w14:textId="481DD9F9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D4E384F" w14:textId="7BED326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CD313B4" w14:textId="644D4F3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8A7B489" w14:textId="4354BD2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4C5C4EF" w14:textId="293AF78B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220E483" w14:textId="25DC84E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2EB2757" w14:textId="1118D90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25125D2" w14:textId="44836A9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79D181B0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6021C6B" w14:textId="0AC8FC77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Fuso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necrophor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subsp</w:t>
            </w:r>
            <w:proofErr w:type="spellEnd"/>
            <w:r w:rsidRPr="00A67760">
              <w:rPr>
                <w:i/>
                <w:iCs/>
              </w:rPr>
              <w:t xml:space="preserve">. </w:t>
            </w:r>
            <w:proofErr w:type="spellStart"/>
            <w:r w:rsidRPr="00A67760">
              <w:rPr>
                <w:i/>
                <w:iCs/>
              </w:rPr>
              <w:t>necrophor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2A0912D5" w14:textId="5B044408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392446AD" w14:textId="5D4B948D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FB837C2" w14:textId="79A0C1D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93FF04F" w14:textId="6F6D9B5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4F2D094" w14:textId="6EEDB14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2389B5A" w14:textId="33AB1D09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0ACA084" w14:textId="0FD11AE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996B31B" w14:textId="428F74A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561F3C4" w14:textId="2752A31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5B59D2D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56934D2" w14:textId="4E91504F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Fuso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onidiaforman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601C4E1A" w14:textId="4666D409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38ED385A" w14:textId="694550BF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F97A6AA" w14:textId="2636351F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7E1BD04" w14:textId="173356EF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A1D4CFF" w14:textId="797E3A3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11FA6EE" w14:textId="00A89A2B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653DF8F" w14:textId="2EA1143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AB46EC2" w14:textId="0BB8083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709BB0E" w14:textId="0E3B130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5BF128D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FFB4CC4" w14:textId="63FD0659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revotella</w:t>
            </w:r>
            <w:proofErr w:type="spellEnd"/>
            <w:r w:rsidRPr="00A67760">
              <w:rPr>
                <w:i/>
                <w:iCs/>
              </w:rPr>
              <w:t xml:space="preserve"> oris*</w:t>
            </w:r>
          </w:p>
        </w:tc>
        <w:tc>
          <w:tcPr>
            <w:tcW w:w="529" w:type="dxa"/>
            <w:noWrap/>
            <w:hideMark/>
          </w:tcPr>
          <w:p w14:paraId="06BCC4F0" w14:textId="22AE6E8D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2DBD47A" w14:textId="12E8661D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6730305" w14:textId="7D53FC31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547A138" w14:textId="5F9DED3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800C958" w14:textId="1511AD9B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139134F" w14:textId="77D1B53F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5A6651C" w14:textId="391D047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6B81D1D7" w14:textId="55DC810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E5C09CE" w14:textId="0393810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064CD41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DB85D1A" w14:textId="66898BD5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revot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denticola</w:t>
            </w:r>
            <w:proofErr w:type="spellEnd"/>
          </w:p>
        </w:tc>
        <w:tc>
          <w:tcPr>
            <w:tcW w:w="529" w:type="dxa"/>
            <w:noWrap/>
            <w:hideMark/>
          </w:tcPr>
          <w:p w14:paraId="34D89399" w14:textId="65672528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3A336A9" w14:textId="1E759A7C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774E8AE" w14:textId="3FEAB92F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B0F3BA5" w14:textId="66B4911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26FFA03" w14:textId="74898782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CD73376" w14:textId="098A1F05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6DDFEB2" w14:textId="0598CA7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D80E1C9" w14:textId="653A56E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4629DCE" w14:textId="53B8C3A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4B3ED569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C71FBC8" w14:textId="444E1C19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revot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disien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BD4F7AE" w14:textId="1603EC34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42EA7C0" w14:textId="4040266C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CE64CE9" w14:textId="6BA5CDD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A217085" w14:textId="1C18F9D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FE66B0B" w14:textId="464355E1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5A55ED6" w14:textId="2F88D112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434096B" w14:textId="7E629C8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B5A00E5" w14:textId="4C0B4C8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6E145C8" w14:textId="3222651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2CE83A3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48DE91F" w14:textId="6E4C06E4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revotella</w:t>
            </w:r>
            <w:proofErr w:type="spellEnd"/>
            <w:r w:rsidRPr="00A67760">
              <w:rPr>
                <w:i/>
                <w:iCs/>
              </w:rPr>
              <w:t xml:space="preserve"> intermedia</w:t>
            </w:r>
          </w:p>
        </w:tc>
        <w:tc>
          <w:tcPr>
            <w:tcW w:w="529" w:type="dxa"/>
            <w:noWrap/>
            <w:hideMark/>
          </w:tcPr>
          <w:p w14:paraId="13352B26" w14:textId="2C4780F8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9C4FEF5" w14:textId="757444E0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575F903" w14:textId="2BDAF58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9DEB33E" w14:textId="171A076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F8F327C" w14:textId="28F6272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390742C" w14:textId="2CBF1EB2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7C58D81" w14:textId="70B1A3C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0D27FAE" w14:textId="04D79E0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6790CAE" w14:textId="42C8F97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25AFFED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40E2300" w14:textId="28F549C1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eptoniphil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harei</w:t>
            </w:r>
            <w:proofErr w:type="spellEnd"/>
            <w:r w:rsidRPr="00A67760">
              <w:rPr>
                <w:i/>
                <w:iCs/>
              </w:rPr>
              <w:t xml:space="preserve"> *</w:t>
            </w:r>
          </w:p>
        </w:tc>
        <w:tc>
          <w:tcPr>
            <w:tcW w:w="529" w:type="dxa"/>
            <w:noWrap/>
            <w:hideMark/>
          </w:tcPr>
          <w:p w14:paraId="0D619ABC" w14:textId="5DC7A17B" w:rsidR="001964CA" w:rsidRPr="00A67760" w:rsidRDefault="001964CA" w:rsidP="001964CA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7479C8B4" w14:textId="41602275" w:rsidR="001964CA" w:rsidRPr="00A67760" w:rsidRDefault="001964CA" w:rsidP="001964CA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7F159A3F" w14:textId="2391EA2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ACB62A3" w14:textId="6F581ECB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793FBE0" w14:textId="4352011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332B989" w14:textId="0B20D955" w:rsidR="001964CA" w:rsidRPr="00A67760" w:rsidRDefault="001964CA" w:rsidP="001964CA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C048B98" w14:textId="2044CB3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56C235C" w14:textId="2DB0E7F2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0952B6E" w14:textId="18AE921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297F0580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BD05CE3" w14:textId="70834BFA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eptoniphilus</w:t>
            </w:r>
            <w:proofErr w:type="spellEnd"/>
            <w:r w:rsidRPr="00A67760">
              <w:rPr>
                <w:i/>
                <w:iCs/>
              </w:rPr>
              <w:t xml:space="preserve"> sp.*</w:t>
            </w:r>
          </w:p>
        </w:tc>
        <w:tc>
          <w:tcPr>
            <w:tcW w:w="529" w:type="dxa"/>
            <w:noWrap/>
            <w:hideMark/>
          </w:tcPr>
          <w:p w14:paraId="3388680D" w14:textId="30320797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130C90AB" w14:textId="3746759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6416B0B5" w14:textId="17DBAC10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601" w:type="dxa"/>
            <w:noWrap/>
            <w:hideMark/>
          </w:tcPr>
          <w:p w14:paraId="5585FF9F" w14:textId="69A0967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0AC57DF" w14:textId="0BF4A1C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EB3C913" w14:textId="5F765FD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1235A72F" w14:textId="0E22B62B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05" w:type="dxa"/>
            <w:noWrap/>
            <w:hideMark/>
          </w:tcPr>
          <w:p w14:paraId="2F5B8247" w14:textId="4EB14A44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4A1AD37" w14:textId="43AB8152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4957491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902D645" w14:textId="2BA91CD2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Parvimonas</w:t>
            </w:r>
            <w:proofErr w:type="spellEnd"/>
            <w:r w:rsidRPr="00A67760">
              <w:rPr>
                <w:i/>
                <w:iCs/>
              </w:rPr>
              <w:t xml:space="preserve"> micra</w:t>
            </w:r>
          </w:p>
        </w:tc>
        <w:tc>
          <w:tcPr>
            <w:tcW w:w="529" w:type="dxa"/>
            <w:noWrap/>
            <w:hideMark/>
          </w:tcPr>
          <w:p w14:paraId="4CE2D594" w14:textId="1440645C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352877AB" w14:textId="71F4528E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C8399FC" w14:textId="13C6ACB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0FB7419A" w14:textId="01E866F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45C578A" w14:textId="08D5424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596EB26" w14:textId="17172F6E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9C7FC79" w14:textId="18B29EB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82DAED6" w14:textId="0A21B75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B990B67" w14:textId="7D6E6E94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265A4962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49B7C3A" w14:textId="451BACA2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Bilophila</w:t>
            </w:r>
            <w:proofErr w:type="spellEnd"/>
            <w:r w:rsidRPr="00A67760">
              <w:rPr>
                <w:i/>
                <w:iCs/>
              </w:rPr>
              <w:t xml:space="preserve"> sp.*</w:t>
            </w:r>
          </w:p>
        </w:tc>
        <w:tc>
          <w:tcPr>
            <w:tcW w:w="529" w:type="dxa"/>
            <w:noWrap/>
            <w:hideMark/>
          </w:tcPr>
          <w:p w14:paraId="4BF98F7E" w14:textId="7F2E2310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002A71F" w14:textId="4235C47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40D21BA4" w14:textId="7E4AD536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601" w:type="dxa"/>
            <w:noWrap/>
            <w:hideMark/>
          </w:tcPr>
          <w:p w14:paraId="577B3213" w14:textId="6387616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C3CF864" w14:textId="07A3866F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A11E6FA" w14:textId="026A852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5BD6C5B5" w14:textId="7DEBC051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05" w:type="dxa"/>
            <w:noWrap/>
            <w:hideMark/>
          </w:tcPr>
          <w:p w14:paraId="596B9621" w14:textId="59C5641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F6B66FA" w14:textId="051E67C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1C1E6F7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0BDEFCB" w14:textId="70DB38AE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Veillonell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arvula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1A52B9E" w14:textId="7F4D2DA2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8872363" w14:textId="0170A55A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36588BE" w14:textId="3B6F986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93BE3ED" w14:textId="74D121E4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9A3BB2A" w14:textId="36D51BA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94FF95A" w14:textId="22045621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C1DA2EC" w14:textId="23976AA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8001E88" w14:textId="4B6E532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7A04FB4" w14:textId="39E8F63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0F9F588B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6A67E6B" w14:textId="30CD3125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listip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onderdonki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C4CC170" w14:textId="079156E7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37A5B51D" w14:textId="69E41C3D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B21E1B0" w14:textId="2AD3E20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0DDC1A12" w14:textId="13081B3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FE0E534" w14:textId="1543D37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1C5CC5E" w14:textId="508587B1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C3DE8C6" w14:textId="55A0E714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E17B75F" w14:textId="2B1C7822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EE26DE9" w14:textId="00158FE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7A20E60D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6F147840" w14:textId="03838FAB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Lact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arvieae</w:t>
            </w:r>
            <w:proofErr w:type="spellEnd"/>
          </w:p>
        </w:tc>
        <w:tc>
          <w:tcPr>
            <w:tcW w:w="529" w:type="dxa"/>
            <w:noWrap/>
            <w:hideMark/>
          </w:tcPr>
          <w:p w14:paraId="7F563272" w14:textId="3CE12603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28DA41B7" w14:textId="47F9AFF1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817DE86" w14:textId="2DA14F6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26C09ABD" w14:textId="0E3402A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5FD1941" w14:textId="1E926002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9BEAF3A" w14:textId="116F5BFA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3550B07" w14:textId="39B7EF74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094E5E8" w14:textId="6176F1B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B44D15E" w14:textId="18F2FC84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60EB93B0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B2677EF" w14:textId="4744D587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Eubacte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limos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6DD3E55C" w14:textId="12D2D59E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512FCF2" w14:textId="39E7E399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47EB9EF" w14:textId="4999F19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CB006ED" w14:textId="71F670CB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8068ABD" w14:textId="6699CFF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E0549EE" w14:textId="49D92188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BF1FE0F" w14:textId="4D8331E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DAC740B" w14:textId="408D8A6B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BECA7BC" w14:textId="5F3BCE0F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16F52DF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88DB036" w14:textId="4EF27D6C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Anaerococcu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hydrogenal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7EADE952" w14:textId="0962B74B" w:rsidR="001964CA" w:rsidRPr="00A67760" w:rsidRDefault="001964CA" w:rsidP="001964CA">
            <w:pPr>
              <w:jc w:val="center"/>
            </w:pPr>
            <w:r w:rsidRPr="00A67760">
              <w:t>2</w:t>
            </w:r>
          </w:p>
        </w:tc>
        <w:tc>
          <w:tcPr>
            <w:tcW w:w="834" w:type="dxa"/>
            <w:noWrap/>
            <w:hideMark/>
          </w:tcPr>
          <w:p w14:paraId="70DCE998" w14:textId="4A7EB9B6" w:rsidR="001964CA" w:rsidRPr="00A67760" w:rsidRDefault="001964CA" w:rsidP="001964CA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65FA6154" w14:textId="03AC079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174D01F" w14:textId="2A511674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96111BA" w14:textId="6E20DA2B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BF1C597" w14:textId="335AE06B" w:rsidR="001964CA" w:rsidRPr="00A67760" w:rsidRDefault="001964CA" w:rsidP="001964CA">
            <w:pPr>
              <w:jc w:val="center"/>
            </w:pPr>
            <w:r w:rsidRPr="00A67760">
              <w:t>2</w:t>
            </w:r>
          </w:p>
        </w:tc>
        <w:tc>
          <w:tcPr>
            <w:tcW w:w="719" w:type="dxa"/>
            <w:noWrap/>
            <w:hideMark/>
          </w:tcPr>
          <w:p w14:paraId="35361476" w14:textId="444E7B6F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6BBCE34" w14:textId="2A31D7D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DE28AD7" w14:textId="248B37A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6F137E8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6F0A6EE" w14:textId="6DB44F18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b/>
                <w:bCs/>
              </w:rPr>
              <w:t>Fungi</w:t>
            </w:r>
            <w:proofErr w:type="spellEnd"/>
            <w:r w:rsidRPr="00A67760">
              <w:rPr>
                <w:b/>
                <w:bCs/>
              </w:rPr>
              <w:t xml:space="preserve"> (%)</w:t>
            </w:r>
          </w:p>
        </w:tc>
        <w:tc>
          <w:tcPr>
            <w:tcW w:w="529" w:type="dxa"/>
            <w:noWrap/>
            <w:hideMark/>
          </w:tcPr>
          <w:p w14:paraId="6940E8A0" w14:textId="1695C68A" w:rsidR="001964CA" w:rsidRPr="00A67760" w:rsidRDefault="001964CA" w:rsidP="001964CA">
            <w:pPr>
              <w:jc w:val="center"/>
            </w:pPr>
            <w:r w:rsidRPr="00A67760">
              <w:t>56</w:t>
            </w:r>
          </w:p>
        </w:tc>
        <w:tc>
          <w:tcPr>
            <w:tcW w:w="834" w:type="dxa"/>
            <w:noWrap/>
            <w:hideMark/>
          </w:tcPr>
          <w:p w14:paraId="7A293F1A" w14:textId="744E3B62" w:rsidR="001964CA" w:rsidRPr="00A67760" w:rsidRDefault="001964CA" w:rsidP="001964CA">
            <w:pPr>
              <w:jc w:val="center"/>
            </w:pPr>
            <w:r w:rsidRPr="00A67760">
              <w:t>56 (100.0)</w:t>
            </w:r>
          </w:p>
        </w:tc>
        <w:tc>
          <w:tcPr>
            <w:tcW w:w="719" w:type="dxa"/>
            <w:noWrap/>
            <w:hideMark/>
          </w:tcPr>
          <w:p w14:paraId="1B66C7C0" w14:textId="268EC969" w:rsidR="001964CA" w:rsidRPr="00A67760" w:rsidRDefault="001964CA" w:rsidP="001964CA">
            <w:pPr>
              <w:jc w:val="center"/>
            </w:pPr>
            <w:r w:rsidRPr="00A67760">
              <w:t>0 (0.0)</w:t>
            </w:r>
          </w:p>
        </w:tc>
        <w:tc>
          <w:tcPr>
            <w:tcW w:w="601" w:type="dxa"/>
            <w:noWrap/>
            <w:hideMark/>
          </w:tcPr>
          <w:p w14:paraId="5109DB9A" w14:textId="59CC0BE0" w:rsidR="001964CA" w:rsidRPr="00A67760" w:rsidRDefault="001964CA" w:rsidP="001964CA">
            <w:pPr>
              <w:jc w:val="center"/>
            </w:pPr>
            <w:r w:rsidRPr="00A67760">
              <w:t>0 (0.0)</w:t>
            </w:r>
          </w:p>
        </w:tc>
        <w:tc>
          <w:tcPr>
            <w:tcW w:w="713" w:type="dxa"/>
            <w:noWrap/>
            <w:hideMark/>
          </w:tcPr>
          <w:p w14:paraId="023A8E66" w14:textId="3852DB39" w:rsidR="001964CA" w:rsidRPr="00A67760" w:rsidRDefault="001964CA" w:rsidP="001964CA">
            <w:pPr>
              <w:jc w:val="center"/>
            </w:pPr>
            <w:r w:rsidRPr="00A67760">
              <w:t>0 (0.0)</w:t>
            </w:r>
          </w:p>
        </w:tc>
        <w:tc>
          <w:tcPr>
            <w:tcW w:w="834" w:type="dxa"/>
            <w:noWrap/>
            <w:hideMark/>
          </w:tcPr>
          <w:p w14:paraId="1B757E4D" w14:textId="682017AB" w:rsidR="001964CA" w:rsidRPr="00A67760" w:rsidRDefault="001964CA" w:rsidP="001964CA">
            <w:pPr>
              <w:jc w:val="center"/>
            </w:pPr>
            <w:r w:rsidRPr="00A67760">
              <w:t>50 (89.3)</w:t>
            </w:r>
          </w:p>
        </w:tc>
        <w:tc>
          <w:tcPr>
            <w:tcW w:w="719" w:type="dxa"/>
            <w:noWrap/>
            <w:hideMark/>
          </w:tcPr>
          <w:p w14:paraId="057B2001" w14:textId="4BC156D8" w:rsidR="001964CA" w:rsidRPr="00A67760" w:rsidRDefault="001964CA" w:rsidP="001964CA">
            <w:pPr>
              <w:jc w:val="center"/>
            </w:pPr>
            <w:r w:rsidRPr="00A67760">
              <w:t>0 (0.0)</w:t>
            </w:r>
          </w:p>
        </w:tc>
        <w:tc>
          <w:tcPr>
            <w:tcW w:w="705" w:type="dxa"/>
            <w:noWrap/>
            <w:hideMark/>
          </w:tcPr>
          <w:p w14:paraId="5F876A2D" w14:textId="1567E09C" w:rsidR="001964CA" w:rsidRPr="00A67760" w:rsidRDefault="001964CA" w:rsidP="001964CA">
            <w:pPr>
              <w:jc w:val="center"/>
            </w:pPr>
            <w:r w:rsidRPr="00A67760">
              <w:t>6 (10.7)</w:t>
            </w:r>
          </w:p>
        </w:tc>
        <w:tc>
          <w:tcPr>
            <w:tcW w:w="713" w:type="dxa"/>
            <w:noWrap/>
            <w:hideMark/>
          </w:tcPr>
          <w:p w14:paraId="690139CE" w14:textId="74A6BE59" w:rsidR="001964CA" w:rsidRPr="00A67760" w:rsidRDefault="001964CA" w:rsidP="001964CA">
            <w:pPr>
              <w:jc w:val="center"/>
            </w:pPr>
            <w:r w:rsidRPr="00A67760">
              <w:t>0 (0.0)</w:t>
            </w:r>
          </w:p>
        </w:tc>
      </w:tr>
      <w:tr w:rsidR="001964CA" w:rsidRPr="00A67760" w14:paraId="3A753937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9EA1A6C" w14:textId="4EAAD0E5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lastRenderedPageBreak/>
              <w:t>Candid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labrata</w:t>
            </w:r>
            <w:proofErr w:type="spellEnd"/>
          </w:p>
        </w:tc>
        <w:tc>
          <w:tcPr>
            <w:tcW w:w="529" w:type="dxa"/>
            <w:noWrap/>
            <w:hideMark/>
          </w:tcPr>
          <w:p w14:paraId="0504742F" w14:textId="0ED4EA54" w:rsidR="001964CA" w:rsidRPr="00A67760" w:rsidRDefault="001964CA" w:rsidP="001964CA">
            <w:pPr>
              <w:jc w:val="center"/>
            </w:pPr>
            <w:r w:rsidRPr="00A67760">
              <w:t>7</w:t>
            </w:r>
          </w:p>
        </w:tc>
        <w:tc>
          <w:tcPr>
            <w:tcW w:w="834" w:type="dxa"/>
            <w:noWrap/>
            <w:hideMark/>
          </w:tcPr>
          <w:p w14:paraId="16E9E57A" w14:textId="1E8B1371" w:rsidR="001964CA" w:rsidRPr="00A67760" w:rsidRDefault="001964CA" w:rsidP="001964CA">
            <w:pPr>
              <w:jc w:val="center"/>
            </w:pPr>
            <w:r w:rsidRPr="00A67760">
              <w:t>7</w:t>
            </w:r>
          </w:p>
        </w:tc>
        <w:tc>
          <w:tcPr>
            <w:tcW w:w="719" w:type="dxa"/>
            <w:noWrap/>
            <w:hideMark/>
          </w:tcPr>
          <w:p w14:paraId="261527DA" w14:textId="322C5A91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4A6A852" w14:textId="608B778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58940843" w14:textId="736E333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20DCE34" w14:textId="3F7B07B7" w:rsidR="001964CA" w:rsidRPr="00A67760" w:rsidRDefault="001964CA" w:rsidP="001964CA">
            <w:pPr>
              <w:jc w:val="center"/>
            </w:pPr>
            <w:r w:rsidRPr="00A67760">
              <w:t>7</w:t>
            </w:r>
          </w:p>
        </w:tc>
        <w:tc>
          <w:tcPr>
            <w:tcW w:w="719" w:type="dxa"/>
            <w:noWrap/>
            <w:hideMark/>
          </w:tcPr>
          <w:p w14:paraId="26AC6EE5" w14:textId="58E79CB1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026FE0A" w14:textId="01E1C48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2EC9DF9" w14:textId="3E5F0E9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6D3CF966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E20D211" w14:textId="70A3DA56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andid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albican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</w:p>
        </w:tc>
        <w:tc>
          <w:tcPr>
            <w:tcW w:w="529" w:type="dxa"/>
            <w:noWrap/>
            <w:hideMark/>
          </w:tcPr>
          <w:p w14:paraId="0C279CE9" w14:textId="575FC44C" w:rsidR="001964CA" w:rsidRPr="00A67760" w:rsidRDefault="001964CA" w:rsidP="001964CA">
            <w:pPr>
              <w:jc w:val="center"/>
            </w:pPr>
            <w:r w:rsidRPr="00A67760">
              <w:t>12</w:t>
            </w:r>
          </w:p>
        </w:tc>
        <w:tc>
          <w:tcPr>
            <w:tcW w:w="834" w:type="dxa"/>
            <w:noWrap/>
            <w:hideMark/>
          </w:tcPr>
          <w:p w14:paraId="66BB5C1A" w14:textId="19AD8E9C" w:rsidR="001964CA" w:rsidRPr="00A67760" w:rsidRDefault="001964CA" w:rsidP="001964CA">
            <w:pPr>
              <w:jc w:val="center"/>
            </w:pPr>
            <w:r w:rsidRPr="00A67760">
              <w:t>12</w:t>
            </w:r>
          </w:p>
        </w:tc>
        <w:tc>
          <w:tcPr>
            <w:tcW w:w="719" w:type="dxa"/>
            <w:noWrap/>
            <w:hideMark/>
          </w:tcPr>
          <w:p w14:paraId="3CC939E5" w14:textId="128A7F9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0EBEE7FA" w14:textId="421C09C1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CD616DE" w14:textId="7CBFF5C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C383391" w14:textId="3C04C725" w:rsidR="001964CA" w:rsidRPr="00A67760" w:rsidRDefault="001964CA" w:rsidP="001964CA">
            <w:pPr>
              <w:jc w:val="center"/>
            </w:pPr>
            <w:r w:rsidRPr="00A67760">
              <w:t>12</w:t>
            </w:r>
          </w:p>
        </w:tc>
        <w:tc>
          <w:tcPr>
            <w:tcW w:w="719" w:type="dxa"/>
            <w:noWrap/>
            <w:hideMark/>
          </w:tcPr>
          <w:p w14:paraId="231F1140" w14:textId="47EEB42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9E59A57" w14:textId="5DF72DB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85EF07E" w14:textId="733A7CD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5CBAC78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7389FFC" w14:textId="6687DB1E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andid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dublinens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325E6FF9" w14:textId="3A2CFDCD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BFA6CBC" w14:textId="17D167F4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12A5ADE" w14:textId="7441440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0EC9FC9" w14:textId="1F3788B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0BAB126" w14:textId="0C434AD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352AB68D" w14:textId="302B7579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2AA1E75" w14:textId="41A44A7B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35F432D" w14:textId="2269E3E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8A0D290" w14:textId="0F4C050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543AF0F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484C755" w14:textId="5DBE0FFC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andid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krusei</w:t>
            </w:r>
            <w:proofErr w:type="spellEnd"/>
          </w:p>
        </w:tc>
        <w:tc>
          <w:tcPr>
            <w:tcW w:w="529" w:type="dxa"/>
            <w:noWrap/>
            <w:hideMark/>
          </w:tcPr>
          <w:p w14:paraId="74DFBA14" w14:textId="209D03A6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5F285EE" w14:textId="53C1D70C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408CE43" w14:textId="626AE50B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0DD88CD" w14:textId="26F59D9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DD5FD9C" w14:textId="6E213421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56F1B0C" w14:textId="5ECA8C46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26D58E1" w14:textId="57C522D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7F76817" w14:textId="1DCFDA4F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960DE3F" w14:textId="1E18C86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1D75E683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743A80DA" w14:textId="640A1162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andid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036E1E97" w14:textId="33F17E56" w:rsidR="001964CA" w:rsidRPr="00A67760" w:rsidRDefault="001964CA" w:rsidP="001964CA">
            <w:pPr>
              <w:jc w:val="center"/>
            </w:pPr>
            <w:r w:rsidRPr="00A67760">
              <w:t>7</w:t>
            </w:r>
          </w:p>
        </w:tc>
        <w:tc>
          <w:tcPr>
            <w:tcW w:w="834" w:type="dxa"/>
            <w:noWrap/>
            <w:hideMark/>
          </w:tcPr>
          <w:p w14:paraId="32982FD8" w14:textId="5830E449" w:rsidR="001964CA" w:rsidRPr="00A67760" w:rsidRDefault="001964CA" w:rsidP="001964CA">
            <w:pPr>
              <w:jc w:val="center"/>
            </w:pPr>
            <w:r w:rsidRPr="00A67760">
              <w:t>7</w:t>
            </w:r>
          </w:p>
        </w:tc>
        <w:tc>
          <w:tcPr>
            <w:tcW w:w="719" w:type="dxa"/>
            <w:noWrap/>
            <w:hideMark/>
          </w:tcPr>
          <w:p w14:paraId="137032A9" w14:textId="6EE1F08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25431EB" w14:textId="5F5E4D6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30BEAE1" w14:textId="3CF6DDF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B3E596E" w14:textId="61392CAE" w:rsidR="001964CA" w:rsidRPr="00A67760" w:rsidRDefault="001964CA" w:rsidP="001964CA">
            <w:pPr>
              <w:jc w:val="center"/>
            </w:pPr>
            <w:r w:rsidRPr="00A67760">
              <w:t>7</w:t>
            </w:r>
          </w:p>
        </w:tc>
        <w:tc>
          <w:tcPr>
            <w:tcW w:w="719" w:type="dxa"/>
            <w:noWrap/>
            <w:hideMark/>
          </w:tcPr>
          <w:p w14:paraId="21F9CACD" w14:textId="21B1878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6E5CC01" w14:textId="055405F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8CFF850" w14:textId="694EBB8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29017C3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4F18F413" w14:textId="32E84854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andid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etapsilosi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0B58577F" w14:textId="63591C94" w:rsidR="001964CA" w:rsidRPr="00A67760" w:rsidRDefault="001964CA" w:rsidP="001964CA">
            <w:pPr>
              <w:jc w:val="center"/>
            </w:pPr>
            <w:r w:rsidRPr="00A67760">
              <w:t>3</w:t>
            </w:r>
          </w:p>
        </w:tc>
        <w:tc>
          <w:tcPr>
            <w:tcW w:w="834" w:type="dxa"/>
            <w:noWrap/>
            <w:hideMark/>
          </w:tcPr>
          <w:p w14:paraId="57214767" w14:textId="5CC3625A" w:rsidR="001964CA" w:rsidRPr="00A67760" w:rsidRDefault="001964CA" w:rsidP="001964CA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32BD10F6" w14:textId="12ADE19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A407F57" w14:textId="3FF874B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761FB81" w14:textId="3A25BF0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4FA67F8" w14:textId="7BBA3BF5" w:rsidR="001964CA" w:rsidRPr="00A67760" w:rsidRDefault="001964CA" w:rsidP="001964CA">
            <w:pPr>
              <w:jc w:val="center"/>
            </w:pPr>
            <w:r w:rsidRPr="00A67760">
              <w:t>3</w:t>
            </w:r>
          </w:p>
        </w:tc>
        <w:tc>
          <w:tcPr>
            <w:tcW w:w="719" w:type="dxa"/>
            <w:noWrap/>
            <w:hideMark/>
          </w:tcPr>
          <w:p w14:paraId="55736258" w14:textId="039A221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690AE39" w14:textId="3DAA71C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7789BE5" w14:textId="45F997C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3675B18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906B2D4" w14:textId="3FF4410F" w:rsidR="001964CA" w:rsidRPr="00A67760" w:rsidRDefault="001964CA" w:rsidP="001964CA">
            <w:pPr>
              <w:rPr>
                <w:b/>
                <w:bCs/>
              </w:rPr>
            </w:pPr>
            <w:proofErr w:type="spellStart"/>
            <w:r w:rsidRPr="00A67760">
              <w:rPr>
                <w:i/>
                <w:iCs/>
              </w:rPr>
              <w:t>Candid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tropical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510743FC" w14:textId="369DEB99" w:rsidR="001964CA" w:rsidRPr="00A67760" w:rsidRDefault="001964CA" w:rsidP="001964CA">
            <w:pPr>
              <w:jc w:val="center"/>
            </w:pPr>
            <w:r w:rsidRPr="00A67760">
              <w:t>6</w:t>
            </w:r>
          </w:p>
        </w:tc>
        <w:tc>
          <w:tcPr>
            <w:tcW w:w="834" w:type="dxa"/>
            <w:noWrap/>
            <w:hideMark/>
          </w:tcPr>
          <w:p w14:paraId="1EC7F3A4" w14:textId="15286324" w:rsidR="001964CA" w:rsidRPr="00A67760" w:rsidRDefault="001964CA" w:rsidP="001964CA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77DA8CED" w14:textId="6C4ADE2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165D62B3" w14:textId="330C9FA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7A03795" w14:textId="7621F40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8811EB3" w14:textId="7CDC9568" w:rsidR="001964CA" w:rsidRPr="00A67760" w:rsidRDefault="001964CA" w:rsidP="001964CA">
            <w:pPr>
              <w:jc w:val="center"/>
            </w:pPr>
            <w:r w:rsidRPr="00A67760">
              <w:t>6</w:t>
            </w:r>
          </w:p>
        </w:tc>
        <w:tc>
          <w:tcPr>
            <w:tcW w:w="719" w:type="dxa"/>
            <w:noWrap/>
            <w:hideMark/>
          </w:tcPr>
          <w:p w14:paraId="0C83B57D" w14:textId="416BCD4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3D624A6" w14:textId="69353BD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948BC89" w14:textId="0DE263A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7AFF436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C27849E" w14:textId="6F0D33C5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andid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orthopsilos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73178AAB" w14:textId="44F1A3AA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92FCA30" w14:textId="4A5299B2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96C8E3E" w14:textId="54DB4244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0499D591" w14:textId="1BC33B5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CA2C484" w14:textId="3350F85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2B59AF35" w14:textId="03A633BD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AA34106" w14:textId="2C02A06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54024291" w14:textId="0BC39132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5C0A823" w14:textId="3E388CC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4CC8F2E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2DC95D1F" w14:textId="00F2F260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andid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dubliniensis</w:t>
            </w:r>
            <w:proofErr w:type="spellEnd"/>
          </w:p>
        </w:tc>
        <w:tc>
          <w:tcPr>
            <w:tcW w:w="529" w:type="dxa"/>
            <w:noWrap/>
            <w:hideMark/>
          </w:tcPr>
          <w:p w14:paraId="2106499A" w14:textId="21185FF5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09425C89" w14:textId="323D16EE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1E4A11A" w14:textId="20DE5FA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4B05382A" w14:textId="14CCFD14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248754E" w14:textId="351581E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50C90734" w14:textId="4FB95B9F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B2635E0" w14:textId="3D60C2B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3EDA001" w14:textId="2A09DFD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E2000BC" w14:textId="5BC927E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713A091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41A7F9F" w14:textId="53CA0230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Candida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guilliermondii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179EE775" w14:textId="584A6D1E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46222E2C" w14:textId="1B0CF5BB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28523071" w14:textId="2119F56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4192C73" w14:textId="124BAA2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4CB29F9" w14:textId="4FF05D8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115E20B" w14:textId="75F82D89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F8D7665" w14:textId="5B704E5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103D596" w14:textId="50431F4B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B25B913" w14:textId="3B633D8F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3750DCB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A7B5C25" w14:textId="74D20A6A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Kluyveromyc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marxianus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498AD879" w14:textId="7D3C1A58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E9F7C69" w14:textId="7141567C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774BBE8" w14:textId="745EDF4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459A58C" w14:textId="36D7B591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E30C5DA" w14:textId="74FF6B1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022F572" w14:textId="36609F96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82EC132" w14:textId="5C7ED6DF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14B69082" w14:textId="46F5D36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3AD277F6" w14:textId="20400F5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6C0688E5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42FB20B" w14:textId="0EF9BF4D" w:rsidR="001964CA" w:rsidRPr="00A67760" w:rsidRDefault="001964CA" w:rsidP="001964CA">
            <w:pPr>
              <w:rPr>
                <w:i/>
                <w:iCs/>
              </w:rPr>
            </w:pPr>
            <w:r w:rsidRPr="00A67760">
              <w:rPr>
                <w:i/>
                <w:iCs/>
              </w:rPr>
              <w:t xml:space="preserve">Aspergillus </w:t>
            </w:r>
            <w:proofErr w:type="spellStart"/>
            <w:r w:rsidRPr="00A67760">
              <w:rPr>
                <w:i/>
                <w:iCs/>
              </w:rPr>
              <w:t>fumigat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24CE22DE" w14:textId="33F6EC37" w:rsidR="001964CA" w:rsidRPr="00A67760" w:rsidRDefault="001964CA" w:rsidP="001964CA">
            <w:pPr>
              <w:jc w:val="center"/>
            </w:pPr>
            <w:r w:rsidRPr="00A67760">
              <w:t>5</w:t>
            </w:r>
          </w:p>
        </w:tc>
        <w:tc>
          <w:tcPr>
            <w:tcW w:w="834" w:type="dxa"/>
            <w:noWrap/>
            <w:hideMark/>
          </w:tcPr>
          <w:p w14:paraId="131C7472" w14:textId="3CCBB9F5" w:rsidR="001964CA" w:rsidRPr="00A67760" w:rsidRDefault="001964CA" w:rsidP="001964CA">
            <w:pPr>
              <w:jc w:val="center"/>
            </w:pPr>
            <w:r w:rsidRPr="00A67760">
              <w:t>5</w:t>
            </w:r>
          </w:p>
        </w:tc>
        <w:tc>
          <w:tcPr>
            <w:tcW w:w="719" w:type="dxa"/>
            <w:noWrap/>
            <w:hideMark/>
          </w:tcPr>
          <w:p w14:paraId="45ABEC11" w14:textId="02541E6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F8C19EC" w14:textId="185C4CF4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CCB5317" w14:textId="45C7E361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F3F89F9" w14:textId="3E6B00DE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39CEF98" w14:textId="55E4213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46A087C4" w14:textId="2C6AB806" w:rsidR="001964CA" w:rsidRPr="00A67760" w:rsidRDefault="001964CA" w:rsidP="001964CA">
            <w:pPr>
              <w:jc w:val="center"/>
            </w:pPr>
            <w:r w:rsidRPr="00A67760">
              <w:t>4</w:t>
            </w:r>
          </w:p>
        </w:tc>
        <w:tc>
          <w:tcPr>
            <w:tcW w:w="713" w:type="dxa"/>
            <w:noWrap/>
            <w:hideMark/>
          </w:tcPr>
          <w:p w14:paraId="1785331C" w14:textId="6AFB0BD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3A2050E0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51BE9D38" w14:textId="135F7820" w:rsidR="001964CA" w:rsidRPr="00A67760" w:rsidRDefault="001964CA" w:rsidP="001964CA">
            <w:pPr>
              <w:rPr>
                <w:i/>
                <w:iCs/>
              </w:rPr>
            </w:pPr>
            <w:r w:rsidRPr="00A67760">
              <w:rPr>
                <w:i/>
                <w:iCs/>
              </w:rPr>
              <w:t xml:space="preserve">Aspergillus </w:t>
            </w:r>
            <w:proofErr w:type="spellStart"/>
            <w:r w:rsidRPr="00A67760">
              <w:rPr>
                <w:i/>
                <w:iCs/>
              </w:rPr>
              <w:t>flav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18A25A11" w14:textId="45821335" w:rsidR="001964CA" w:rsidRPr="00A67760" w:rsidRDefault="001964CA" w:rsidP="001964CA">
            <w:pPr>
              <w:jc w:val="center"/>
            </w:pPr>
            <w:r w:rsidRPr="00A67760">
              <w:t>5</w:t>
            </w:r>
          </w:p>
        </w:tc>
        <w:tc>
          <w:tcPr>
            <w:tcW w:w="834" w:type="dxa"/>
            <w:noWrap/>
            <w:hideMark/>
          </w:tcPr>
          <w:p w14:paraId="27660728" w14:textId="51B6DF92" w:rsidR="001964CA" w:rsidRPr="00A67760" w:rsidRDefault="001964CA" w:rsidP="001964CA">
            <w:pPr>
              <w:jc w:val="center"/>
            </w:pPr>
            <w:r w:rsidRPr="00A67760">
              <w:t>5</w:t>
            </w:r>
          </w:p>
        </w:tc>
        <w:tc>
          <w:tcPr>
            <w:tcW w:w="719" w:type="dxa"/>
            <w:noWrap/>
            <w:hideMark/>
          </w:tcPr>
          <w:p w14:paraId="102D603A" w14:textId="28DCE6B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7D14A9E" w14:textId="3788690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7328560E" w14:textId="2B4F423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6D7A3BF0" w14:textId="3BE865D8" w:rsidR="001964CA" w:rsidRPr="00A67760" w:rsidRDefault="001964CA" w:rsidP="001964CA">
            <w:pPr>
              <w:jc w:val="center"/>
            </w:pPr>
            <w:r w:rsidRPr="00A67760">
              <w:t>5</w:t>
            </w:r>
          </w:p>
        </w:tc>
        <w:tc>
          <w:tcPr>
            <w:tcW w:w="719" w:type="dxa"/>
            <w:noWrap/>
            <w:hideMark/>
          </w:tcPr>
          <w:p w14:paraId="055A52EA" w14:textId="2565E9D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52B7DB2" w14:textId="02F2958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08219B1" w14:textId="7D2577B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7FAC701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4CB7659" w14:textId="38DF8F1A" w:rsidR="001964CA" w:rsidRPr="00A67760" w:rsidRDefault="001964CA" w:rsidP="001964CA">
            <w:pPr>
              <w:rPr>
                <w:i/>
                <w:iCs/>
              </w:rPr>
            </w:pPr>
            <w:r w:rsidRPr="00A67760">
              <w:rPr>
                <w:i/>
                <w:iCs/>
              </w:rPr>
              <w:t xml:space="preserve">Fusarium </w:t>
            </w:r>
            <w:proofErr w:type="spellStart"/>
            <w:r w:rsidRPr="00A67760">
              <w:rPr>
                <w:i/>
                <w:iCs/>
              </w:rPr>
              <w:t>oxysporum</w:t>
            </w:r>
            <w:proofErr w:type="spellEnd"/>
            <w:r w:rsidRPr="00A67760">
              <w:rPr>
                <w:i/>
                <w:iCs/>
              </w:rPr>
              <w:t>*</w:t>
            </w:r>
          </w:p>
        </w:tc>
        <w:tc>
          <w:tcPr>
            <w:tcW w:w="529" w:type="dxa"/>
            <w:noWrap/>
            <w:hideMark/>
          </w:tcPr>
          <w:p w14:paraId="0C87E710" w14:textId="50179DE9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54B8032A" w14:textId="0555B31F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25E3E7F" w14:textId="068C209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6490589D" w14:textId="4C1B0CD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0A46E02" w14:textId="519FFA1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F1CF695" w14:textId="345B7AEA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652C59EA" w14:textId="3EDAE02F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71825127" w14:textId="76C4E36B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F703BA2" w14:textId="3959561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2A90B2F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554418D" w14:textId="13B0999B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cedosporium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rolificans</w:t>
            </w:r>
            <w:proofErr w:type="spellEnd"/>
          </w:p>
        </w:tc>
        <w:tc>
          <w:tcPr>
            <w:tcW w:w="529" w:type="dxa"/>
            <w:noWrap/>
            <w:hideMark/>
          </w:tcPr>
          <w:p w14:paraId="5C637DFC" w14:textId="4C30D19A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FE51C7D" w14:textId="18E198DE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4382CF7C" w14:textId="4AEA58F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0C5EAD6E" w14:textId="35CCF9F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72FFF39" w14:textId="4C767D0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775EF243" w14:textId="66E534F3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1080FC43" w14:textId="1CD2B142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F5A5CFF" w14:textId="0BBFC8D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08AE877E" w14:textId="24E490C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703A45F1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C2F2898" w14:textId="698558C5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Saccharomyces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paradoxus</w:t>
            </w:r>
            <w:proofErr w:type="spellEnd"/>
          </w:p>
        </w:tc>
        <w:tc>
          <w:tcPr>
            <w:tcW w:w="529" w:type="dxa"/>
            <w:noWrap/>
            <w:hideMark/>
          </w:tcPr>
          <w:p w14:paraId="083507CB" w14:textId="3AAEDB24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7578AF8A" w14:textId="32266E46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31F33533" w14:textId="394BB3D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5A4CA6F0" w14:textId="1D94C99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49AD34FB" w14:textId="192892F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14D65B53" w14:textId="1EB6FD93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7E7A4655" w14:textId="1B9DD53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33E91A26" w14:textId="340DDAB8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109CF39B" w14:textId="3788330F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66539988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069A1714" w14:textId="5EF5AA2E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Trichophyton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rubrum</w:t>
            </w:r>
            <w:proofErr w:type="spellEnd"/>
          </w:p>
        </w:tc>
        <w:tc>
          <w:tcPr>
            <w:tcW w:w="529" w:type="dxa"/>
            <w:noWrap/>
            <w:hideMark/>
          </w:tcPr>
          <w:p w14:paraId="60741CBA" w14:textId="22737812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617EE9D4" w14:textId="0EAE5E3F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5CDD572F" w14:textId="218C0F4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326698DE" w14:textId="6559370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25033A9E" w14:textId="177DDE83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07EC7B32" w14:textId="42005A0A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163EDEB2" w14:textId="4AF37640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04F2089E" w14:textId="683D3749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3" w:type="dxa"/>
            <w:noWrap/>
            <w:hideMark/>
          </w:tcPr>
          <w:p w14:paraId="5441407B" w14:textId="0E911EA6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6DCAFBBC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3035D0FF" w14:textId="7FAB8B7B" w:rsidR="001964CA" w:rsidRPr="00A67760" w:rsidRDefault="001964CA" w:rsidP="001964CA">
            <w:pPr>
              <w:rPr>
                <w:i/>
                <w:iCs/>
              </w:rPr>
            </w:pPr>
            <w:proofErr w:type="spellStart"/>
            <w:r w:rsidRPr="00A67760">
              <w:rPr>
                <w:i/>
                <w:iCs/>
              </w:rPr>
              <w:t>Trichophyton</w:t>
            </w:r>
            <w:proofErr w:type="spellEnd"/>
            <w:r w:rsidRPr="00A67760">
              <w:rPr>
                <w:i/>
                <w:iCs/>
              </w:rPr>
              <w:t xml:space="preserve"> </w:t>
            </w:r>
            <w:proofErr w:type="spellStart"/>
            <w:r w:rsidRPr="00A67760">
              <w:rPr>
                <w:i/>
                <w:iCs/>
              </w:rPr>
              <w:t>tonsurans</w:t>
            </w:r>
            <w:proofErr w:type="spellEnd"/>
          </w:p>
        </w:tc>
        <w:tc>
          <w:tcPr>
            <w:tcW w:w="529" w:type="dxa"/>
            <w:noWrap/>
            <w:hideMark/>
          </w:tcPr>
          <w:p w14:paraId="1B9F9145" w14:textId="38BB6986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834" w:type="dxa"/>
            <w:noWrap/>
            <w:hideMark/>
          </w:tcPr>
          <w:p w14:paraId="5394B43F" w14:textId="14E54BB8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9" w:type="dxa"/>
            <w:noWrap/>
            <w:hideMark/>
          </w:tcPr>
          <w:p w14:paraId="0AD3A6DD" w14:textId="1B5F8B9D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601" w:type="dxa"/>
            <w:noWrap/>
            <w:hideMark/>
          </w:tcPr>
          <w:p w14:paraId="74B514D2" w14:textId="189379B5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3" w:type="dxa"/>
            <w:noWrap/>
            <w:hideMark/>
          </w:tcPr>
          <w:p w14:paraId="61ECA064" w14:textId="56CFFC27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834" w:type="dxa"/>
            <w:noWrap/>
            <w:hideMark/>
          </w:tcPr>
          <w:p w14:paraId="4DD20FF1" w14:textId="74FAFD99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19" w:type="dxa"/>
            <w:noWrap/>
            <w:hideMark/>
          </w:tcPr>
          <w:p w14:paraId="0EBA74CF" w14:textId="33E0FE8C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  <w:tc>
          <w:tcPr>
            <w:tcW w:w="705" w:type="dxa"/>
            <w:noWrap/>
            <w:hideMark/>
          </w:tcPr>
          <w:p w14:paraId="221FDE07" w14:textId="50ECA6AE" w:rsidR="001964CA" w:rsidRPr="00A67760" w:rsidRDefault="001964CA" w:rsidP="001964CA">
            <w:pPr>
              <w:jc w:val="center"/>
            </w:pPr>
            <w:r w:rsidRPr="00A67760">
              <w:t>1</w:t>
            </w:r>
          </w:p>
        </w:tc>
        <w:tc>
          <w:tcPr>
            <w:tcW w:w="713" w:type="dxa"/>
            <w:noWrap/>
            <w:hideMark/>
          </w:tcPr>
          <w:p w14:paraId="3B956831" w14:textId="58D45DDE" w:rsidR="001964CA" w:rsidRPr="00A67760" w:rsidRDefault="001964CA" w:rsidP="001964CA">
            <w:pPr>
              <w:jc w:val="center"/>
            </w:pPr>
            <w:r w:rsidRPr="00A67760">
              <w:t>0</w:t>
            </w:r>
          </w:p>
        </w:tc>
      </w:tr>
      <w:tr w:rsidR="001964CA" w:rsidRPr="00A67760" w14:paraId="1AB951E4" w14:textId="77777777" w:rsidTr="00FF5FB0">
        <w:trPr>
          <w:trHeight w:val="288"/>
        </w:trPr>
        <w:tc>
          <w:tcPr>
            <w:tcW w:w="2127" w:type="dxa"/>
            <w:noWrap/>
            <w:hideMark/>
          </w:tcPr>
          <w:p w14:paraId="1F2856A2" w14:textId="41B12A6E" w:rsidR="001964CA" w:rsidRPr="00A67760" w:rsidRDefault="001964CA" w:rsidP="001964CA">
            <w:pPr>
              <w:rPr>
                <w:i/>
                <w:iCs/>
              </w:rPr>
            </w:pPr>
            <w:r w:rsidRPr="00A67760">
              <w:rPr>
                <w:b/>
                <w:bCs/>
              </w:rPr>
              <w:t>Total (%)</w:t>
            </w:r>
          </w:p>
        </w:tc>
        <w:tc>
          <w:tcPr>
            <w:tcW w:w="529" w:type="dxa"/>
            <w:noWrap/>
            <w:hideMark/>
          </w:tcPr>
          <w:p w14:paraId="699037BA" w14:textId="05F2009F" w:rsidR="001964CA" w:rsidRPr="00A67760" w:rsidRDefault="001964CA" w:rsidP="001964CA">
            <w:pPr>
              <w:jc w:val="center"/>
            </w:pPr>
            <w:r w:rsidRPr="00A67760">
              <w:t>612</w:t>
            </w:r>
          </w:p>
        </w:tc>
        <w:tc>
          <w:tcPr>
            <w:tcW w:w="834" w:type="dxa"/>
            <w:noWrap/>
            <w:hideMark/>
          </w:tcPr>
          <w:p w14:paraId="5CB6C138" w14:textId="39B751B4" w:rsidR="001964CA" w:rsidRPr="00A67760" w:rsidRDefault="001964CA" w:rsidP="001964CA">
            <w:pPr>
              <w:jc w:val="center"/>
            </w:pPr>
            <w:r w:rsidRPr="00A67760">
              <w:t>593 (96.9)</w:t>
            </w:r>
          </w:p>
        </w:tc>
        <w:tc>
          <w:tcPr>
            <w:tcW w:w="719" w:type="dxa"/>
            <w:noWrap/>
            <w:hideMark/>
          </w:tcPr>
          <w:p w14:paraId="6A1F7BB3" w14:textId="75452F83" w:rsidR="001964CA" w:rsidRPr="00A67760" w:rsidRDefault="001964CA" w:rsidP="001964CA">
            <w:pPr>
              <w:jc w:val="center"/>
            </w:pPr>
            <w:r w:rsidRPr="00A67760">
              <w:t>19 (3.1)</w:t>
            </w:r>
          </w:p>
        </w:tc>
        <w:tc>
          <w:tcPr>
            <w:tcW w:w="601" w:type="dxa"/>
            <w:noWrap/>
            <w:hideMark/>
          </w:tcPr>
          <w:p w14:paraId="54D9739E" w14:textId="05528889" w:rsidR="001964CA" w:rsidRPr="00A67760" w:rsidRDefault="001964CA" w:rsidP="001964CA">
            <w:pPr>
              <w:jc w:val="center"/>
            </w:pPr>
            <w:r w:rsidRPr="00A67760">
              <w:t>0 (0.0</w:t>
            </w:r>
            <w:r>
              <w:t>)</w:t>
            </w:r>
          </w:p>
        </w:tc>
        <w:tc>
          <w:tcPr>
            <w:tcW w:w="713" w:type="dxa"/>
            <w:noWrap/>
            <w:hideMark/>
          </w:tcPr>
          <w:p w14:paraId="35355C53" w14:textId="788A0048" w:rsidR="001964CA" w:rsidRPr="00A67760" w:rsidRDefault="001964CA" w:rsidP="001964CA">
            <w:pPr>
              <w:jc w:val="center"/>
            </w:pPr>
            <w:r w:rsidRPr="00A67760">
              <w:t>0 (0.0)</w:t>
            </w:r>
          </w:p>
        </w:tc>
        <w:tc>
          <w:tcPr>
            <w:tcW w:w="834" w:type="dxa"/>
            <w:noWrap/>
            <w:hideMark/>
          </w:tcPr>
          <w:p w14:paraId="5B23B384" w14:textId="7EA2595C" w:rsidR="001964CA" w:rsidRPr="00A67760" w:rsidRDefault="001964CA" w:rsidP="001964CA">
            <w:pPr>
              <w:jc w:val="center"/>
            </w:pPr>
            <w:r w:rsidRPr="00A67760">
              <w:t>591 (96.6)</w:t>
            </w:r>
          </w:p>
        </w:tc>
        <w:tc>
          <w:tcPr>
            <w:tcW w:w="719" w:type="dxa"/>
            <w:noWrap/>
            <w:hideMark/>
          </w:tcPr>
          <w:p w14:paraId="03AAC738" w14:textId="1B842D16" w:rsidR="001964CA" w:rsidRPr="00A67760" w:rsidRDefault="001964CA" w:rsidP="001964CA">
            <w:pPr>
              <w:jc w:val="center"/>
            </w:pPr>
            <w:r w:rsidRPr="00A67760">
              <w:t>14 (2.3)</w:t>
            </w:r>
          </w:p>
        </w:tc>
        <w:tc>
          <w:tcPr>
            <w:tcW w:w="705" w:type="dxa"/>
            <w:noWrap/>
            <w:hideMark/>
          </w:tcPr>
          <w:p w14:paraId="49A950E9" w14:textId="168BB9F2" w:rsidR="001964CA" w:rsidRPr="00A67760" w:rsidRDefault="001964CA" w:rsidP="001964CA">
            <w:pPr>
              <w:jc w:val="center"/>
            </w:pPr>
            <w:r w:rsidRPr="00A67760">
              <w:t>7 (1.1)</w:t>
            </w:r>
          </w:p>
        </w:tc>
        <w:tc>
          <w:tcPr>
            <w:tcW w:w="713" w:type="dxa"/>
            <w:noWrap/>
            <w:hideMark/>
          </w:tcPr>
          <w:p w14:paraId="7F91E2DE" w14:textId="22DBA9DF" w:rsidR="001964CA" w:rsidRPr="00A67760" w:rsidRDefault="001964CA" w:rsidP="001964CA">
            <w:pPr>
              <w:jc w:val="center"/>
            </w:pPr>
            <w:r w:rsidRPr="00A67760">
              <w:t>0 (0.0)</w:t>
            </w:r>
          </w:p>
        </w:tc>
      </w:tr>
    </w:tbl>
    <w:p w14:paraId="7261248F" w14:textId="2060C766" w:rsidR="002C2A38" w:rsidRDefault="00F33675">
      <w:r w:rsidRPr="00682229">
        <w:t xml:space="preserve">* </w:t>
      </w:r>
      <w:proofErr w:type="spellStart"/>
      <w:r w:rsidRPr="00682229">
        <w:t>Iced</w:t>
      </w:r>
      <w:proofErr w:type="spellEnd"/>
      <w:r w:rsidRPr="00682229">
        <w:t xml:space="preserve"> </w:t>
      </w:r>
      <w:proofErr w:type="spellStart"/>
      <w:r w:rsidRPr="00682229">
        <w:t>preserved</w:t>
      </w:r>
      <w:proofErr w:type="spellEnd"/>
      <w:r w:rsidRPr="00682229">
        <w:t xml:space="preserve"> </w:t>
      </w:r>
      <w:proofErr w:type="spellStart"/>
      <w:r w:rsidRPr="00682229">
        <w:t>strains</w:t>
      </w:r>
      <w:proofErr w:type="spellEnd"/>
      <w:r w:rsidR="005E60DF">
        <w:t xml:space="preserve">. </w:t>
      </w:r>
      <w:proofErr w:type="spellStart"/>
      <w:proofErr w:type="gramStart"/>
      <w:r w:rsidR="005E60DF">
        <w:t>ID:Identification</w:t>
      </w:r>
      <w:proofErr w:type="spellEnd"/>
      <w:proofErr w:type="gramEnd"/>
    </w:p>
    <w:p w14:paraId="3EA967A6" w14:textId="77777777" w:rsidR="005E60DF" w:rsidRPr="00682229" w:rsidRDefault="005E60DF"/>
    <w:sectPr w:rsidR="005E60DF" w:rsidRPr="006822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544E7"/>
    <w:multiLevelType w:val="multilevel"/>
    <w:tmpl w:val="15DAAF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C0B1E56"/>
    <w:multiLevelType w:val="multilevel"/>
    <w:tmpl w:val="E8A22B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E1C"/>
    <w:rsid w:val="00016332"/>
    <w:rsid w:val="000855B5"/>
    <w:rsid w:val="001801F8"/>
    <w:rsid w:val="001964CA"/>
    <w:rsid w:val="001D6FA0"/>
    <w:rsid w:val="002175BC"/>
    <w:rsid w:val="002C2A38"/>
    <w:rsid w:val="00316CD3"/>
    <w:rsid w:val="004052DE"/>
    <w:rsid w:val="004231A2"/>
    <w:rsid w:val="0042702C"/>
    <w:rsid w:val="00465D47"/>
    <w:rsid w:val="00492B11"/>
    <w:rsid w:val="00571C1F"/>
    <w:rsid w:val="005E60DF"/>
    <w:rsid w:val="005E68EB"/>
    <w:rsid w:val="005F467D"/>
    <w:rsid w:val="00682229"/>
    <w:rsid w:val="00725691"/>
    <w:rsid w:val="00883322"/>
    <w:rsid w:val="008B10ED"/>
    <w:rsid w:val="00915973"/>
    <w:rsid w:val="00977043"/>
    <w:rsid w:val="00987765"/>
    <w:rsid w:val="009F0CA0"/>
    <w:rsid w:val="00A67760"/>
    <w:rsid w:val="00A74F12"/>
    <w:rsid w:val="00AD671A"/>
    <w:rsid w:val="00C80C92"/>
    <w:rsid w:val="00C92E7B"/>
    <w:rsid w:val="00CE74DA"/>
    <w:rsid w:val="00D12A2C"/>
    <w:rsid w:val="00D2509E"/>
    <w:rsid w:val="00D2668A"/>
    <w:rsid w:val="00E1239F"/>
    <w:rsid w:val="00E41947"/>
    <w:rsid w:val="00E90A3B"/>
    <w:rsid w:val="00EA5066"/>
    <w:rsid w:val="00EB2E1C"/>
    <w:rsid w:val="00EF69D6"/>
    <w:rsid w:val="00F33675"/>
    <w:rsid w:val="00FA32B7"/>
    <w:rsid w:val="00FF13F7"/>
    <w:rsid w:val="00FF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A7490"/>
  <w15:chartTrackingRefBased/>
  <w15:docId w15:val="{C01F0314-D0BC-43BF-BD2D-810B2D2C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C2A38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2A38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2A38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2A38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2A38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2A38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2A38"/>
    <w:rPr>
      <w:rFonts w:ascii="Calibri" w:eastAsia="Calibri" w:hAnsi="Calibri" w:cs="Calibri"/>
      <w:b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2A38"/>
    <w:rPr>
      <w:rFonts w:ascii="Calibri" w:eastAsia="Calibri" w:hAnsi="Calibri" w:cs="Calibri"/>
      <w:b/>
      <w:sz w:val="36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2A38"/>
    <w:rPr>
      <w:rFonts w:ascii="Calibri" w:eastAsia="Calibri" w:hAnsi="Calibri" w:cs="Calibri"/>
      <w:b/>
      <w:sz w:val="28"/>
      <w:szCs w:val="28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2A38"/>
    <w:rPr>
      <w:rFonts w:ascii="Calibri" w:eastAsia="Calibri" w:hAnsi="Calibri" w:cs="Calibri"/>
      <w:b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2A38"/>
    <w:rPr>
      <w:rFonts w:ascii="Calibri" w:eastAsia="Calibri" w:hAnsi="Calibri" w:cs="Calibri"/>
      <w:b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2A38"/>
    <w:rPr>
      <w:rFonts w:ascii="Calibri" w:eastAsia="Calibri" w:hAnsi="Calibri" w:cs="Calibri"/>
      <w:b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B2E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B2E1C"/>
    <w:rPr>
      <w:rFonts w:ascii="Segoe UI" w:hAnsi="Segoe UI" w:cs="Segoe UI"/>
      <w:sz w:val="18"/>
      <w:szCs w:val="18"/>
    </w:rPr>
  </w:style>
  <w:style w:type="paragraph" w:styleId="Descripcin">
    <w:name w:val="caption"/>
    <w:basedOn w:val="Normal"/>
    <w:next w:val="Normal"/>
    <w:uiPriority w:val="35"/>
    <w:unhideWhenUsed/>
    <w:qFormat/>
    <w:rsid w:val="00EB2E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EB2E1C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table" w:customStyle="1" w:styleId="TableNormal">
    <w:name w:val="Table Normal"/>
    <w:rsid w:val="002C2A38"/>
    <w:rPr>
      <w:rFonts w:ascii="Calibri" w:eastAsia="Calibri" w:hAnsi="Calibri" w:cs="Calibri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2C2A38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es-ES"/>
    </w:rPr>
  </w:style>
  <w:style w:type="character" w:customStyle="1" w:styleId="TtuloCar">
    <w:name w:val="Título Car"/>
    <w:basedOn w:val="Fuentedeprrafopredeter"/>
    <w:link w:val="Ttulo"/>
    <w:uiPriority w:val="10"/>
    <w:rsid w:val="002C2A38"/>
    <w:rPr>
      <w:rFonts w:ascii="Calibri" w:eastAsia="Calibri" w:hAnsi="Calibri" w:cs="Calibri"/>
      <w:b/>
      <w:sz w:val="72"/>
      <w:szCs w:val="72"/>
      <w:lang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2C2A3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character" w:customStyle="1" w:styleId="SubttuloCar">
    <w:name w:val="Subtítulo Car"/>
    <w:basedOn w:val="Fuentedeprrafopredeter"/>
    <w:link w:val="Subttulo"/>
    <w:uiPriority w:val="11"/>
    <w:rsid w:val="002C2A38"/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C2A38"/>
    <w:pPr>
      <w:spacing w:line="240" w:lineRule="auto"/>
    </w:pPr>
    <w:rPr>
      <w:rFonts w:ascii="Calibri" w:eastAsia="Calibri" w:hAnsi="Calibri" w:cs="Calibri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C2A38"/>
    <w:rPr>
      <w:rFonts w:ascii="Calibri" w:eastAsia="Calibri" w:hAnsi="Calibri" w:cs="Calibri"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2C2A38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C2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FF1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CE74DA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E74DA"/>
    <w:rPr>
      <w:color w:val="954F72"/>
      <w:u w:val="single"/>
    </w:rPr>
  </w:style>
  <w:style w:type="paragraph" w:customStyle="1" w:styleId="msonormal0">
    <w:name w:val="msonormal"/>
    <w:basedOn w:val="Normal"/>
    <w:rsid w:val="00CE7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CE74D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CE74D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E74D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68">
    <w:name w:val="xl68"/>
    <w:basedOn w:val="Normal"/>
    <w:rsid w:val="00CE74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CE74D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CE74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CE74D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2">
    <w:name w:val="xl72"/>
    <w:basedOn w:val="Normal"/>
    <w:rsid w:val="00CE74D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CE74D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74">
    <w:name w:val="xl74"/>
    <w:basedOn w:val="Normal"/>
    <w:rsid w:val="00CE74D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5">
    <w:name w:val="xl75"/>
    <w:basedOn w:val="Normal"/>
    <w:rsid w:val="00CE74D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6">
    <w:name w:val="xl76"/>
    <w:basedOn w:val="Normal"/>
    <w:rsid w:val="00CE74D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77">
    <w:name w:val="xl77"/>
    <w:basedOn w:val="Normal"/>
    <w:rsid w:val="00CE74DA"/>
    <w:pPr>
      <w:pBdr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8">
    <w:name w:val="xl78"/>
    <w:basedOn w:val="Normal"/>
    <w:rsid w:val="00CE74DA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CE74DA"/>
    <w:pPr>
      <w:pBdr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0">
    <w:name w:val="xl80"/>
    <w:basedOn w:val="Normal"/>
    <w:rsid w:val="00CE74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1">
    <w:name w:val="xl81"/>
    <w:basedOn w:val="Normal"/>
    <w:rsid w:val="00CE74DA"/>
    <w:pPr>
      <w:pBdr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82">
    <w:name w:val="xl82"/>
    <w:basedOn w:val="Normal"/>
    <w:rsid w:val="00CE74DA"/>
    <w:pPr>
      <w:pBdr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83">
    <w:name w:val="xl83"/>
    <w:basedOn w:val="Normal"/>
    <w:rsid w:val="00CE74D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84">
    <w:name w:val="xl84"/>
    <w:basedOn w:val="Normal"/>
    <w:rsid w:val="00CE74D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CE74D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86">
    <w:name w:val="xl86"/>
    <w:basedOn w:val="Normal"/>
    <w:rsid w:val="00CE74D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7">
    <w:name w:val="xl87"/>
    <w:basedOn w:val="Normal"/>
    <w:rsid w:val="00CE74DA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8">
    <w:name w:val="xl88"/>
    <w:basedOn w:val="Normal"/>
    <w:rsid w:val="00CE74D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89">
    <w:name w:val="xl89"/>
    <w:basedOn w:val="Normal"/>
    <w:rsid w:val="00CE74DA"/>
    <w:pPr>
      <w:pBdr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90">
    <w:name w:val="xl90"/>
    <w:basedOn w:val="Normal"/>
    <w:rsid w:val="00CE74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1">
    <w:name w:val="xl91"/>
    <w:basedOn w:val="Normal"/>
    <w:rsid w:val="00CE74DA"/>
    <w:pPr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2">
    <w:name w:val="xl92"/>
    <w:basedOn w:val="Normal"/>
    <w:rsid w:val="00CE74D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3">
    <w:name w:val="xl93"/>
    <w:basedOn w:val="Normal"/>
    <w:rsid w:val="00CE74DA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94">
    <w:name w:val="xl94"/>
    <w:basedOn w:val="Normal"/>
    <w:rsid w:val="00CE74D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5">
    <w:name w:val="xl95"/>
    <w:basedOn w:val="Normal"/>
    <w:rsid w:val="00CE74D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rsid w:val="00CE74DA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7">
    <w:name w:val="xl97"/>
    <w:basedOn w:val="Normal"/>
    <w:rsid w:val="00CE74DA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8">
    <w:name w:val="xl98"/>
    <w:basedOn w:val="Normal"/>
    <w:rsid w:val="00CE74DA"/>
    <w:pPr>
      <w:pBdr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0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505</Words>
  <Characters>8282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Comunidad de Madrid</cp:lastModifiedBy>
  <cp:revision>9</cp:revision>
  <dcterms:created xsi:type="dcterms:W3CDTF">2025-05-06T06:11:00Z</dcterms:created>
  <dcterms:modified xsi:type="dcterms:W3CDTF">2025-05-06T10:25:00Z</dcterms:modified>
</cp:coreProperties>
</file>